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2BF7" w:rsidRPr="00D300A8" w:rsidRDefault="002B2BF7" w:rsidP="002B2BF7">
      <w:pPr>
        <w:pStyle w:val="NoSpacing"/>
        <w:rPr>
          <w:rFonts w:cs="Times New Roman"/>
          <w:b/>
          <w:bCs/>
        </w:rPr>
      </w:pPr>
      <w:r w:rsidRPr="00D300A8">
        <w:rPr>
          <w:rFonts w:cs="Times New Roman"/>
          <w:b/>
          <w:bCs/>
        </w:rPr>
        <w:t xml:space="preserve">Supplementary Table </w:t>
      </w:r>
      <w:r w:rsidR="000D788F">
        <w:rPr>
          <w:rFonts w:cs="Times New Roman"/>
          <w:b/>
          <w:bCs/>
        </w:rPr>
        <w:t>1</w:t>
      </w:r>
      <w:r w:rsidRPr="00D300A8">
        <w:rPr>
          <w:rFonts w:cs="Times New Roman"/>
          <w:b/>
          <w:bCs/>
        </w:rPr>
        <w:t xml:space="preserve">. </w:t>
      </w:r>
      <w:r>
        <w:rPr>
          <w:rFonts w:cs="Times New Roman"/>
          <w:b/>
          <w:bCs/>
        </w:rPr>
        <w:t>A</w:t>
      </w:r>
      <w:r w:rsidRPr="00D300A8">
        <w:rPr>
          <w:rFonts w:cs="Times New Roman"/>
          <w:b/>
          <w:bCs/>
        </w:rPr>
        <w:t xml:space="preserve">mount and volume of </w:t>
      </w:r>
      <w:r>
        <w:rPr>
          <w:rFonts w:cs="Times New Roman"/>
          <w:b/>
          <w:bCs/>
        </w:rPr>
        <w:t>ethanol</w:t>
      </w:r>
      <w:r w:rsidRPr="00D300A8">
        <w:rPr>
          <w:rFonts w:cs="Times New Roman"/>
          <w:b/>
          <w:bCs/>
        </w:rPr>
        <w:t xml:space="preserve"> per gram (g) body weight per mouse for 2 g/kg </w:t>
      </w:r>
      <w:r>
        <w:rPr>
          <w:rFonts w:cs="Times New Roman"/>
          <w:b/>
          <w:bCs/>
        </w:rPr>
        <w:t xml:space="preserve">dose </w:t>
      </w:r>
      <w:r w:rsidRPr="00D300A8">
        <w:rPr>
          <w:rFonts w:cs="Times New Roman"/>
          <w:b/>
          <w:bCs/>
        </w:rPr>
        <w:t>as 30% solution in saline.</w:t>
      </w:r>
    </w:p>
    <w:p w:rsidR="002B2BF7" w:rsidRPr="00D300A8" w:rsidRDefault="002B2BF7" w:rsidP="002B2BF7">
      <w:pPr>
        <w:pStyle w:val="NoSpacing"/>
        <w:spacing w:line="480" w:lineRule="auto"/>
        <w:rPr>
          <w:rFonts w:cs="Times New Roman"/>
          <w:b/>
          <w:sz w:val="22"/>
        </w:rPr>
      </w:pPr>
    </w:p>
    <w:tbl>
      <w:tblPr>
        <w:tblStyle w:val="TableGrid"/>
        <w:tblpPr w:leftFromText="180" w:rightFromText="180" w:vertAnchor="text" w:horzAnchor="margin" w:tblpXSpec="center" w:tblpY="-80"/>
        <w:tblW w:w="13796" w:type="dxa"/>
        <w:tblLayout w:type="fixed"/>
        <w:tblLook w:val="0600" w:firstRow="0" w:lastRow="0" w:firstColumn="0" w:lastColumn="0" w:noHBand="1" w:noVBand="1"/>
      </w:tblPr>
      <w:tblGrid>
        <w:gridCol w:w="3497"/>
        <w:gridCol w:w="704"/>
        <w:gridCol w:w="850"/>
        <w:gridCol w:w="851"/>
        <w:gridCol w:w="708"/>
        <w:gridCol w:w="709"/>
        <w:gridCol w:w="709"/>
        <w:gridCol w:w="709"/>
        <w:gridCol w:w="850"/>
        <w:gridCol w:w="851"/>
        <w:gridCol w:w="850"/>
        <w:gridCol w:w="851"/>
        <w:gridCol w:w="850"/>
        <w:gridCol w:w="807"/>
      </w:tblGrid>
      <w:tr w:rsidR="002B2BF7" w:rsidRPr="00D300A8" w:rsidTr="008604E4">
        <w:trPr>
          <w:trHeight w:val="60"/>
        </w:trPr>
        <w:tc>
          <w:tcPr>
            <w:tcW w:w="3497"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Body weight (g)</w:t>
            </w:r>
          </w:p>
        </w:tc>
        <w:tc>
          <w:tcPr>
            <w:tcW w:w="704" w:type="dxa"/>
            <w:shd w:val="clear" w:color="auto" w:fill="D9D9D9" w:themeFill="background1" w:themeFillShade="D9"/>
          </w:tcPr>
          <w:p w:rsidR="002B2BF7" w:rsidRPr="00D300A8" w:rsidRDefault="002B2BF7" w:rsidP="008604E4">
            <w:pPr>
              <w:pStyle w:val="NoSpacing"/>
              <w:jc w:val="center"/>
              <w:rPr>
                <w:rFonts w:cs="Times New Roman"/>
                <w:b/>
                <w:sz w:val="20"/>
                <w:szCs w:val="20"/>
              </w:rPr>
            </w:pPr>
            <w:r w:rsidRPr="00D300A8">
              <w:rPr>
                <w:rFonts w:cs="Times New Roman"/>
                <w:b/>
                <w:sz w:val="20"/>
                <w:szCs w:val="20"/>
              </w:rPr>
              <w:t>20</w:t>
            </w:r>
          </w:p>
        </w:tc>
        <w:tc>
          <w:tcPr>
            <w:tcW w:w="850" w:type="dxa"/>
            <w:shd w:val="clear" w:color="auto" w:fill="D9D9D9" w:themeFill="background1" w:themeFillShade="D9"/>
          </w:tcPr>
          <w:p w:rsidR="002B2BF7" w:rsidRPr="00D300A8" w:rsidRDefault="002B2BF7" w:rsidP="008604E4">
            <w:pPr>
              <w:pStyle w:val="NoSpacing"/>
              <w:jc w:val="center"/>
              <w:rPr>
                <w:rFonts w:cs="Times New Roman"/>
                <w:b/>
                <w:sz w:val="20"/>
                <w:szCs w:val="20"/>
              </w:rPr>
            </w:pPr>
            <w:r w:rsidRPr="00D300A8">
              <w:rPr>
                <w:rFonts w:cs="Times New Roman"/>
                <w:b/>
                <w:sz w:val="20"/>
                <w:szCs w:val="20"/>
              </w:rPr>
              <w:t>21</w:t>
            </w:r>
          </w:p>
        </w:tc>
        <w:tc>
          <w:tcPr>
            <w:tcW w:w="851" w:type="dxa"/>
            <w:shd w:val="clear" w:color="auto" w:fill="D9D9D9" w:themeFill="background1" w:themeFillShade="D9"/>
          </w:tcPr>
          <w:p w:rsidR="002B2BF7" w:rsidRPr="00D300A8" w:rsidRDefault="002B2BF7" w:rsidP="008604E4">
            <w:pPr>
              <w:pStyle w:val="NoSpacing"/>
              <w:jc w:val="center"/>
              <w:rPr>
                <w:rFonts w:cs="Times New Roman"/>
                <w:b/>
                <w:sz w:val="20"/>
                <w:szCs w:val="20"/>
              </w:rPr>
            </w:pPr>
            <w:r w:rsidRPr="00D300A8">
              <w:rPr>
                <w:rFonts w:cs="Times New Roman"/>
                <w:b/>
                <w:sz w:val="20"/>
                <w:szCs w:val="20"/>
              </w:rPr>
              <w:t>22</w:t>
            </w:r>
          </w:p>
        </w:tc>
        <w:tc>
          <w:tcPr>
            <w:tcW w:w="708"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23</w:t>
            </w:r>
          </w:p>
        </w:tc>
        <w:tc>
          <w:tcPr>
            <w:tcW w:w="709"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24</w:t>
            </w:r>
          </w:p>
        </w:tc>
        <w:tc>
          <w:tcPr>
            <w:tcW w:w="709"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25</w:t>
            </w:r>
          </w:p>
        </w:tc>
        <w:tc>
          <w:tcPr>
            <w:tcW w:w="709"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26</w:t>
            </w:r>
          </w:p>
        </w:tc>
        <w:tc>
          <w:tcPr>
            <w:tcW w:w="850"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27</w:t>
            </w:r>
          </w:p>
        </w:tc>
        <w:tc>
          <w:tcPr>
            <w:tcW w:w="851"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28</w:t>
            </w:r>
          </w:p>
        </w:tc>
        <w:tc>
          <w:tcPr>
            <w:tcW w:w="850"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29</w:t>
            </w:r>
          </w:p>
        </w:tc>
        <w:tc>
          <w:tcPr>
            <w:tcW w:w="851"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30</w:t>
            </w:r>
          </w:p>
        </w:tc>
        <w:tc>
          <w:tcPr>
            <w:tcW w:w="850"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31</w:t>
            </w:r>
          </w:p>
        </w:tc>
        <w:tc>
          <w:tcPr>
            <w:tcW w:w="807"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32</w:t>
            </w:r>
          </w:p>
        </w:tc>
      </w:tr>
      <w:tr w:rsidR="002B2BF7" w:rsidRPr="00D300A8" w:rsidTr="008604E4">
        <w:trPr>
          <w:trHeight w:val="60"/>
        </w:trPr>
        <w:tc>
          <w:tcPr>
            <w:tcW w:w="3497" w:type="dxa"/>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Amount EtOH required (mg)</w:t>
            </w:r>
          </w:p>
        </w:tc>
        <w:tc>
          <w:tcPr>
            <w:tcW w:w="704" w:type="dxa"/>
          </w:tcPr>
          <w:p w:rsidR="002B2BF7" w:rsidRPr="00D300A8" w:rsidRDefault="002B2BF7" w:rsidP="008604E4">
            <w:pPr>
              <w:pStyle w:val="NoSpacing"/>
              <w:jc w:val="center"/>
              <w:rPr>
                <w:rFonts w:cs="Times New Roman"/>
                <w:sz w:val="20"/>
                <w:szCs w:val="20"/>
              </w:rPr>
            </w:pPr>
            <w:r w:rsidRPr="00D300A8">
              <w:rPr>
                <w:rFonts w:cs="Times New Roman"/>
                <w:sz w:val="20"/>
                <w:szCs w:val="20"/>
              </w:rPr>
              <w:t>40</w:t>
            </w:r>
          </w:p>
        </w:tc>
        <w:tc>
          <w:tcPr>
            <w:tcW w:w="850" w:type="dxa"/>
          </w:tcPr>
          <w:p w:rsidR="002B2BF7" w:rsidRPr="00D300A8" w:rsidRDefault="002B2BF7" w:rsidP="008604E4">
            <w:pPr>
              <w:pStyle w:val="NoSpacing"/>
              <w:jc w:val="center"/>
              <w:rPr>
                <w:rFonts w:cs="Times New Roman"/>
                <w:sz w:val="20"/>
                <w:szCs w:val="20"/>
              </w:rPr>
            </w:pPr>
            <w:r w:rsidRPr="00D300A8">
              <w:rPr>
                <w:rFonts w:cs="Times New Roman"/>
                <w:sz w:val="20"/>
                <w:szCs w:val="20"/>
              </w:rPr>
              <w:t>42</w:t>
            </w:r>
          </w:p>
        </w:tc>
        <w:tc>
          <w:tcPr>
            <w:tcW w:w="851" w:type="dxa"/>
          </w:tcPr>
          <w:p w:rsidR="002B2BF7" w:rsidRPr="00D300A8" w:rsidRDefault="002B2BF7" w:rsidP="008604E4">
            <w:pPr>
              <w:pStyle w:val="NoSpacing"/>
              <w:jc w:val="center"/>
              <w:rPr>
                <w:rFonts w:cs="Times New Roman"/>
                <w:sz w:val="20"/>
                <w:szCs w:val="20"/>
              </w:rPr>
            </w:pPr>
            <w:r w:rsidRPr="00D300A8">
              <w:rPr>
                <w:rFonts w:cs="Times New Roman"/>
                <w:sz w:val="20"/>
                <w:szCs w:val="20"/>
              </w:rPr>
              <w:t>44</w:t>
            </w:r>
          </w:p>
        </w:tc>
        <w:tc>
          <w:tcPr>
            <w:tcW w:w="708"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46</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48</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50</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52</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54</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56</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58</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60</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62</w:t>
            </w:r>
          </w:p>
        </w:tc>
        <w:tc>
          <w:tcPr>
            <w:tcW w:w="807"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64</w:t>
            </w:r>
          </w:p>
        </w:tc>
      </w:tr>
      <w:tr w:rsidR="002B2BF7" w:rsidRPr="00D300A8" w:rsidTr="008604E4">
        <w:trPr>
          <w:trHeight w:val="60"/>
        </w:trPr>
        <w:tc>
          <w:tcPr>
            <w:tcW w:w="3497" w:type="dxa"/>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Volume of EtOH (μL)</w:t>
            </w:r>
          </w:p>
        </w:tc>
        <w:tc>
          <w:tcPr>
            <w:tcW w:w="704" w:type="dxa"/>
          </w:tcPr>
          <w:p w:rsidR="002B2BF7" w:rsidRPr="00D300A8" w:rsidRDefault="002B2BF7" w:rsidP="008604E4">
            <w:pPr>
              <w:pStyle w:val="NoSpacing"/>
              <w:jc w:val="center"/>
              <w:rPr>
                <w:rFonts w:cs="Times New Roman"/>
                <w:sz w:val="20"/>
                <w:szCs w:val="20"/>
              </w:rPr>
            </w:pPr>
            <w:r w:rsidRPr="00D300A8">
              <w:rPr>
                <w:rFonts w:cs="Times New Roman"/>
                <w:sz w:val="20"/>
                <w:szCs w:val="20"/>
              </w:rPr>
              <w:t>50.63</w:t>
            </w:r>
          </w:p>
        </w:tc>
        <w:tc>
          <w:tcPr>
            <w:tcW w:w="850" w:type="dxa"/>
          </w:tcPr>
          <w:p w:rsidR="002B2BF7" w:rsidRPr="00D300A8" w:rsidRDefault="002B2BF7" w:rsidP="008604E4">
            <w:pPr>
              <w:pStyle w:val="NoSpacing"/>
              <w:jc w:val="center"/>
              <w:rPr>
                <w:rFonts w:cs="Times New Roman"/>
                <w:sz w:val="20"/>
                <w:szCs w:val="20"/>
              </w:rPr>
            </w:pPr>
            <w:r w:rsidRPr="00D300A8">
              <w:rPr>
                <w:rFonts w:cs="Times New Roman"/>
                <w:sz w:val="20"/>
                <w:szCs w:val="20"/>
              </w:rPr>
              <w:t>53.16</w:t>
            </w:r>
          </w:p>
        </w:tc>
        <w:tc>
          <w:tcPr>
            <w:tcW w:w="851" w:type="dxa"/>
          </w:tcPr>
          <w:p w:rsidR="002B2BF7" w:rsidRPr="00D300A8" w:rsidRDefault="002B2BF7" w:rsidP="008604E4">
            <w:pPr>
              <w:pStyle w:val="NoSpacing"/>
              <w:jc w:val="center"/>
              <w:rPr>
                <w:rFonts w:cs="Times New Roman"/>
                <w:sz w:val="20"/>
                <w:szCs w:val="20"/>
              </w:rPr>
            </w:pPr>
            <w:r w:rsidRPr="00D300A8">
              <w:rPr>
                <w:rFonts w:cs="Times New Roman"/>
                <w:sz w:val="20"/>
                <w:szCs w:val="20"/>
              </w:rPr>
              <w:t>55.70</w:t>
            </w:r>
          </w:p>
        </w:tc>
        <w:tc>
          <w:tcPr>
            <w:tcW w:w="708"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58.23</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60.76</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63.29</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65.82</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68.35</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70.89</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73.42</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75.95</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78.48</w:t>
            </w:r>
          </w:p>
        </w:tc>
        <w:tc>
          <w:tcPr>
            <w:tcW w:w="807"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81.01</w:t>
            </w:r>
          </w:p>
        </w:tc>
      </w:tr>
      <w:tr w:rsidR="002B2BF7" w:rsidRPr="00D300A8" w:rsidTr="008604E4">
        <w:trPr>
          <w:trHeight w:val="60"/>
        </w:trPr>
        <w:tc>
          <w:tcPr>
            <w:tcW w:w="3497" w:type="dxa"/>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 xml:space="preserve">Amount EtOH as 30% </w:t>
            </w:r>
            <w:r>
              <w:rPr>
                <w:rFonts w:cs="Times New Roman"/>
                <w:b/>
                <w:sz w:val="20"/>
                <w:szCs w:val="20"/>
              </w:rPr>
              <w:t>t</w:t>
            </w:r>
            <w:r w:rsidRPr="00D300A8">
              <w:rPr>
                <w:rFonts w:cs="Times New Roman"/>
                <w:b/>
                <w:sz w:val="20"/>
                <w:szCs w:val="20"/>
              </w:rPr>
              <w:t>otal vol (μL)</w:t>
            </w:r>
          </w:p>
        </w:tc>
        <w:tc>
          <w:tcPr>
            <w:tcW w:w="704" w:type="dxa"/>
          </w:tcPr>
          <w:p w:rsidR="002B2BF7" w:rsidRPr="00D300A8" w:rsidRDefault="002B2BF7" w:rsidP="008604E4">
            <w:pPr>
              <w:pStyle w:val="NoSpacing"/>
              <w:jc w:val="center"/>
              <w:rPr>
                <w:rFonts w:cs="Times New Roman"/>
                <w:sz w:val="20"/>
                <w:szCs w:val="20"/>
              </w:rPr>
            </w:pPr>
            <w:r w:rsidRPr="00D300A8">
              <w:rPr>
                <w:rFonts w:cs="Times New Roman"/>
                <w:sz w:val="20"/>
                <w:szCs w:val="20"/>
              </w:rPr>
              <w:t>133</w:t>
            </w:r>
          </w:p>
        </w:tc>
        <w:tc>
          <w:tcPr>
            <w:tcW w:w="850" w:type="dxa"/>
          </w:tcPr>
          <w:p w:rsidR="002B2BF7" w:rsidRPr="00D300A8" w:rsidRDefault="002B2BF7" w:rsidP="008604E4">
            <w:pPr>
              <w:pStyle w:val="NoSpacing"/>
              <w:jc w:val="center"/>
              <w:rPr>
                <w:rFonts w:cs="Times New Roman"/>
                <w:sz w:val="20"/>
                <w:szCs w:val="20"/>
              </w:rPr>
            </w:pPr>
            <w:r w:rsidRPr="00D300A8">
              <w:rPr>
                <w:rFonts w:cs="Times New Roman"/>
                <w:sz w:val="20"/>
                <w:szCs w:val="20"/>
              </w:rPr>
              <w:t>140</w:t>
            </w:r>
          </w:p>
        </w:tc>
        <w:tc>
          <w:tcPr>
            <w:tcW w:w="851" w:type="dxa"/>
          </w:tcPr>
          <w:p w:rsidR="002B2BF7" w:rsidRPr="00D300A8" w:rsidRDefault="002B2BF7" w:rsidP="008604E4">
            <w:pPr>
              <w:pStyle w:val="NoSpacing"/>
              <w:jc w:val="center"/>
              <w:rPr>
                <w:rFonts w:cs="Times New Roman"/>
                <w:sz w:val="20"/>
                <w:szCs w:val="20"/>
              </w:rPr>
            </w:pPr>
            <w:r w:rsidRPr="00D300A8">
              <w:rPr>
                <w:rFonts w:cs="Times New Roman"/>
                <w:sz w:val="20"/>
                <w:szCs w:val="20"/>
              </w:rPr>
              <w:t>147</w:t>
            </w:r>
          </w:p>
        </w:tc>
        <w:tc>
          <w:tcPr>
            <w:tcW w:w="708"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53</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60</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67</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73</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80</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87</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93</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00</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07</w:t>
            </w:r>
          </w:p>
        </w:tc>
        <w:tc>
          <w:tcPr>
            <w:tcW w:w="807"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13</w:t>
            </w:r>
          </w:p>
        </w:tc>
      </w:tr>
    </w:tbl>
    <w:tbl>
      <w:tblPr>
        <w:tblStyle w:val="TableGrid"/>
        <w:tblW w:w="13796" w:type="dxa"/>
        <w:jc w:val="center"/>
        <w:tblLayout w:type="fixed"/>
        <w:tblLook w:val="0600" w:firstRow="0" w:lastRow="0" w:firstColumn="0" w:lastColumn="0" w:noHBand="1" w:noVBand="1"/>
      </w:tblPr>
      <w:tblGrid>
        <w:gridCol w:w="3497"/>
        <w:gridCol w:w="704"/>
        <w:gridCol w:w="850"/>
        <w:gridCol w:w="851"/>
        <w:gridCol w:w="708"/>
        <w:gridCol w:w="709"/>
        <w:gridCol w:w="709"/>
        <w:gridCol w:w="709"/>
        <w:gridCol w:w="850"/>
        <w:gridCol w:w="851"/>
        <w:gridCol w:w="850"/>
        <w:gridCol w:w="851"/>
        <w:gridCol w:w="850"/>
        <w:gridCol w:w="807"/>
      </w:tblGrid>
      <w:tr w:rsidR="002B2BF7" w:rsidRPr="00D300A8" w:rsidTr="008604E4">
        <w:trPr>
          <w:trHeight w:val="60"/>
          <w:jc w:val="center"/>
        </w:trPr>
        <w:tc>
          <w:tcPr>
            <w:tcW w:w="3497"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Body weight (g)</w:t>
            </w:r>
          </w:p>
        </w:tc>
        <w:tc>
          <w:tcPr>
            <w:tcW w:w="704" w:type="dxa"/>
            <w:shd w:val="clear" w:color="auto" w:fill="D9D9D9" w:themeFill="background1" w:themeFillShade="D9"/>
          </w:tcPr>
          <w:p w:rsidR="002B2BF7" w:rsidRPr="00D300A8" w:rsidRDefault="002B2BF7" w:rsidP="008604E4">
            <w:pPr>
              <w:pStyle w:val="NoSpacing"/>
              <w:jc w:val="center"/>
              <w:rPr>
                <w:rFonts w:cs="Times New Roman"/>
                <w:b/>
                <w:sz w:val="20"/>
                <w:szCs w:val="20"/>
              </w:rPr>
            </w:pPr>
            <w:r w:rsidRPr="00D300A8">
              <w:rPr>
                <w:rFonts w:cs="Times New Roman"/>
                <w:b/>
                <w:sz w:val="20"/>
                <w:szCs w:val="20"/>
              </w:rPr>
              <w:t>33</w:t>
            </w:r>
          </w:p>
        </w:tc>
        <w:tc>
          <w:tcPr>
            <w:tcW w:w="850" w:type="dxa"/>
            <w:shd w:val="clear" w:color="auto" w:fill="D9D9D9" w:themeFill="background1" w:themeFillShade="D9"/>
          </w:tcPr>
          <w:p w:rsidR="002B2BF7" w:rsidRPr="00D300A8" w:rsidRDefault="002B2BF7" w:rsidP="008604E4">
            <w:pPr>
              <w:pStyle w:val="NoSpacing"/>
              <w:jc w:val="center"/>
              <w:rPr>
                <w:rFonts w:cs="Times New Roman"/>
                <w:b/>
                <w:sz w:val="20"/>
                <w:szCs w:val="20"/>
              </w:rPr>
            </w:pPr>
            <w:r w:rsidRPr="00D300A8">
              <w:rPr>
                <w:rFonts w:cs="Times New Roman"/>
                <w:b/>
                <w:sz w:val="20"/>
                <w:szCs w:val="20"/>
              </w:rPr>
              <w:t>34</w:t>
            </w:r>
          </w:p>
        </w:tc>
        <w:tc>
          <w:tcPr>
            <w:tcW w:w="851" w:type="dxa"/>
            <w:shd w:val="clear" w:color="auto" w:fill="D9D9D9" w:themeFill="background1" w:themeFillShade="D9"/>
          </w:tcPr>
          <w:p w:rsidR="002B2BF7" w:rsidRPr="00D300A8" w:rsidRDefault="002B2BF7" w:rsidP="008604E4">
            <w:pPr>
              <w:pStyle w:val="NoSpacing"/>
              <w:jc w:val="center"/>
              <w:rPr>
                <w:rFonts w:cs="Times New Roman"/>
                <w:b/>
                <w:sz w:val="20"/>
                <w:szCs w:val="20"/>
              </w:rPr>
            </w:pPr>
            <w:r w:rsidRPr="00D300A8">
              <w:rPr>
                <w:rFonts w:cs="Times New Roman"/>
                <w:b/>
                <w:sz w:val="20"/>
                <w:szCs w:val="20"/>
              </w:rPr>
              <w:t>35</w:t>
            </w:r>
          </w:p>
        </w:tc>
        <w:tc>
          <w:tcPr>
            <w:tcW w:w="708"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36</w:t>
            </w:r>
          </w:p>
        </w:tc>
        <w:tc>
          <w:tcPr>
            <w:tcW w:w="709"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37</w:t>
            </w:r>
          </w:p>
        </w:tc>
        <w:tc>
          <w:tcPr>
            <w:tcW w:w="709"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38</w:t>
            </w:r>
          </w:p>
        </w:tc>
        <w:tc>
          <w:tcPr>
            <w:tcW w:w="709"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39</w:t>
            </w:r>
          </w:p>
        </w:tc>
        <w:tc>
          <w:tcPr>
            <w:tcW w:w="850"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40</w:t>
            </w:r>
          </w:p>
        </w:tc>
        <w:tc>
          <w:tcPr>
            <w:tcW w:w="851"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41</w:t>
            </w:r>
          </w:p>
        </w:tc>
        <w:tc>
          <w:tcPr>
            <w:tcW w:w="850"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42</w:t>
            </w:r>
          </w:p>
        </w:tc>
        <w:tc>
          <w:tcPr>
            <w:tcW w:w="851"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43</w:t>
            </w:r>
          </w:p>
        </w:tc>
        <w:tc>
          <w:tcPr>
            <w:tcW w:w="850"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44</w:t>
            </w:r>
          </w:p>
        </w:tc>
        <w:tc>
          <w:tcPr>
            <w:tcW w:w="807" w:type="dxa"/>
            <w:shd w:val="clear" w:color="auto" w:fill="D9D9D9" w:themeFill="background1" w:themeFillShade="D9"/>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45</w:t>
            </w:r>
          </w:p>
        </w:tc>
      </w:tr>
      <w:tr w:rsidR="002B2BF7" w:rsidRPr="00D300A8" w:rsidTr="008604E4">
        <w:trPr>
          <w:trHeight w:val="60"/>
          <w:jc w:val="center"/>
        </w:trPr>
        <w:tc>
          <w:tcPr>
            <w:tcW w:w="3497" w:type="dxa"/>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Amount EtOH required (mg)</w:t>
            </w:r>
          </w:p>
        </w:tc>
        <w:tc>
          <w:tcPr>
            <w:tcW w:w="704" w:type="dxa"/>
          </w:tcPr>
          <w:p w:rsidR="002B2BF7" w:rsidRPr="00D300A8" w:rsidRDefault="002B2BF7" w:rsidP="008604E4">
            <w:pPr>
              <w:pStyle w:val="NoSpacing"/>
              <w:jc w:val="center"/>
              <w:rPr>
                <w:rFonts w:cs="Times New Roman"/>
                <w:sz w:val="20"/>
                <w:szCs w:val="20"/>
              </w:rPr>
            </w:pPr>
            <w:r w:rsidRPr="00D300A8">
              <w:rPr>
                <w:rFonts w:cs="Times New Roman"/>
                <w:sz w:val="20"/>
                <w:szCs w:val="20"/>
              </w:rPr>
              <w:t>66</w:t>
            </w:r>
          </w:p>
        </w:tc>
        <w:tc>
          <w:tcPr>
            <w:tcW w:w="850" w:type="dxa"/>
          </w:tcPr>
          <w:p w:rsidR="002B2BF7" w:rsidRPr="00D300A8" w:rsidRDefault="002B2BF7" w:rsidP="008604E4">
            <w:pPr>
              <w:pStyle w:val="NoSpacing"/>
              <w:jc w:val="center"/>
              <w:rPr>
                <w:rFonts w:cs="Times New Roman"/>
                <w:sz w:val="20"/>
                <w:szCs w:val="20"/>
              </w:rPr>
            </w:pPr>
            <w:r w:rsidRPr="00D300A8">
              <w:rPr>
                <w:rFonts w:cs="Times New Roman"/>
                <w:sz w:val="20"/>
                <w:szCs w:val="20"/>
              </w:rPr>
              <w:t>68</w:t>
            </w:r>
          </w:p>
        </w:tc>
        <w:tc>
          <w:tcPr>
            <w:tcW w:w="851" w:type="dxa"/>
          </w:tcPr>
          <w:p w:rsidR="002B2BF7" w:rsidRPr="00D300A8" w:rsidRDefault="002B2BF7" w:rsidP="008604E4">
            <w:pPr>
              <w:pStyle w:val="NoSpacing"/>
              <w:jc w:val="center"/>
              <w:rPr>
                <w:rFonts w:cs="Times New Roman"/>
                <w:sz w:val="20"/>
                <w:szCs w:val="20"/>
              </w:rPr>
            </w:pPr>
            <w:r w:rsidRPr="00D300A8">
              <w:rPr>
                <w:rFonts w:cs="Times New Roman"/>
                <w:sz w:val="20"/>
                <w:szCs w:val="20"/>
              </w:rPr>
              <w:t>70</w:t>
            </w:r>
          </w:p>
        </w:tc>
        <w:tc>
          <w:tcPr>
            <w:tcW w:w="708"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72</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74</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76</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78</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80</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82</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84</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86</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88</w:t>
            </w:r>
          </w:p>
        </w:tc>
        <w:tc>
          <w:tcPr>
            <w:tcW w:w="807"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90</w:t>
            </w:r>
          </w:p>
        </w:tc>
      </w:tr>
      <w:tr w:rsidR="002B2BF7" w:rsidRPr="00D300A8" w:rsidTr="008604E4">
        <w:trPr>
          <w:trHeight w:val="60"/>
          <w:jc w:val="center"/>
        </w:trPr>
        <w:tc>
          <w:tcPr>
            <w:tcW w:w="3497" w:type="dxa"/>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Volume of EtOH (μL)</w:t>
            </w:r>
          </w:p>
        </w:tc>
        <w:tc>
          <w:tcPr>
            <w:tcW w:w="704" w:type="dxa"/>
          </w:tcPr>
          <w:p w:rsidR="002B2BF7" w:rsidRPr="00D300A8" w:rsidRDefault="002B2BF7" w:rsidP="008604E4">
            <w:pPr>
              <w:pStyle w:val="NoSpacing"/>
              <w:jc w:val="center"/>
              <w:rPr>
                <w:rFonts w:cs="Times New Roman"/>
                <w:sz w:val="20"/>
                <w:szCs w:val="20"/>
              </w:rPr>
            </w:pPr>
            <w:r w:rsidRPr="00D300A8">
              <w:rPr>
                <w:rFonts w:cs="Times New Roman"/>
                <w:sz w:val="20"/>
                <w:szCs w:val="20"/>
              </w:rPr>
              <w:t>83.54</w:t>
            </w:r>
          </w:p>
        </w:tc>
        <w:tc>
          <w:tcPr>
            <w:tcW w:w="850" w:type="dxa"/>
          </w:tcPr>
          <w:p w:rsidR="002B2BF7" w:rsidRPr="00D300A8" w:rsidRDefault="002B2BF7" w:rsidP="008604E4">
            <w:pPr>
              <w:pStyle w:val="NoSpacing"/>
              <w:jc w:val="center"/>
              <w:rPr>
                <w:rFonts w:cs="Times New Roman"/>
                <w:sz w:val="20"/>
                <w:szCs w:val="20"/>
              </w:rPr>
            </w:pPr>
            <w:r w:rsidRPr="00D300A8">
              <w:rPr>
                <w:rFonts w:cs="Times New Roman"/>
                <w:sz w:val="20"/>
                <w:szCs w:val="20"/>
              </w:rPr>
              <w:t>86.08</w:t>
            </w:r>
          </w:p>
        </w:tc>
        <w:tc>
          <w:tcPr>
            <w:tcW w:w="851" w:type="dxa"/>
          </w:tcPr>
          <w:p w:rsidR="002B2BF7" w:rsidRPr="00D300A8" w:rsidRDefault="002B2BF7" w:rsidP="008604E4">
            <w:pPr>
              <w:pStyle w:val="NoSpacing"/>
              <w:jc w:val="center"/>
              <w:rPr>
                <w:rFonts w:cs="Times New Roman"/>
                <w:sz w:val="20"/>
                <w:szCs w:val="20"/>
              </w:rPr>
            </w:pPr>
            <w:r w:rsidRPr="00D300A8">
              <w:rPr>
                <w:rFonts w:cs="Times New Roman"/>
                <w:sz w:val="20"/>
                <w:szCs w:val="20"/>
              </w:rPr>
              <w:t>88.61</w:t>
            </w:r>
          </w:p>
        </w:tc>
        <w:tc>
          <w:tcPr>
            <w:tcW w:w="708"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91.14</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93.67</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96.20</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98.73</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01.27</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03.80</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06.33</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08.86</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11.39</w:t>
            </w:r>
          </w:p>
        </w:tc>
        <w:tc>
          <w:tcPr>
            <w:tcW w:w="807"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113.92</w:t>
            </w:r>
          </w:p>
        </w:tc>
      </w:tr>
      <w:tr w:rsidR="002B2BF7" w:rsidRPr="00D300A8" w:rsidTr="008604E4">
        <w:trPr>
          <w:trHeight w:val="60"/>
          <w:jc w:val="center"/>
        </w:trPr>
        <w:tc>
          <w:tcPr>
            <w:tcW w:w="3497" w:type="dxa"/>
            <w:hideMark/>
          </w:tcPr>
          <w:p w:rsidR="002B2BF7" w:rsidRPr="00D300A8" w:rsidRDefault="002B2BF7" w:rsidP="008604E4">
            <w:pPr>
              <w:pStyle w:val="NoSpacing"/>
              <w:jc w:val="center"/>
              <w:rPr>
                <w:rFonts w:cs="Times New Roman"/>
                <w:b/>
                <w:sz w:val="20"/>
                <w:szCs w:val="20"/>
              </w:rPr>
            </w:pPr>
            <w:r w:rsidRPr="00D300A8">
              <w:rPr>
                <w:rFonts w:cs="Times New Roman"/>
                <w:b/>
                <w:sz w:val="20"/>
                <w:szCs w:val="20"/>
              </w:rPr>
              <w:t xml:space="preserve">Amount EtOH as 30% </w:t>
            </w:r>
            <w:r>
              <w:rPr>
                <w:rFonts w:cs="Times New Roman"/>
                <w:b/>
                <w:sz w:val="20"/>
                <w:szCs w:val="20"/>
              </w:rPr>
              <w:t>t</w:t>
            </w:r>
            <w:r w:rsidRPr="00D300A8">
              <w:rPr>
                <w:rFonts w:cs="Times New Roman"/>
                <w:b/>
                <w:sz w:val="20"/>
                <w:szCs w:val="20"/>
              </w:rPr>
              <w:t>otal vol (μL)</w:t>
            </w:r>
          </w:p>
        </w:tc>
        <w:tc>
          <w:tcPr>
            <w:tcW w:w="704" w:type="dxa"/>
          </w:tcPr>
          <w:p w:rsidR="002B2BF7" w:rsidRPr="00D300A8" w:rsidRDefault="002B2BF7" w:rsidP="008604E4">
            <w:pPr>
              <w:pStyle w:val="NoSpacing"/>
              <w:jc w:val="center"/>
              <w:rPr>
                <w:rFonts w:cs="Times New Roman"/>
                <w:sz w:val="20"/>
                <w:szCs w:val="20"/>
              </w:rPr>
            </w:pPr>
            <w:r w:rsidRPr="00D300A8">
              <w:rPr>
                <w:rFonts w:cs="Times New Roman"/>
                <w:sz w:val="20"/>
                <w:szCs w:val="20"/>
              </w:rPr>
              <w:t>220</w:t>
            </w:r>
          </w:p>
        </w:tc>
        <w:tc>
          <w:tcPr>
            <w:tcW w:w="850" w:type="dxa"/>
          </w:tcPr>
          <w:p w:rsidR="002B2BF7" w:rsidRPr="00D300A8" w:rsidRDefault="002B2BF7" w:rsidP="008604E4">
            <w:pPr>
              <w:pStyle w:val="NoSpacing"/>
              <w:jc w:val="center"/>
              <w:rPr>
                <w:rFonts w:cs="Times New Roman"/>
                <w:sz w:val="20"/>
                <w:szCs w:val="20"/>
              </w:rPr>
            </w:pPr>
            <w:r w:rsidRPr="00D300A8">
              <w:rPr>
                <w:rFonts w:cs="Times New Roman"/>
                <w:sz w:val="20"/>
                <w:szCs w:val="20"/>
              </w:rPr>
              <w:t>227</w:t>
            </w:r>
          </w:p>
        </w:tc>
        <w:tc>
          <w:tcPr>
            <w:tcW w:w="851" w:type="dxa"/>
          </w:tcPr>
          <w:p w:rsidR="002B2BF7" w:rsidRPr="00D300A8" w:rsidRDefault="002B2BF7" w:rsidP="008604E4">
            <w:pPr>
              <w:pStyle w:val="NoSpacing"/>
              <w:jc w:val="center"/>
              <w:rPr>
                <w:rFonts w:cs="Times New Roman"/>
                <w:sz w:val="20"/>
                <w:szCs w:val="20"/>
              </w:rPr>
            </w:pPr>
            <w:r w:rsidRPr="00D300A8">
              <w:rPr>
                <w:rFonts w:cs="Times New Roman"/>
                <w:sz w:val="20"/>
                <w:szCs w:val="20"/>
              </w:rPr>
              <w:t>233</w:t>
            </w:r>
          </w:p>
        </w:tc>
        <w:tc>
          <w:tcPr>
            <w:tcW w:w="708"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40</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47</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53</w:t>
            </w:r>
          </w:p>
        </w:tc>
        <w:tc>
          <w:tcPr>
            <w:tcW w:w="709"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60</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67</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73</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80</w:t>
            </w:r>
          </w:p>
        </w:tc>
        <w:tc>
          <w:tcPr>
            <w:tcW w:w="851"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87</w:t>
            </w:r>
          </w:p>
        </w:tc>
        <w:tc>
          <w:tcPr>
            <w:tcW w:w="850"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293</w:t>
            </w:r>
          </w:p>
        </w:tc>
        <w:tc>
          <w:tcPr>
            <w:tcW w:w="807" w:type="dxa"/>
            <w:hideMark/>
          </w:tcPr>
          <w:p w:rsidR="002B2BF7" w:rsidRPr="00D300A8" w:rsidRDefault="002B2BF7" w:rsidP="008604E4">
            <w:pPr>
              <w:pStyle w:val="NoSpacing"/>
              <w:jc w:val="center"/>
              <w:rPr>
                <w:rFonts w:cs="Times New Roman"/>
                <w:sz w:val="20"/>
                <w:szCs w:val="20"/>
              </w:rPr>
            </w:pPr>
            <w:r w:rsidRPr="00D300A8">
              <w:rPr>
                <w:rFonts w:cs="Times New Roman"/>
                <w:sz w:val="20"/>
                <w:szCs w:val="20"/>
              </w:rPr>
              <w:t>300</w:t>
            </w:r>
          </w:p>
        </w:tc>
      </w:tr>
    </w:tbl>
    <w:p w:rsidR="002B2BF7" w:rsidRPr="00D300A8" w:rsidRDefault="002B2BF7" w:rsidP="002B2BF7">
      <w:pPr>
        <w:pStyle w:val="NoSpacing"/>
        <w:spacing w:line="480" w:lineRule="auto"/>
        <w:rPr>
          <w:rFonts w:cs="Times New Roman"/>
          <w:b/>
          <w:bCs/>
        </w:rPr>
      </w:pPr>
    </w:p>
    <w:p w:rsidR="002B2BF7" w:rsidRDefault="008D7D6E" w:rsidP="008D7D6E">
      <w:pPr>
        <w:pStyle w:val="NoSpacing"/>
        <w:spacing w:line="276" w:lineRule="auto"/>
        <w:rPr>
          <w:rFonts w:cs="Times New Roman"/>
          <w:b/>
          <w:bCs/>
        </w:rPr>
      </w:pPr>
      <w:r>
        <w:rPr>
          <w:rFonts w:cs="Times New Roman"/>
        </w:rPr>
        <w:t>A</w:t>
      </w:r>
      <w:r w:rsidRPr="00D300A8">
        <w:rPr>
          <w:rFonts w:cs="Times New Roman"/>
        </w:rPr>
        <w:t>lcohol mice were treated with a 30% ethanol</w:t>
      </w:r>
      <w:r>
        <w:rPr>
          <w:rFonts w:cs="Times New Roman"/>
        </w:rPr>
        <w:t xml:space="preserve"> (EtOH)</w:t>
      </w:r>
      <w:r w:rsidRPr="00D300A8">
        <w:rPr>
          <w:rFonts w:cs="Times New Roman"/>
        </w:rPr>
        <w:t xml:space="preserve"> solution such that they would receive 2 g of ethanol per kilogram per gavage twice a week for 12 weeks. Saline mice were treated with saline such that they would receive saline </w:t>
      </w:r>
      <w:r>
        <w:rPr>
          <w:rFonts w:cs="Times New Roman"/>
        </w:rPr>
        <w:t>volume equivalent to</w:t>
      </w:r>
      <w:r w:rsidRPr="00D300A8">
        <w:rPr>
          <w:rFonts w:cs="Times New Roman"/>
        </w:rPr>
        <w:t xml:space="preserve"> 2 g/kg gavage twice a week for 12 weeks. There were no notable differences between the HFD and the normal diet.</w:t>
      </w:r>
    </w:p>
    <w:p w:rsidR="002B2BF7" w:rsidRDefault="002B2BF7" w:rsidP="002B2BF7">
      <w:pPr>
        <w:pStyle w:val="NoSpacing"/>
        <w:spacing w:line="480" w:lineRule="auto"/>
        <w:rPr>
          <w:rFonts w:cs="Times New Roman"/>
          <w:b/>
          <w:bCs/>
        </w:rPr>
      </w:pPr>
    </w:p>
    <w:p w:rsidR="002B2BF7" w:rsidRDefault="002B2BF7" w:rsidP="002B2BF7">
      <w:pPr>
        <w:pStyle w:val="NoSpacing"/>
        <w:spacing w:line="480" w:lineRule="auto"/>
        <w:rPr>
          <w:rFonts w:cs="Times New Roman"/>
          <w:b/>
          <w:bCs/>
        </w:rPr>
      </w:pPr>
    </w:p>
    <w:p w:rsidR="002B2BF7" w:rsidRDefault="002B2BF7" w:rsidP="002B2BF7">
      <w:pPr>
        <w:pStyle w:val="NoSpacing"/>
        <w:spacing w:line="480" w:lineRule="auto"/>
        <w:rPr>
          <w:rFonts w:cs="Times New Roman"/>
          <w:b/>
          <w:bCs/>
        </w:rPr>
      </w:pPr>
    </w:p>
    <w:p w:rsidR="002B2BF7" w:rsidRDefault="002B2BF7" w:rsidP="002B2BF7">
      <w:pPr>
        <w:pStyle w:val="NoSpacing"/>
        <w:spacing w:line="480" w:lineRule="auto"/>
        <w:rPr>
          <w:rFonts w:cs="Times New Roman"/>
          <w:b/>
          <w:bCs/>
        </w:rPr>
      </w:pPr>
    </w:p>
    <w:p w:rsidR="002B2BF7" w:rsidRDefault="002B2BF7" w:rsidP="002B2BF7">
      <w:pPr>
        <w:pStyle w:val="NoSpacing"/>
        <w:spacing w:line="480" w:lineRule="auto"/>
        <w:rPr>
          <w:rFonts w:cs="Times New Roman"/>
          <w:b/>
          <w:bCs/>
        </w:rPr>
      </w:pPr>
    </w:p>
    <w:p w:rsidR="002B2BF7" w:rsidRDefault="002B2BF7" w:rsidP="002B2BF7">
      <w:pPr>
        <w:pStyle w:val="NoSpacing"/>
        <w:spacing w:line="480" w:lineRule="auto"/>
        <w:rPr>
          <w:rFonts w:cs="Times New Roman"/>
          <w:b/>
          <w:bCs/>
        </w:rPr>
      </w:pPr>
    </w:p>
    <w:p w:rsidR="002B2BF7" w:rsidRDefault="002B2BF7" w:rsidP="002B2BF7">
      <w:pPr>
        <w:pStyle w:val="NoSpacing"/>
        <w:spacing w:line="480" w:lineRule="auto"/>
        <w:rPr>
          <w:rFonts w:cs="Times New Roman"/>
          <w:b/>
          <w:bCs/>
        </w:rPr>
      </w:pPr>
    </w:p>
    <w:p w:rsidR="002B2BF7" w:rsidRDefault="002B2BF7" w:rsidP="002B2BF7">
      <w:pPr>
        <w:pStyle w:val="NoSpacing"/>
        <w:spacing w:line="480" w:lineRule="auto"/>
        <w:rPr>
          <w:rFonts w:cs="Times New Roman"/>
          <w:b/>
          <w:bCs/>
        </w:rPr>
      </w:pPr>
    </w:p>
    <w:p w:rsidR="008D7D6E" w:rsidRDefault="008D7D6E" w:rsidP="008D7D6E">
      <w:pPr>
        <w:pStyle w:val="NoSpacing"/>
        <w:spacing w:line="480" w:lineRule="auto"/>
        <w:rPr>
          <w:rFonts w:cs="Times New Roman"/>
          <w:b/>
          <w:bCs/>
        </w:rPr>
      </w:pPr>
      <w:r w:rsidRPr="00D300A8">
        <w:rPr>
          <w:rFonts w:cs="Times New Roman"/>
          <w:b/>
          <w:bCs/>
        </w:rPr>
        <w:lastRenderedPageBreak/>
        <w:t xml:space="preserve">Supplementary Table </w:t>
      </w:r>
      <w:r w:rsidR="000D788F">
        <w:rPr>
          <w:rFonts w:cs="Times New Roman"/>
          <w:b/>
          <w:bCs/>
        </w:rPr>
        <w:t>2</w:t>
      </w:r>
      <w:r w:rsidRPr="00D300A8">
        <w:rPr>
          <w:rFonts w:cs="Times New Roman"/>
          <w:b/>
          <w:bCs/>
        </w:rPr>
        <w:t>. Observations on mice welfare and behaviour over time following treatment.</w:t>
      </w:r>
    </w:p>
    <w:tbl>
      <w:tblPr>
        <w:tblStyle w:val="TableGrid"/>
        <w:tblW w:w="14601" w:type="dxa"/>
        <w:tblInd w:w="-459" w:type="dxa"/>
        <w:tblLook w:val="0600" w:firstRow="0" w:lastRow="0" w:firstColumn="0" w:lastColumn="0" w:noHBand="1" w:noVBand="1"/>
      </w:tblPr>
      <w:tblGrid>
        <w:gridCol w:w="2518"/>
        <w:gridCol w:w="1877"/>
        <w:gridCol w:w="1275"/>
        <w:gridCol w:w="1276"/>
        <w:gridCol w:w="1276"/>
        <w:gridCol w:w="1276"/>
        <w:gridCol w:w="1275"/>
        <w:gridCol w:w="1276"/>
        <w:gridCol w:w="1242"/>
        <w:gridCol w:w="1310"/>
      </w:tblGrid>
      <w:tr w:rsidR="002B2BF7" w:rsidRPr="00D300A8" w:rsidTr="00BE6CB2">
        <w:trPr>
          <w:trHeight w:val="20"/>
        </w:trPr>
        <w:tc>
          <w:tcPr>
            <w:tcW w:w="2518" w:type="dxa"/>
            <w:vMerge w:val="restart"/>
          </w:tcPr>
          <w:p w:rsidR="002B2BF7" w:rsidRPr="00D300A8" w:rsidRDefault="002B2BF7" w:rsidP="008D7D6E">
            <w:pPr>
              <w:pStyle w:val="NoSpacing"/>
              <w:jc w:val="center"/>
              <w:rPr>
                <w:rFonts w:cs="Times New Roman"/>
                <w:b/>
                <w:sz w:val="20"/>
                <w:szCs w:val="20"/>
              </w:rPr>
            </w:pPr>
            <w:r w:rsidRPr="00D300A8">
              <w:rPr>
                <w:rFonts w:cs="Times New Roman"/>
                <w:b/>
                <w:sz w:val="20"/>
                <w:szCs w:val="20"/>
              </w:rPr>
              <w:t>Clinical Examination</w:t>
            </w:r>
          </w:p>
        </w:tc>
        <w:tc>
          <w:tcPr>
            <w:tcW w:w="1877" w:type="dxa"/>
            <w:vMerge w:val="restart"/>
          </w:tcPr>
          <w:p w:rsidR="002B2BF7" w:rsidRPr="00D300A8" w:rsidRDefault="002B2BF7" w:rsidP="008D7D6E">
            <w:pPr>
              <w:pStyle w:val="NoSpacing"/>
              <w:jc w:val="center"/>
              <w:rPr>
                <w:rFonts w:cs="Times New Roman"/>
                <w:b/>
                <w:sz w:val="20"/>
                <w:szCs w:val="20"/>
              </w:rPr>
            </w:pPr>
            <w:r w:rsidRPr="00D300A8">
              <w:rPr>
                <w:rFonts w:cs="Times New Roman"/>
                <w:b/>
                <w:sz w:val="20"/>
                <w:szCs w:val="20"/>
              </w:rPr>
              <w:t>Abnormal</w:t>
            </w:r>
          </w:p>
          <w:p w:rsidR="002B2BF7" w:rsidRPr="00D300A8" w:rsidRDefault="002B2BF7" w:rsidP="008D7D6E">
            <w:pPr>
              <w:pStyle w:val="NoSpacing"/>
              <w:jc w:val="center"/>
              <w:rPr>
                <w:rFonts w:cs="Times New Roman"/>
                <w:b/>
                <w:sz w:val="20"/>
                <w:szCs w:val="20"/>
              </w:rPr>
            </w:pPr>
            <w:r w:rsidRPr="00D300A8">
              <w:rPr>
                <w:rFonts w:cs="Times New Roman"/>
                <w:b/>
                <w:sz w:val="20"/>
                <w:szCs w:val="20"/>
              </w:rPr>
              <w:t>signs</w:t>
            </w:r>
          </w:p>
        </w:tc>
        <w:tc>
          <w:tcPr>
            <w:tcW w:w="2551" w:type="dxa"/>
            <w:gridSpan w:val="2"/>
          </w:tcPr>
          <w:p w:rsidR="002B2BF7" w:rsidRPr="00D300A8" w:rsidRDefault="002B2BF7" w:rsidP="008D7D6E">
            <w:pPr>
              <w:pStyle w:val="NoSpacing"/>
              <w:jc w:val="center"/>
              <w:rPr>
                <w:rFonts w:cs="Times New Roman"/>
                <w:b/>
                <w:sz w:val="20"/>
                <w:szCs w:val="20"/>
                <w:lang w:val="en-US"/>
              </w:rPr>
            </w:pPr>
            <w:r w:rsidRPr="00D300A8">
              <w:rPr>
                <w:rFonts w:cs="Times New Roman"/>
                <w:b/>
                <w:sz w:val="20"/>
                <w:szCs w:val="20"/>
                <w:lang w:val="en-US"/>
              </w:rPr>
              <w:t>Week 1</w:t>
            </w:r>
          </w:p>
        </w:tc>
        <w:tc>
          <w:tcPr>
            <w:tcW w:w="2552" w:type="dxa"/>
            <w:gridSpan w:val="2"/>
          </w:tcPr>
          <w:p w:rsidR="002B2BF7" w:rsidRPr="00D300A8" w:rsidRDefault="002B2BF7" w:rsidP="008D7D6E">
            <w:pPr>
              <w:pStyle w:val="NoSpacing"/>
              <w:jc w:val="center"/>
              <w:rPr>
                <w:rFonts w:cs="Times New Roman"/>
                <w:b/>
                <w:sz w:val="20"/>
                <w:szCs w:val="20"/>
                <w:lang w:val="en-US"/>
              </w:rPr>
            </w:pPr>
            <w:r w:rsidRPr="00D300A8">
              <w:rPr>
                <w:rFonts w:cs="Times New Roman"/>
                <w:b/>
                <w:sz w:val="20"/>
                <w:szCs w:val="20"/>
                <w:lang w:val="en-US"/>
              </w:rPr>
              <w:t>Week 4</w:t>
            </w:r>
          </w:p>
        </w:tc>
        <w:tc>
          <w:tcPr>
            <w:tcW w:w="2551" w:type="dxa"/>
            <w:gridSpan w:val="2"/>
          </w:tcPr>
          <w:p w:rsidR="002B2BF7" w:rsidRPr="00D300A8" w:rsidRDefault="002B2BF7" w:rsidP="008D7D6E">
            <w:pPr>
              <w:pStyle w:val="NoSpacing"/>
              <w:jc w:val="center"/>
              <w:rPr>
                <w:rFonts w:cs="Times New Roman"/>
                <w:b/>
                <w:sz w:val="20"/>
                <w:szCs w:val="20"/>
                <w:lang w:val="en-US"/>
              </w:rPr>
            </w:pPr>
            <w:r w:rsidRPr="00D300A8">
              <w:rPr>
                <w:rFonts w:cs="Times New Roman"/>
                <w:b/>
                <w:sz w:val="20"/>
                <w:szCs w:val="20"/>
                <w:lang w:val="en-US"/>
              </w:rPr>
              <w:t>Week 8</w:t>
            </w:r>
          </w:p>
        </w:tc>
        <w:tc>
          <w:tcPr>
            <w:tcW w:w="2552" w:type="dxa"/>
            <w:gridSpan w:val="2"/>
          </w:tcPr>
          <w:p w:rsidR="002B2BF7" w:rsidRPr="00D300A8" w:rsidRDefault="002B2BF7" w:rsidP="008D7D6E">
            <w:pPr>
              <w:pStyle w:val="NoSpacing"/>
              <w:jc w:val="center"/>
              <w:rPr>
                <w:rFonts w:cs="Times New Roman"/>
                <w:b/>
                <w:sz w:val="20"/>
                <w:szCs w:val="20"/>
                <w:lang w:val="en-US"/>
              </w:rPr>
            </w:pPr>
            <w:r w:rsidRPr="00D300A8">
              <w:rPr>
                <w:rFonts w:cs="Times New Roman"/>
                <w:b/>
                <w:sz w:val="20"/>
                <w:szCs w:val="20"/>
                <w:lang w:val="en-US"/>
              </w:rPr>
              <w:t>Week 12</w:t>
            </w:r>
          </w:p>
        </w:tc>
      </w:tr>
      <w:tr w:rsidR="00BE6CB2" w:rsidRPr="00D300A8" w:rsidTr="00BE6CB2">
        <w:trPr>
          <w:trHeight w:val="20"/>
        </w:trPr>
        <w:tc>
          <w:tcPr>
            <w:tcW w:w="2518" w:type="dxa"/>
            <w:vMerge/>
            <w:hideMark/>
          </w:tcPr>
          <w:p w:rsidR="002B2BF7" w:rsidRPr="00D300A8" w:rsidRDefault="002B2BF7" w:rsidP="008D7D6E">
            <w:pPr>
              <w:pStyle w:val="NoSpacing"/>
              <w:rPr>
                <w:rFonts w:cs="Times New Roman"/>
                <w:sz w:val="20"/>
                <w:szCs w:val="20"/>
              </w:rPr>
            </w:pPr>
          </w:p>
        </w:tc>
        <w:tc>
          <w:tcPr>
            <w:tcW w:w="1877" w:type="dxa"/>
            <w:vMerge/>
            <w:hideMark/>
          </w:tcPr>
          <w:p w:rsidR="002B2BF7" w:rsidRPr="00D300A8" w:rsidRDefault="002B2BF7" w:rsidP="008D7D6E">
            <w:pPr>
              <w:pStyle w:val="NoSpacing"/>
              <w:rPr>
                <w:rFonts w:cs="Times New Roman"/>
                <w:sz w:val="20"/>
                <w:szCs w:val="20"/>
              </w:rPr>
            </w:pP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Saline</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Alcohol</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Saline</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Alcohol</w:t>
            </w: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Saline</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Alcohol</w:t>
            </w:r>
          </w:p>
        </w:tc>
        <w:tc>
          <w:tcPr>
            <w:tcW w:w="1242"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Saline</w:t>
            </w:r>
          </w:p>
        </w:tc>
        <w:tc>
          <w:tcPr>
            <w:tcW w:w="1310"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Alcohol</w:t>
            </w:r>
          </w:p>
        </w:tc>
      </w:tr>
      <w:tr w:rsidR="00BE6CB2" w:rsidRPr="00D300A8" w:rsidTr="00BE6CB2">
        <w:trPr>
          <w:trHeight w:val="20"/>
        </w:trPr>
        <w:tc>
          <w:tcPr>
            <w:tcW w:w="2518" w:type="dxa"/>
            <w:vMerge w:val="restart"/>
            <w:hideMark/>
          </w:tcPr>
          <w:p w:rsidR="002B2BF7" w:rsidRPr="00D300A8" w:rsidRDefault="002B2BF7" w:rsidP="008D7D6E">
            <w:pPr>
              <w:pStyle w:val="NoSpacing"/>
              <w:rPr>
                <w:rFonts w:cs="Times New Roman"/>
                <w:b/>
                <w:sz w:val="20"/>
                <w:szCs w:val="20"/>
              </w:rPr>
            </w:pPr>
            <w:r w:rsidRPr="00D300A8">
              <w:rPr>
                <w:rFonts w:cs="Times New Roman"/>
                <w:b/>
                <w:sz w:val="20"/>
                <w:szCs w:val="20"/>
                <w:lang w:val="en-US"/>
              </w:rPr>
              <w:t>Active</w:t>
            </w:r>
          </w:p>
        </w:tc>
        <w:tc>
          <w:tcPr>
            <w:tcW w:w="1877" w:type="dxa"/>
            <w:hideMark/>
          </w:tcPr>
          <w:p w:rsidR="002B2BF7" w:rsidRPr="00D300A8" w:rsidRDefault="002B2BF7" w:rsidP="008D7D6E">
            <w:pPr>
              <w:pStyle w:val="NoSpacing"/>
              <w:rPr>
                <w:rFonts w:cs="Times New Roman"/>
                <w:sz w:val="20"/>
                <w:szCs w:val="20"/>
              </w:rPr>
            </w:pPr>
            <w:r w:rsidRPr="00D300A8">
              <w:rPr>
                <w:rFonts w:cs="Times New Roman"/>
                <w:sz w:val="20"/>
                <w:szCs w:val="20"/>
                <w:lang w:val="en-US"/>
              </w:rPr>
              <w:t>Passed out</w:t>
            </w: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42"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310"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r>
      <w:tr w:rsidR="00BE6CB2" w:rsidRPr="00D300A8" w:rsidTr="00BE6CB2">
        <w:trPr>
          <w:trHeight w:val="20"/>
        </w:trPr>
        <w:tc>
          <w:tcPr>
            <w:tcW w:w="2518" w:type="dxa"/>
            <w:vMerge/>
            <w:hideMark/>
          </w:tcPr>
          <w:p w:rsidR="002B2BF7" w:rsidRPr="00D300A8" w:rsidRDefault="002B2BF7" w:rsidP="008D7D6E">
            <w:pPr>
              <w:pStyle w:val="NoSpacing"/>
              <w:rPr>
                <w:rFonts w:cs="Times New Roman"/>
                <w:b/>
                <w:sz w:val="20"/>
                <w:szCs w:val="20"/>
              </w:rPr>
            </w:pPr>
          </w:p>
        </w:tc>
        <w:tc>
          <w:tcPr>
            <w:tcW w:w="1877" w:type="dxa"/>
            <w:hideMark/>
          </w:tcPr>
          <w:p w:rsidR="002B2BF7" w:rsidRPr="00D300A8" w:rsidRDefault="002B2BF7" w:rsidP="008D7D6E">
            <w:pPr>
              <w:pStyle w:val="NoSpacing"/>
              <w:rPr>
                <w:rFonts w:cs="Times New Roman"/>
                <w:sz w:val="20"/>
                <w:szCs w:val="20"/>
              </w:rPr>
            </w:pPr>
            <w:r w:rsidRPr="00D300A8">
              <w:rPr>
                <w:rFonts w:cs="Times New Roman"/>
                <w:sz w:val="20"/>
                <w:szCs w:val="20"/>
                <w:lang w:val="en-US"/>
              </w:rPr>
              <w:t>Uncoordinated</w:t>
            </w: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5 to 10 min</w:t>
            </w: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15 to 30</w:t>
            </w:r>
            <w:r>
              <w:rPr>
                <w:rFonts w:cs="Times New Roman"/>
                <w:sz w:val="20"/>
                <w:szCs w:val="20"/>
                <w:lang w:val="en-US"/>
              </w:rPr>
              <w:t xml:space="preserve"> </w:t>
            </w:r>
            <w:r w:rsidRPr="00D300A8">
              <w:rPr>
                <w:rFonts w:cs="Times New Roman"/>
                <w:sz w:val="20"/>
                <w:szCs w:val="20"/>
                <w:lang w:val="en-US"/>
              </w:rPr>
              <w:t>min</w:t>
            </w:r>
          </w:p>
        </w:tc>
        <w:tc>
          <w:tcPr>
            <w:tcW w:w="1242"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310"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30</w:t>
            </w:r>
            <w:r>
              <w:rPr>
                <w:rFonts w:cs="Times New Roman"/>
                <w:sz w:val="20"/>
                <w:szCs w:val="20"/>
                <w:lang w:val="en-US"/>
              </w:rPr>
              <w:t xml:space="preserve"> </w:t>
            </w:r>
            <w:r w:rsidRPr="00D300A8">
              <w:rPr>
                <w:rFonts w:cs="Times New Roman"/>
                <w:sz w:val="20"/>
                <w:szCs w:val="20"/>
                <w:lang w:val="en-US"/>
              </w:rPr>
              <w:t>min to 1</w:t>
            </w:r>
            <w:r>
              <w:rPr>
                <w:rFonts w:cs="Times New Roman"/>
                <w:sz w:val="20"/>
                <w:szCs w:val="20"/>
                <w:lang w:val="en-US"/>
              </w:rPr>
              <w:t xml:space="preserve"> </w:t>
            </w:r>
            <w:r w:rsidRPr="00D300A8">
              <w:rPr>
                <w:rFonts w:cs="Times New Roman"/>
                <w:sz w:val="20"/>
                <w:szCs w:val="20"/>
                <w:lang w:val="en-US"/>
              </w:rPr>
              <w:t>hr</w:t>
            </w:r>
          </w:p>
        </w:tc>
      </w:tr>
      <w:tr w:rsidR="00BE6CB2" w:rsidRPr="00D300A8" w:rsidTr="00BE6CB2">
        <w:trPr>
          <w:trHeight w:val="20"/>
        </w:trPr>
        <w:tc>
          <w:tcPr>
            <w:tcW w:w="2518" w:type="dxa"/>
            <w:vMerge/>
            <w:hideMark/>
          </w:tcPr>
          <w:p w:rsidR="002B2BF7" w:rsidRPr="00D300A8" w:rsidRDefault="002B2BF7" w:rsidP="008D7D6E">
            <w:pPr>
              <w:pStyle w:val="NoSpacing"/>
              <w:rPr>
                <w:rFonts w:cs="Times New Roman"/>
                <w:b/>
                <w:sz w:val="20"/>
                <w:szCs w:val="20"/>
              </w:rPr>
            </w:pPr>
          </w:p>
        </w:tc>
        <w:tc>
          <w:tcPr>
            <w:tcW w:w="1877" w:type="dxa"/>
            <w:hideMark/>
          </w:tcPr>
          <w:p w:rsidR="002B2BF7" w:rsidRPr="00D300A8" w:rsidRDefault="002B2BF7" w:rsidP="008D7D6E">
            <w:pPr>
              <w:pStyle w:val="NoSpacing"/>
              <w:rPr>
                <w:rFonts w:cs="Times New Roman"/>
                <w:sz w:val="20"/>
                <w:szCs w:val="20"/>
              </w:rPr>
            </w:pPr>
            <w:r w:rsidRPr="00D300A8">
              <w:rPr>
                <w:rFonts w:cs="Times New Roman"/>
                <w:sz w:val="20"/>
                <w:szCs w:val="20"/>
                <w:lang w:val="en-US"/>
              </w:rPr>
              <w:t>Drowsy</w:t>
            </w: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5 to 10 min</w:t>
            </w: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15 to 30</w:t>
            </w:r>
            <w:r>
              <w:rPr>
                <w:rFonts w:cs="Times New Roman"/>
                <w:sz w:val="20"/>
                <w:szCs w:val="20"/>
                <w:lang w:val="en-US"/>
              </w:rPr>
              <w:t xml:space="preserve"> </w:t>
            </w:r>
            <w:r w:rsidRPr="00D300A8">
              <w:rPr>
                <w:rFonts w:cs="Times New Roman"/>
                <w:sz w:val="20"/>
                <w:szCs w:val="20"/>
                <w:lang w:val="en-US"/>
              </w:rPr>
              <w:t>min</w:t>
            </w:r>
          </w:p>
        </w:tc>
        <w:tc>
          <w:tcPr>
            <w:tcW w:w="1242"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310"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r>
      <w:tr w:rsidR="00BE6CB2" w:rsidRPr="00D300A8" w:rsidTr="00BE6CB2">
        <w:trPr>
          <w:trHeight w:val="20"/>
        </w:trPr>
        <w:tc>
          <w:tcPr>
            <w:tcW w:w="2518" w:type="dxa"/>
            <w:hideMark/>
          </w:tcPr>
          <w:p w:rsidR="002B2BF7" w:rsidRPr="00D300A8" w:rsidRDefault="002B2BF7" w:rsidP="008D7D6E">
            <w:pPr>
              <w:pStyle w:val="NoSpacing"/>
              <w:rPr>
                <w:rFonts w:cs="Times New Roman"/>
                <w:b/>
                <w:sz w:val="20"/>
                <w:szCs w:val="20"/>
              </w:rPr>
            </w:pPr>
            <w:r w:rsidRPr="00D300A8">
              <w:rPr>
                <w:rFonts w:cs="Times New Roman"/>
                <w:b/>
                <w:sz w:val="20"/>
                <w:szCs w:val="20"/>
                <w:lang w:val="en-US"/>
              </w:rPr>
              <w:t>Activity (Provoked and unprovoked)</w:t>
            </w:r>
          </w:p>
        </w:tc>
        <w:tc>
          <w:tcPr>
            <w:tcW w:w="1877" w:type="dxa"/>
            <w:hideMark/>
          </w:tcPr>
          <w:p w:rsidR="002B2BF7" w:rsidRPr="00D300A8" w:rsidRDefault="002B2BF7" w:rsidP="008D7D6E">
            <w:pPr>
              <w:pStyle w:val="NoSpacing"/>
              <w:rPr>
                <w:rFonts w:cs="Times New Roman"/>
                <w:sz w:val="20"/>
                <w:szCs w:val="20"/>
              </w:rPr>
            </w:pPr>
            <w:r w:rsidRPr="00D300A8">
              <w:rPr>
                <w:rFonts w:cs="Times New Roman"/>
                <w:sz w:val="20"/>
                <w:szCs w:val="20"/>
                <w:lang w:val="en-US"/>
              </w:rPr>
              <w:t>Reduced (relative to saline treated mice)</w:t>
            </w: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5 to 10 min</w:t>
            </w:r>
          </w:p>
        </w:tc>
        <w:tc>
          <w:tcPr>
            <w:tcW w:w="1275"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276"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5 to 10 min</w:t>
            </w:r>
          </w:p>
        </w:tc>
        <w:tc>
          <w:tcPr>
            <w:tcW w:w="1242"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c>
          <w:tcPr>
            <w:tcW w:w="1310" w:type="dxa"/>
            <w:hideMark/>
          </w:tcPr>
          <w:p w:rsidR="002B2BF7" w:rsidRPr="00D300A8" w:rsidRDefault="002B2BF7" w:rsidP="008D7D6E">
            <w:pPr>
              <w:pStyle w:val="NoSpacing"/>
              <w:jc w:val="center"/>
              <w:rPr>
                <w:rFonts w:cs="Times New Roman"/>
                <w:sz w:val="20"/>
                <w:szCs w:val="20"/>
              </w:rPr>
            </w:pPr>
            <w:r w:rsidRPr="00D300A8">
              <w:rPr>
                <w:rFonts w:cs="Times New Roman"/>
                <w:sz w:val="20"/>
                <w:szCs w:val="20"/>
                <w:lang w:val="en-US"/>
              </w:rPr>
              <w:t>no</w:t>
            </w:r>
          </w:p>
        </w:tc>
      </w:tr>
      <w:tr w:rsidR="00BE6CB2" w:rsidRPr="00D300A8" w:rsidTr="00BE6CB2">
        <w:trPr>
          <w:trHeight w:val="20"/>
        </w:trPr>
        <w:tc>
          <w:tcPr>
            <w:tcW w:w="2518" w:type="dxa"/>
            <w:hideMark/>
          </w:tcPr>
          <w:p w:rsidR="002B2BF7" w:rsidRPr="00D300A8" w:rsidRDefault="002B2BF7" w:rsidP="008D7D6E">
            <w:pPr>
              <w:pStyle w:val="NoSpacing"/>
              <w:rPr>
                <w:rFonts w:cs="Times New Roman"/>
                <w:b/>
                <w:sz w:val="20"/>
                <w:szCs w:val="20"/>
              </w:rPr>
            </w:pPr>
            <w:r w:rsidRPr="00D300A8">
              <w:rPr>
                <w:rFonts w:cs="Times New Roman"/>
                <w:b/>
                <w:sz w:val="20"/>
                <w:szCs w:val="20"/>
                <w:lang w:val="en-US"/>
              </w:rPr>
              <w:t>Normal eating and drinking</w:t>
            </w:r>
          </w:p>
        </w:tc>
        <w:tc>
          <w:tcPr>
            <w:tcW w:w="1877" w:type="dxa"/>
            <w:hideMark/>
          </w:tcPr>
          <w:p w:rsidR="002B2BF7" w:rsidRPr="00D300A8" w:rsidRDefault="002B2BF7" w:rsidP="008D7D6E">
            <w:pPr>
              <w:pStyle w:val="NoSpacing"/>
              <w:rPr>
                <w:rFonts w:cs="Times New Roman"/>
                <w:sz w:val="20"/>
                <w:szCs w:val="20"/>
              </w:rPr>
            </w:pPr>
            <w:r w:rsidRPr="00D300A8">
              <w:rPr>
                <w:rFonts w:cs="Times New Roman"/>
                <w:sz w:val="20"/>
                <w:szCs w:val="20"/>
                <w:lang w:val="en-US"/>
              </w:rPr>
              <w:t>Not eating</w:t>
            </w:r>
          </w:p>
        </w:tc>
        <w:tc>
          <w:tcPr>
            <w:tcW w:w="1275" w:type="dxa"/>
            <w:hideMark/>
          </w:tcPr>
          <w:p w:rsidR="002B2BF7" w:rsidRPr="00D300A8" w:rsidRDefault="002B2BF7" w:rsidP="008D7D6E">
            <w:pPr>
              <w:pStyle w:val="NoSpacing"/>
              <w:jc w:val="center"/>
              <w:rPr>
                <w:rFonts w:cs="Times New Roman"/>
                <w:sz w:val="20"/>
                <w:szCs w:val="20"/>
              </w:rPr>
            </w:pPr>
            <w:r>
              <w:rPr>
                <w:rFonts w:cs="Times New Roman"/>
                <w:sz w:val="20"/>
                <w:szCs w:val="20"/>
                <w:lang w:val="en-US"/>
              </w:rPr>
              <w:t>Resumed after</w:t>
            </w:r>
            <w:r w:rsidRPr="00D300A8">
              <w:rPr>
                <w:rFonts w:cs="Times New Roman"/>
                <w:sz w:val="20"/>
                <w:szCs w:val="20"/>
                <w:lang w:val="en-US"/>
              </w:rPr>
              <w:t xml:space="preserve"> 10</w:t>
            </w:r>
            <w:r>
              <w:rPr>
                <w:rFonts w:cs="Times New Roman"/>
                <w:sz w:val="20"/>
                <w:szCs w:val="20"/>
                <w:lang w:val="en-US"/>
              </w:rPr>
              <w:t xml:space="preserve"> </w:t>
            </w:r>
            <w:r w:rsidRPr="00D300A8">
              <w:rPr>
                <w:rFonts w:cs="Times New Roman"/>
                <w:sz w:val="20"/>
                <w:szCs w:val="20"/>
                <w:lang w:val="en-US"/>
              </w:rPr>
              <w:t>min</w:t>
            </w:r>
          </w:p>
        </w:tc>
        <w:tc>
          <w:tcPr>
            <w:tcW w:w="1276" w:type="dxa"/>
            <w:hideMark/>
          </w:tcPr>
          <w:p w:rsidR="002B2BF7" w:rsidRPr="00D300A8" w:rsidRDefault="002B2BF7" w:rsidP="008D7D6E">
            <w:pPr>
              <w:pStyle w:val="NoSpacing"/>
              <w:jc w:val="center"/>
              <w:rPr>
                <w:rFonts w:cs="Times New Roman"/>
                <w:sz w:val="20"/>
                <w:szCs w:val="20"/>
              </w:rPr>
            </w:pPr>
            <w:r>
              <w:rPr>
                <w:rFonts w:cs="Times New Roman"/>
                <w:sz w:val="20"/>
                <w:szCs w:val="20"/>
                <w:lang w:val="en-US"/>
              </w:rPr>
              <w:t>Resumed after</w:t>
            </w:r>
            <w:r w:rsidRPr="00D300A8">
              <w:rPr>
                <w:rFonts w:cs="Times New Roman"/>
                <w:sz w:val="20"/>
                <w:szCs w:val="20"/>
                <w:lang w:val="en-US"/>
              </w:rPr>
              <w:t xml:space="preserve"> 10</w:t>
            </w:r>
            <w:r>
              <w:rPr>
                <w:rFonts w:cs="Times New Roman"/>
                <w:sz w:val="20"/>
                <w:szCs w:val="20"/>
                <w:lang w:val="en-US"/>
              </w:rPr>
              <w:t xml:space="preserve"> </w:t>
            </w:r>
            <w:r w:rsidRPr="00D300A8">
              <w:rPr>
                <w:rFonts w:cs="Times New Roman"/>
                <w:sz w:val="20"/>
                <w:szCs w:val="20"/>
                <w:lang w:val="en-US"/>
              </w:rPr>
              <w:t>min</w:t>
            </w:r>
          </w:p>
        </w:tc>
        <w:tc>
          <w:tcPr>
            <w:tcW w:w="1276" w:type="dxa"/>
            <w:hideMark/>
          </w:tcPr>
          <w:p w:rsidR="002B2BF7" w:rsidRPr="00D300A8" w:rsidRDefault="002B2BF7" w:rsidP="008D7D6E">
            <w:pPr>
              <w:pStyle w:val="NoSpacing"/>
              <w:jc w:val="center"/>
              <w:rPr>
                <w:rFonts w:cs="Times New Roman"/>
                <w:sz w:val="20"/>
                <w:szCs w:val="20"/>
              </w:rPr>
            </w:pPr>
            <w:r>
              <w:rPr>
                <w:rFonts w:cs="Times New Roman"/>
                <w:sz w:val="20"/>
                <w:szCs w:val="20"/>
                <w:lang w:val="en-US"/>
              </w:rPr>
              <w:t>Resumed after</w:t>
            </w:r>
            <w:r w:rsidRPr="00D300A8">
              <w:rPr>
                <w:rFonts w:cs="Times New Roman"/>
                <w:sz w:val="20"/>
                <w:szCs w:val="20"/>
                <w:lang w:val="en-US"/>
              </w:rPr>
              <w:t xml:space="preserve"> 10</w:t>
            </w:r>
            <w:r>
              <w:rPr>
                <w:rFonts w:cs="Times New Roman"/>
                <w:sz w:val="20"/>
                <w:szCs w:val="20"/>
                <w:lang w:val="en-US"/>
              </w:rPr>
              <w:t xml:space="preserve"> </w:t>
            </w:r>
            <w:r w:rsidRPr="00D300A8">
              <w:rPr>
                <w:rFonts w:cs="Times New Roman"/>
                <w:sz w:val="20"/>
                <w:szCs w:val="20"/>
                <w:lang w:val="en-US"/>
              </w:rPr>
              <w:t>min</w:t>
            </w:r>
          </w:p>
        </w:tc>
        <w:tc>
          <w:tcPr>
            <w:tcW w:w="1276" w:type="dxa"/>
            <w:hideMark/>
          </w:tcPr>
          <w:p w:rsidR="002B2BF7" w:rsidRPr="00D300A8" w:rsidRDefault="002B2BF7" w:rsidP="008D7D6E">
            <w:pPr>
              <w:pStyle w:val="NoSpacing"/>
              <w:jc w:val="center"/>
              <w:rPr>
                <w:rFonts w:cs="Times New Roman"/>
                <w:sz w:val="20"/>
                <w:szCs w:val="20"/>
              </w:rPr>
            </w:pPr>
            <w:r>
              <w:rPr>
                <w:rFonts w:cs="Times New Roman"/>
                <w:sz w:val="20"/>
                <w:szCs w:val="20"/>
                <w:lang w:val="en-US"/>
              </w:rPr>
              <w:t>Resumed after</w:t>
            </w:r>
            <w:r w:rsidRPr="00D300A8">
              <w:rPr>
                <w:rFonts w:cs="Times New Roman"/>
                <w:sz w:val="20"/>
                <w:szCs w:val="20"/>
                <w:lang w:val="en-US"/>
              </w:rPr>
              <w:t xml:space="preserve"> 20</w:t>
            </w:r>
            <w:r>
              <w:rPr>
                <w:rFonts w:cs="Times New Roman"/>
                <w:sz w:val="20"/>
                <w:szCs w:val="20"/>
                <w:lang w:val="en-US"/>
              </w:rPr>
              <w:t xml:space="preserve"> </w:t>
            </w:r>
            <w:r w:rsidRPr="00D300A8">
              <w:rPr>
                <w:rFonts w:cs="Times New Roman"/>
                <w:sz w:val="20"/>
                <w:szCs w:val="20"/>
                <w:lang w:val="en-US"/>
              </w:rPr>
              <w:t>min</w:t>
            </w:r>
          </w:p>
        </w:tc>
        <w:tc>
          <w:tcPr>
            <w:tcW w:w="1275" w:type="dxa"/>
            <w:hideMark/>
          </w:tcPr>
          <w:p w:rsidR="002B2BF7" w:rsidRPr="00D300A8" w:rsidRDefault="002B2BF7" w:rsidP="008D7D6E">
            <w:pPr>
              <w:pStyle w:val="NoSpacing"/>
              <w:jc w:val="center"/>
              <w:rPr>
                <w:rFonts w:cs="Times New Roman"/>
                <w:sz w:val="20"/>
                <w:szCs w:val="20"/>
              </w:rPr>
            </w:pPr>
            <w:r>
              <w:rPr>
                <w:rFonts w:cs="Times New Roman"/>
                <w:sz w:val="20"/>
                <w:szCs w:val="20"/>
                <w:lang w:val="en-US"/>
              </w:rPr>
              <w:t>Resumed after</w:t>
            </w:r>
            <w:r w:rsidRPr="00D300A8">
              <w:rPr>
                <w:rFonts w:cs="Times New Roman"/>
                <w:sz w:val="20"/>
                <w:szCs w:val="20"/>
                <w:lang w:val="en-US"/>
              </w:rPr>
              <w:t xml:space="preserve"> 10</w:t>
            </w:r>
            <w:r>
              <w:rPr>
                <w:rFonts w:cs="Times New Roman"/>
                <w:sz w:val="20"/>
                <w:szCs w:val="20"/>
                <w:lang w:val="en-US"/>
              </w:rPr>
              <w:t xml:space="preserve"> </w:t>
            </w:r>
            <w:r w:rsidRPr="00D300A8">
              <w:rPr>
                <w:rFonts w:cs="Times New Roman"/>
                <w:sz w:val="20"/>
                <w:szCs w:val="20"/>
                <w:lang w:val="en-US"/>
              </w:rPr>
              <w:t>min</w:t>
            </w:r>
          </w:p>
        </w:tc>
        <w:tc>
          <w:tcPr>
            <w:tcW w:w="1276" w:type="dxa"/>
            <w:hideMark/>
          </w:tcPr>
          <w:p w:rsidR="002B2BF7" w:rsidRPr="00D300A8" w:rsidRDefault="002B2BF7" w:rsidP="008D7D6E">
            <w:pPr>
              <w:pStyle w:val="NoSpacing"/>
              <w:jc w:val="center"/>
              <w:rPr>
                <w:rFonts w:cs="Times New Roman"/>
                <w:sz w:val="20"/>
                <w:szCs w:val="20"/>
              </w:rPr>
            </w:pPr>
            <w:r>
              <w:rPr>
                <w:rFonts w:cs="Times New Roman"/>
                <w:sz w:val="20"/>
                <w:szCs w:val="20"/>
                <w:lang w:val="en-US"/>
              </w:rPr>
              <w:t>Resumed after</w:t>
            </w:r>
            <w:r w:rsidRPr="00D300A8">
              <w:rPr>
                <w:rFonts w:cs="Times New Roman"/>
                <w:sz w:val="20"/>
                <w:szCs w:val="20"/>
                <w:lang w:val="en-US"/>
              </w:rPr>
              <w:t xml:space="preserve"> 20</w:t>
            </w:r>
            <w:r>
              <w:rPr>
                <w:rFonts w:cs="Times New Roman"/>
                <w:sz w:val="20"/>
                <w:szCs w:val="20"/>
                <w:lang w:val="en-US"/>
              </w:rPr>
              <w:t xml:space="preserve"> </w:t>
            </w:r>
            <w:r w:rsidRPr="00D300A8">
              <w:rPr>
                <w:rFonts w:cs="Times New Roman"/>
                <w:sz w:val="20"/>
                <w:szCs w:val="20"/>
                <w:lang w:val="en-US"/>
              </w:rPr>
              <w:t>min</w:t>
            </w:r>
          </w:p>
        </w:tc>
        <w:tc>
          <w:tcPr>
            <w:tcW w:w="1242" w:type="dxa"/>
            <w:hideMark/>
          </w:tcPr>
          <w:p w:rsidR="002B2BF7" w:rsidRPr="00D300A8" w:rsidRDefault="002B2BF7" w:rsidP="008D7D6E">
            <w:pPr>
              <w:pStyle w:val="NoSpacing"/>
              <w:jc w:val="center"/>
              <w:rPr>
                <w:rFonts w:cs="Times New Roman"/>
                <w:sz w:val="20"/>
                <w:szCs w:val="20"/>
              </w:rPr>
            </w:pPr>
            <w:r>
              <w:rPr>
                <w:rFonts w:cs="Times New Roman"/>
                <w:sz w:val="20"/>
                <w:szCs w:val="20"/>
                <w:lang w:val="en-US"/>
              </w:rPr>
              <w:t>Resumed after</w:t>
            </w:r>
            <w:r w:rsidRPr="00D300A8">
              <w:rPr>
                <w:rFonts w:cs="Times New Roman"/>
                <w:sz w:val="20"/>
                <w:szCs w:val="20"/>
                <w:lang w:val="en-US"/>
              </w:rPr>
              <w:t xml:space="preserve"> 10</w:t>
            </w:r>
            <w:r>
              <w:rPr>
                <w:rFonts w:cs="Times New Roman"/>
                <w:sz w:val="20"/>
                <w:szCs w:val="20"/>
                <w:lang w:val="en-US"/>
              </w:rPr>
              <w:t xml:space="preserve"> </w:t>
            </w:r>
            <w:r w:rsidRPr="00D300A8">
              <w:rPr>
                <w:rFonts w:cs="Times New Roman"/>
                <w:sz w:val="20"/>
                <w:szCs w:val="20"/>
                <w:lang w:val="en-US"/>
              </w:rPr>
              <w:t>min</w:t>
            </w:r>
          </w:p>
        </w:tc>
        <w:tc>
          <w:tcPr>
            <w:tcW w:w="1310" w:type="dxa"/>
            <w:hideMark/>
          </w:tcPr>
          <w:p w:rsidR="002B2BF7" w:rsidRPr="00D300A8" w:rsidRDefault="002B2BF7" w:rsidP="008D7D6E">
            <w:pPr>
              <w:pStyle w:val="NoSpacing"/>
              <w:jc w:val="center"/>
              <w:rPr>
                <w:rFonts w:cs="Times New Roman"/>
                <w:sz w:val="20"/>
                <w:szCs w:val="20"/>
              </w:rPr>
            </w:pPr>
            <w:r>
              <w:rPr>
                <w:rFonts w:cs="Times New Roman"/>
                <w:sz w:val="20"/>
                <w:szCs w:val="20"/>
                <w:lang w:val="en-US"/>
              </w:rPr>
              <w:t>Resumed after</w:t>
            </w:r>
            <w:r w:rsidRPr="00D300A8">
              <w:rPr>
                <w:rFonts w:cs="Times New Roman"/>
                <w:sz w:val="20"/>
                <w:szCs w:val="20"/>
                <w:lang w:val="en-US"/>
              </w:rPr>
              <w:t xml:space="preserve"> 20</w:t>
            </w:r>
            <w:r>
              <w:rPr>
                <w:rFonts w:cs="Times New Roman"/>
                <w:sz w:val="20"/>
                <w:szCs w:val="20"/>
                <w:lang w:val="en-US"/>
              </w:rPr>
              <w:t xml:space="preserve"> </w:t>
            </w:r>
            <w:r w:rsidRPr="00D300A8">
              <w:rPr>
                <w:rFonts w:cs="Times New Roman"/>
                <w:sz w:val="20"/>
                <w:szCs w:val="20"/>
                <w:lang w:val="en-US"/>
              </w:rPr>
              <w:t>min</w:t>
            </w:r>
          </w:p>
        </w:tc>
      </w:tr>
    </w:tbl>
    <w:p w:rsidR="008D7D6E" w:rsidRDefault="008D7D6E" w:rsidP="008D7D6E">
      <w:pPr>
        <w:pStyle w:val="NoSpacing"/>
        <w:spacing w:line="276" w:lineRule="auto"/>
        <w:rPr>
          <w:rFonts w:cs="Times New Roman"/>
        </w:rPr>
      </w:pPr>
    </w:p>
    <w:p w:rsidR="008D7D6E" w:rsidRDefault="008D7D6E" w:rsidP="008D7D6E">
      <w:pPr>
        <w:pStyle w:val="NoSpacing"/>
        <w:spacing w:line="276" w:lineRule="auto"/>
        <w:rPr>
          <w:rFonts w:cs="Times New Roman"/>
        </w:rPr>
      </w:pPr>
      <w:r w:rsidRPr="00384161">
        <w:rPr>
          <w:rFonts w:cs="Times New Roman"/>
        </w:rPr>
        <w:t xml:space="preserve">Mice were monitored extensively following each dose of alcohol or saline every 30 minutes for two hours, then every hour (up to six hours total) to ensure full recovery. Initially no observable behavioural changes were seen in the mice given a 2 g/kg dose of alcohol. The alcohol did </w:t>
      </w:r>
      <w:r>
        <w:rPr>
          <w:rFonts w:cs="Times New Roman"/>
        </w:rPr>
        <w:t xml:space="preserve">not </w:t>
      </w:r>
      <w:r w:rsidRPr="00384161">
        <w:rPr>
          <w:rFonts w:cs="Times New Roman"/>
        </w:rPr>
        <w:t>appear to have a</w:t>
      </w:r>
      <w:r>
        <w:rPr>
          <w:rFonts w:cs="Times New Roman"/>
        </w:rPr>
        <w:t>n</w:t>
      </w:r>
      <w:r w:rsidRPr="00384161">
        <w:rPr>
          <w:rFonts w:cs="Times New Roman"/>
        </w:rPr>
        <w:t xml:space="preserve"> effect until week three. From week four, mice administered alcohol were slow to react, drowsy and had uncoordinated movements compared to those given saline, for </w:t>
      </w:r>
      <w:r>
        <w:rPr>
          <w:rFonts w:cs="Times New Roman"/>
        </w:rPr>
        <w:t xml:space="preserve">up </w:t>
      </w:r>
      <w:r w:rsidRPr="00384161">
        <w:rPr>
          <w:rFonts w:cs="Times New Roman"/>
        </w:rPr>
        <w:t>to 10 minutes.</w:t>
      </w:r>
    </w:p>
    <w:p w:rsidR="00BE6CB2" w:rsidRDefault="00BE6CB2">
      <w:pPr>
        <w:spacing w:line="276" w:lineRule="auto"/>
        <w:rPr>
          <w:rFonts w:cs="Times New Roman"/>
        </w:rPr>
      </w:pPr>
      <w:r>
        <w:rPr>
          <w:rFonts w:cs="Times New Roman"/>
        </w:rPr>
        <w:br w:type="page"/>
      </w:r>
    </w:p>
    <w:p w:rsidR="00BE6CB2" w:rsidRPr="00BB25C0" w:rsidRDefault="00BE6CB2" w:rsidP="00BE6CB2">
      <w:pPr>
        <w:spacing w:after="0" w:line="240" w:lineRule="auto"/>
        <w:rPr>
          <w:rFonts w:eastAsia="Calibri" w:cs="Times New Roman"/>
          <w:b/>
        </w:rPr>
      </w:pPr>
      <w:r>
        <w:rPr>
          <w:rFonts w:eastAsia="Calibri" w:cs="Times New Roman"/>
          <w:b/>
        </w:rPr>
        <w:lastRenderedPageBreak/>
        <w:t>Supplementary Table</w:t>
      </w:r>
      <w:r w:rsidRPr="00BB25C0">
        <w:rPr>
          <w:rFonts w:eastAsia="Calibri" w:cs="Times New Roman"/>
          <w:b/>
        </w:rPr>
        <w:t xml:space="preserve"> </w:t>
      </w:r>
      <w:r>
        <w:rPr>
          <w:rFonts w:eastAsia="Calibri" w:cs="Times New Roman"/>
          <w:b/>
        </w:rPr>
        <w:t>3</w:t>
      </w:r>
      <w:r w:rsidRPr="00BB25C0">
        <w:rPr>
          <w:rFonts w:eastAsia="Calibri" w:cs="Times New Roman"/>
          <w:b/>
        </w:rPr>
        <w:t>. Antibodies for Immunofluorescence and Primers for q</w:t>
      </w:r>
      <w:r>
        <w:rPr>
          <w:rFonts w:eastAsia="Calibri" w:cs="Times New Roman"/>
          <w:b/>
        </w:rPr>
        <w:t>PC</w:t>
      </w:r>
      <w:r w:rsidRPr="00BB25C0">
        <w:rPr>
          <w:rFonts w:eastAsia="Calibri" w:cs="Times New Roman"/>
          <w:b/>
        </w:rPr>
        <w:t>R (alphabetical)</w:t>
      </w:r>
    </w:p>
    <w:tbl>
      <w:tblPr>
        <w:tblStyle w:val="TableGrid"/>
        <w:tblpPr w:leftFromText="180" w:rightFromText="180" w:vertAnchor="text" w:horzAnchor="margin" w:tblpY="321"/>
        <w:tblW w:w="5000" w:type="pct"/>
        <w:tblLayout w:type="fixed"/>
        <w:tblLook w:val="04A0" w:firstRow="1" w:lastRow="0" w:firstColumn="1" w:lastColumn="0" w:noHBand="0" w:noVBand="1"/>
      </w:tblPr>
      <w:tblGrid>
        <w:gridCol w:w="1089"/>
        <w:gridCol w:w="2101"/>
        <w:gridCol w:w="675"/>
        <w:gridCol w:w="269"/>
        <w:gridCol w:w="2557"/>
        <w:gridCol w:w="428"/>
        <w:gridCol w:w="646"/>
        <w:gridCol w:w="1488"/>
        <w:gridCol w:w="1366"/>
        <w:gridCol w:w="1134"/>
        <w:gridCol w:w="941"/>
        <w:gridCol w:w="1480"/>
      </w:tblGrid>
      <w:tr w:rsidR="00BE6CB2" w:rsidTr="005F1847">
        <w:tc>
          <w:tcPr>
            <w:tcW w:w="5000" w:type="pct"/>
            <w:gridSpan w:val="12"/>
            <w:shd w:val="clear" w:color="auto" w:fill="DDD9C3" w:themeFill="background2" w:themeFillShade="E6"/>
          </w:tcPr>
          <w:p w:rsidR="00BE6CB2" w:rsidRPr="008F6F81" w:rsidRDefault="00BE6CB2" w:rsidP="0077701E">
            <w:pPr>
              <w:spacing w:line="240" w:lineRule="auto"/>
              <w:rPr>
                <w:rFonts w:cs="Times New Roman"/>
                <w:b/>
                <w:sz w:val="22"/>
              </w:rPr>
            </w:pPr>
            <w:commentRangeStart w:id="0"/>
            <w:r w:rsidRPr="008F6F81">
              <w:rPr>
                <w:rFonts w:cs="Times New Roman"/>
                <w:b/>
                <w:sz w:val="22"/>
              </w:rPr>
              <w:t xml:space="preserve">Primary </w:t>
            </w:r>
            <w:commentRangeEnd w:id="0"/>
            <w:r>
              <w:rPr>
                <w:rStyle w:val="CommentReference"/>
              </w:rPr>
              <w:commentReference w:id="0"/>
            </w:r>
            <w:r w:rsidRPr="008F6F81">
              <w:rPr>
                <w:rFonts w:cs="Times New Roman"/>
                <w:b/>
                <w:sz w:val="22"/>
              </w:rPr>
              <w:t xml:space="preserve">antibodies (specific for </w:t>
            </w:r>
            <w:r w:rsidRPr="008F6F81">
              <w:rPr>
                <w:rFonts w:cs="Times New Roman"/>
                <w:b/>
                <w:i/>
                <w:sz w:val="22"/>
              </w:rPr>
              <w:t>mus musculus</w:t>
            </w:r>
            <w:r w:rsidRPr="008F6F81">
              <w:rPr>
                <w:rFonts w:cs="Times New Roman"/>
                <w:b/>
                <w:sz w:val="22"/>
              </w:rPr>
              <w:t>)</w:t>
            </w:r>
          </w:p>
        </w:tc>
      </w:tr>
      <w:tr w:rsidR="00BE6CB2" w:rsidTr="005F1847">
        <w:tc>
          <w:tcPr>
            <w:tcW w:w="1125" w:type="pct"/>
            <w:gridSpan w:val="2"/>
            <w:vAlign w:val="bottom"/>
          </w:tcPr>
          <w:p w:rsidR="00BE6CB2" w:rsidRPr="008F6F81" w:rsidRDefault="00BE6CB2" w:rsidP="0077701E">
            <w:pPr>
              <w:spacing w:line="240" w:lineRule="auto"/>
              <w:rPr>
                <w:rFonts w:cs="Times New Roman"/>
                <w:b/>
                <w:sz w:val="22"/>
              </w:rPr>
            </w:pPr>
            <w:r w:rsidRPr="008F6F81">
              <w:rPr>
                <w:rFonts w:cs="Times New Roman"/>
                <w:b/>
                <w:sz w:val="22"/>
              </w:rPr>
              <w:t>Marker</w:t>
            </w:r>
          </w:p>
        </w:tc>
        <w:tc>
          <w:tcPr>
            <w:tcW w:w="333" w:type="pct"/>
            <w:gridSpan w:val="2"/>
            <w:vAlign w:val="bottom"/>
          </w:tcPr>
          <w:p w:rsidR="00BE6CB2" w:rsidRPr="008F6F81" w:rsidRDefault="00BE6CB2" w:rsidP="0077701E">
            <w:pPr>
              <w:spacing w:line="240" w:lineRule="auto"/>
              <w:rPr>
                <w:rFonts w:cs="Times New Roman"/>
                <w:b/>
                <w:sz w:val="22"/>
              </w:rPr>
            </w:pPr>
            <w:r w:rsidRPr="008F6F81">
              <w:rPr>
                <w:rFonts w:cs="Times New Roman"/>
                <w:b/>
                <w:sz w:val="22"/>
              </w:rPr>
              <w:t>Host</w:t>
            </w:r>
          </w:p>
        </w:tc>
        <w:tc>
          <w:tcPr>
            <w:tcW w:w="902" w:type="pct"/>
            <w:vAlign w:val="bottom"/>
          </w:tcPr>
          <w:p w:rsidR="00BE6CB2" w:rsidRPr="008F6F81" w:rsidRDefault="000A7932" w:rsidP="0077701E">
            <w:pPr>
              <w:spacing w:line="240" w:lineRule="auto"/>
              <w:rPr>
                <w:rFonts w:cs="Times New Roman"/>
                <w:b/>
                <w:sz w:val="22"/>
              </w:rPr>
            </w:pPr>
            <w:r>
              <w:rPr>
                <w:rFonts w:cs="Times New Roman"/>
                <w:b/>
                <w:sz w:val="22"/>
              </w:rPr>
              <w:t>Clone (</w:t>
            </w:r>
            <w:commentRangeStart w:id="1"/>
            <w:r w:rsidR="00BE6CB2" w:rsidRPr="008F6F81">
              <w:rPr>
                <w:rFonts w:cs="Times New Roman"/>
                <w:b/>
                <w:sz w:val="22"/>
              </w:rPr>
              <w:t>Isotype</w:t>
            </w:r>
            <w:commentRangeEnd w:id="1"/>
            <w:r w:rsidR="008C64A0">
              <w:rPr>
                <w:rStyle w:val="CommentReference"/>
              </w:rPr>
              <w:commentReference w:id="1"/>
            </w:r>
            <w:r>
              <w:rPr>
                <w:rFonts w:cs="Times New Roman"/>
                <w:b/>
                <w:sz w:val="22"/>
              </w:rPr>
              <w:t>)</w:t>
            </w:r>
          </w:p>
        </w:tc>
        <w:tc>
          <w:tcPr>
            <w:tcW w:w="379" w:type="pct"/>
            <w:gridSpan w:val="2"/>
            <w:vAlign w:val="bottom"/>
          </w:tcPr>
          <w:p w:rsidR="00BE6CB2" w:rsidRPr="008F6F81" w:rsidRDefault="00BE6CB2" w:rsidP="0077701E">
            <w:pPr>
              <w:spacing w:line="240" w:lineRule="auto"/>
              <w:rPr>
                <w:rFonts w:cs="Times New Roman"/>
                <w:b/>
                <w:sz w:val="22"/>
              </w:rPr>
            </w:pPr>
            <w:r w:rsidRPr="008F6F81">
              <w:rPr>
                <w:rFonts w:cs="Times New Roman"/>
                <w:b/>
                <w:sz w:val="22"/>
              </w:rPr>
              <w:t>Dilution</w:t>
            </w:r>
          </w:p>
        </w:tc>
        <w:tc>
          <w:tcPr>
            <w:tcW w:w="525" w:type="pct"/>
            <w:vAlign w:val="bottom"/>
          </w:tcPr>
          <w:p w:rsidR="00BE6CB2" w:rsidRPr="008F6F81" w:rsidRDefault="00BE6CB2" w:rsidP="0077701E">
            <w:pPr>
              <w:spacing w:line="240" w:lineRule="auto"/>
              <w:rPr>
                <w:rFonts w:cs="Times New Roman"/>
                <w:b/>
                <w:sz w:val="22"/>
              </w:rPr>
            </w:pPr>
            <w:r w:rsidRPr="008F6F81">
              <w:rPr>
                <w:rFonts w:cs="Times New Roman"/>
                <w:b/>
                <w:sz w:val="22"/>
              </w:rPr>
              <w:t>Catalogue ID</w:t>
            </w:r>
          </w:p>
        </w:tc>
        <w:tc>
          <w:tcPr>
            <w:tcW w:w="1735" w:type="pct"/>
            <w:gridSpan w:val="4"/>
            <w:vAlign w:val="bottom"/>
          </w:tcPr>
          <w:p w:rsidR="00BE6CB2" w:rsidRPr="008F6F81" w:rsidRDefault="00BE6CB2" w:rsidP="0077701E">
            <w:pPr>
              <w:spacing w:line="240" w:lineRule="auto"/>
              <w:rPr>
                <w:rFonts w:cs="Times New Roman"/>
                <w:b/>
                <w:sz w:val="22"/>
              </w:rPr>
            </w:pPr>
            <w:r w:rsidRPr="008F6F81">
              <w:rPr>
                <w:rFonts w:cs="Times New Roman"/>
                <w:b/>
                <w:sz w:val="22"/>
              </w:rPr>
              <w:t>Supplier/ Reference</w:t>
            </w:r>
          </w:p>
        </w:tc>
      </w:tr>
      <w:tr w:rsidR="00BE6CB2" w:rsidTr="005F1847">
        <w:tc>
          <w:tcPr>
            <w:tcW w:w="1125" w:type="pct"/>
            <w:gridSpan w:val="2"/>
          </w:tcPr>
          <w:p w:rsidR="00BE6CB2" w:rsidRPr="008F6F81" w:rsidRDefault="00BE6CB2" w:rsidP="0077701E">
            <w:pPr>
              <w:spacing w:line="240" w:lineRule="auto"/>
              <w:rPr>
                <w:rFonts w:eastAsia="Calibri" w:cs="Times New Roman"/>
                <w:sz w:val="20"/>
                <w:szCs w:val="18"/>
              </w:rPr>
            </w:pPr>
            <w:r w:rsidRPr="008F6F81">
              <w:rPr>
                <w:rFonts w:eastAsia="Calibri" w:cs="Times New Roman"/>
                <w:sz w:val="20"/>
                <w:szCs w:val="18"/>
              </w:rPr>
              <w:t>CD45 antigen (CD45)</w:t>
            </w:r>
          </w:p>
        </w:tc>
        <w:tc>
          <w:tcPr>
            <w:tcW w:w="333" w:type="pct"/>
            <w:gridSpan w:val="2"/>
          </w:tcPr>
          <w:p w:rsidR="00BE6CB2" w:rsidRPr="008F6F81" w:rsidRDefault="00BE6CB2" w:rsidP="0077701E">
            <w:pPr>
              <w:spacing w:line="240" w:lineRule="auto"/>
              <w:rPr>
                <w:sz w:val="20"/>
                <w:szCs w:val="18"/>
              </w:rPr>
            </w:pPr>
            <w:r w:rsidRPr="008F6F81">
              <w:rPr>
                <w:sz w:val="20"/>
                <w:szCs w:val="18"/>
              </w:rPr>
              <w:t>Rat</w:t>
            </w:r>
          </w:p>
        </w:tc>
        <w:tc>
          <w:tcPr>
            <w:tcW w:w="902" w:type="pct"/>
          </w:tcPr>
          <w:p w:rsidR="00BE6CB2" w:rsidRPr="008F6F81" w:rsidRDefault="000A7932" w:rsidP="0077701E">
            <w:pPr>
              <w:spacing w:line="240" w:lineRule="auto"/>
              <w:rPr>
                <w:sz w:val="20"/>
                <w:szCs w:val="18"/>
              </w:rPr>
            </w:pPr>
            <w:r w:rsidRPr="000A7932">
              <w:rPr>
                <w:sz w:val="20"/>
                <w:szCs w:val="18"/>
              </w:rPr>
              <w:t>30-F11</w:t>
            </w:r>
            <w:r>
              <w:rPr>
                <w:sz w:val="20"/>
                <w:szCs w:val="18"/>
              </w:rPr>
              <w:t xml:space="preserve"> (</w:t>
            </w:r>
            <w:r w:rsidR="00BE6CB2" w:rsidRPr="00E27765">
              <w:rPr>
                <w:sz w:val="20"/>
                <w:szCs w:val="18"/>
              </w:rPr>
              <w:t>IgG</w:t>
            </w:r>
            <w:r w:rsidR="00BE6CB2" w:rsidRPr="00F62F87">
              <w:rPr>
                <w:sz w:val="20"/>
                <w:szCs w:val="18"/>
                <w:vertAlign w:val="subscript"/>
              </w:rPr>
              <w:t>2b</w:t>
            </w:r>
            <w:r w:rsidR="00BE6CB2" w:rsidRPr="00E27765">
              <w:rPr>
                <w:sz w:val="20"/>
                <w:szCs w:val="18"/>
              </w:rPr>
              <w:t>, κ</w:t>
            </w:r>
            <w:r>
              <w:rPr>
                <w:sz w:val="20"/>
                <w:szCs w:val="18"/>
              </w:rPr>
              <w:t>)</w:t>
            </w:r>
          </w:p>
        </w:tc>
        <w:tc>
          <w:tcPr>
            <w:tcW w:w="379" w:type="pct"/>
            <w:gridSpan w:val="2"/>
          </w:tcPr>
          <w:p w:rsidR="00BE6CB2" w:rsidRPr="008F6F81" w:rsidRDefault="00BE6CB2" w:rsidP="0077701E">
            <w:pPr>
              <w:spacing w:line="240" w:lineRule="auto"/>
              <w:rPr>
                <w:sz w:val="20"/>
                <w:szCs w:val="18"/>
              </w:rPr>
            </w:pPr>
            <w:r w:rsidRPr="008F6F81">
              <w:rPr>
                <w:sz w:val="20"/>
                <w:szCs w:val="18"/>
              </w:rPr>
              <w:t>1:50</w:t>
            </w:r>
          </w:p>
        </w:tc>
        <w:tc>
          <w:tcPr>
            <w:tcW w:w="525" w:type="pct"/>
          </w:tcPr>
          <w:p w:rsidR="00BE6CB2" w:rsidRPr="008F6F81" w:rsidRDefault="00BE6CB2" w:rsidP="0077701E">
            <w:pPr>
              <w:spacing w:line="240" w:lineRule="auto"/>
              <w:rPr>
                <w:rFonts w:cs="Times New Roman"/>
                <w:sz w:val="20"/>
                <w:szCs w:val="18"/>
              </w:rPr>
            </w:pPr>
            <w:r w:rsidRPr="008F6F81">
              <w:rPr>
                <w:rFonts w:eastAsia="Calibri" w:cs="Times New Roman"/>
                <w:sz w:val="20"/>
                <w:szCs w:val="18"/>
              </w:rPr>
              <w:t>550539</w:t>
            </w:r>
          </w:p>
        </w:tc>
        <w:tc>
          <w:tcPr>
            <w:tcW w:w="1735" w:type="pct"/>
            <w:gridSpan w:val="4"/>
          </w:tcPr>
          <w:p w:rsidR="00BE6CB2" w:rsidRPr="008F6F81" w:rsidRDefault="00BE6CB2" w:rsidP="0077701E">
            <w:pPr>
              <w:spacing w:line="240" w:lineRule="auto"/>
              <w:rPr>
                <w:rFonts w:eastAsia="Calibri" w:cs="Times New Roman"/>
                <w:sz w:val="20"/>
                <w:szCs w:val="18"/>
              </w:rPr>
            </w:pPr>
            <w:r w:rsidRPr="008F6F81">
              <w:rPr>
                <w:rFonts w:eastAsia="Calibri" w:cs="Times New Roman"/>
                <w:sz w:val="20"/>
                <w:szCs w:val="18"/>
              </w:rPr>
              <w:t>BD Bioscience, San Jose, CA, USA</w:t>
            </w:r>
          </w:p>
        </w:tc>
      </w:tr>
      <w:tr w:rsidR="00BE6CB2" w:rsidTr="005F1847">
        <w:tc>
          <w:tcPr>
            <w:tcW w:w="1125" w:type="pct"/>
            <w:gridSpan w:val="2"/>
          </w:tcPr>
          <w:p w:rsidR="00BE6CB2" w:rsidRPr="008F6F81" w:rsidRDefault="00BE6CB2" w:rsidP="0077701E">
            <w:pPr>
              <w:spacing w:line="240" w:lineRule="auto"/>
              <w:rPr>
                <w:rFonts w:eastAsia="Calibri" w:cs="Times New Roman"/>
                <w:sz w:val="20"/>
                <w:szCs w:val="18"/>
              </w:rPr>
            </w:pPr>
            <w:r w:rsidRPr="008F6F81">
              <w:rPr>
                <w:rFonts w:eastAsia="Calibri" w:cs="Times New Roman"/>
                <w:sz w:val="20"/>
                <w:szCs w:val="18"/>
              </w:rPr>
              <w:t>CD68 antigen (CD68)</w:t>
            </w:r>
          </w:p>
        </w:tc>
        <w:tc>
          <w:tcPr>
            <w:tcW w:w="333" w:type="pct"/>
            <w:gridSpan w:val="2"/>
          </w:tcPr>
          <w:p w:rsidR="00BE6CB2" w:rsidRPr="008F6F81" w:rsidRDefault="00BE6CB2" w:rsidP="0077701E">
            <w:pPr>
              <w:spacing w:line="240" w:lineRule="auto"/>
              <w:rPr>
                <w:sz w:val="20"/>
                <w:szCs w:val="18"/>
              </w:rPr>
            </w:pPr>
            <w:r w:rsidRPr="008F6F81">
              <w:rPr>
                <w:sz w:val="20"/>
                <w:szCs w:val="18"/>
              </w:rPr>
              <w:t>Rat</w:t>
            </w:r>
          </w:p>
        </w:tc>
        <w:tc>
          <w:tcPr>
            <w:tcW w:w="902" w:type="pct"/>
          </w:tcPr>
          <w:p w:rsidR="00BE6CB2" w:rsidRPr="00EF3701" w:rsidRDefault="00EF3701" w:rsidP="0077701E">
            <w:pPr>
              <w:spacing w:line="240" w:lineRule="auto"/>
              <w:rPr>
                <w:sz w:val="20"/>
                <w:szCs w:val="18"/>
              </w:rPr>
            </w:pPr>
            <w:r w:rsidRPr="00EF3701">
              <w:rPr>
                <w:sz w:val="20"/>
                <w:szCs w:val="18"/>
              </w:rPr>
              <w:t>FA</w:t>
            </w:r>
            <w:r w:rsidR="00965E2F">
              <w:rPr>
                <w:sz w:val="20"/>
                <w:szCs w:val="18"/>
              </w:rPr>
              <w:t>-</w:t>
            </w:r>
            <w:bookmarkStart w:id="2" w:name="_GoBack"/>
            <w:bookmarkEnd w:id="2"/>
            <w:r w:rsidRPr="00EF3701">
              <w:rPr>
                <w:sz w:val="20"/>
                <w:szCs w:val="18"/>
              </w:rPr>
              <w:t>11</w:t>
            </w:r>
            <w:r>
              <w:rPr>
                <w:sz w:val="20"/>
                <w:szCs w:val="18"/>
              </w:rPr>
              <w:t xml:space="preserve"> (</w:t>
            </w:r>
            <w:r w:rsidR="00BE6CB2" w:rsidRPr="00F62F87">
              <w:rPr>
                <w:sz w:val="20"/>
                <w:szCs w:val="18"/>
              </w:rPr>
              <w:t>IgG</w:t>
            </w:r>
            <w:r w:rsidR="00BE6CB2" w:rsidRPr="00F62F87">
              <w:rPr>
                <w:sz w:val="20"/>
                <w:szCs w:val="18"/>
                <w:vertAlign w:val="subscript"/>
              </w:rPr>
              <w:t>2a</w:t>
            </w:r>
            <w:r>
              <w:rPr>
                <w:sz w:val="20"/>
                <w:szCs w:val="18"/>
              </w:rPr>
              <w:t>)</w:t>
            </w:r>
          </w:p>
        </w:tc>
        <w:tc>
          <w:tcPr>
            <w:tcW w:w="379" w:type="pct"/>
            <w:gridSpan w:val="2"/>
          </w:tcPr>
          <w:p w:rsidR="00BE6CB2" w:rsidRPr="008F6F81" w:rsidRDefault="00BE6CB2" w:rsidP="0077701E">
            <w:pPr>
              <w:spacing w:line="240" w:lineRule="auto"/>
              <w:rPr>
                <w:sz w:val="20"/>
                <w:szCs w:val="18"/>
              </w:rPr>
            </w:pPr>
            <w:r w:rsidRPr="008F6F81">
              <w:rPr>
                <w:sz w:val="20"/>
                <w:szCs w:val="18"/>
              </w:rPr>
              <w:t>1:100</w:t>
            </w:r>
          </w:p>
        </w:tc>
        <w:tc>
          <w:tcPr>
            <w:tcW w:w="525" w:type="pct"/>
          </w:tcPr>
          <w:p w:rsidR="00BE6CB2" w:rsidRPr="008F6F81" w:rsidRDefault="00BE6CB2" w:rsidP="0077701E">
            <w:pPr>
              <w:spacing w:line="240" w:lineRule="auto"/>
              <w:rPr>
                <w:rFonts w:cs="Times New Roman"/>
                <w:sz w:val="20"/>
                <w:szCs w:val="18"/>
              </w:rPr>
            </w:pPr>
            <w:r w:rsidRPr="008F6F81">
              <w:rPr>
                <w:rFonts w:eastAsia="Calibri" w:cs="Times New Roman"/>
                <w:sz w:val="20"/>
                <w:szCs w:val="18"/>
              </w:rPr>
              <w:t>MCA1957BT</w:t>
            </w:r>
          </w:p>
        </w:tc>
        <w:tc>
          <w:tcPr>
            <w:tcW w:w="1735" w:type="pct"/>
            <w:gridSpan w:val="4"/>
          </w:tcPr>
          <w:p w:rsidR="00BE6CB2" w:rsidRPr="008F6F81" w:rsidRDefault="00BE6CB2" w:rsidP="0077701E">
            <w:pPr>
              <w:spacing w:line="240" w:lineRule="auto"/>
              <w:rPr>
                <w:rFonts w:eastAsia="Calibri" w:cs="Times New Roman"/>
                <w:sz w:val="20"/>
                <w:szCs w:val="18"/>
              </w:rPr>
            </w:pPr>
            <w:r w:rsidRPr="008F6F81">
              <w:rPr>
                <w:rFonts w:eastAsia="Calibri" w:cs="Times New Roman"/>
                <w:sz w:val="20"/>
                <w:szCs w:val="18"/>
              </w:rPr>
              <w:t>AbD SeroTec, Kidlington, Oxford, UK</w:t>
            </w:r>
          </w:p>
        </w:tc>
      </w:tr>
      <w:tr w:rsidR="00BE6CB2" w:rsidTr="005F1847">
        <w:tc>
          <w:tcPr>
            <w:tcW w:w="1125" w:type="pct"/>
            <w:gridSpan w:val="2"/>
          </w:tcPr>
          <w:p w:rsidR="00BE6CB2" w:rsidRPr="008F6F81" w:rsidRDefault="00BE6CB2" w:rsidP="0077701E">
            <w:pPr>
              <w:spacing w:line="240" w:lineRule="auto"/>
              <w:rPr>
                <w:rFonts w:eastAsia="Calibri" w:cs="Times New Roman"/>
                <w:sz w:val="20"/>
                <w:szCs w:val="18"/>
              </w:rPr>
            </w:pPr>
            <w:r w:rsidRPr="008F6F81">
              <w:rPr>
                <w:rFonts w:eastAsia="Calibri" w:cs="Times New Roman"/>
                <w:sz w:val="20"/>
                <w:szCs w:val="18"/>
              </w:rPr>
              <w:t>Collagen, type 1 (Col1)</w:t>
            </w:r>
          </w:p>
        </w:tc>
        <w:tc>
          <w:tcPr>
            <w:tcW w:w="333" w:type="pct"/>
            <w:gridSpan w:val="2"/>
          </w:tcPr>
          <w:p w:rsidR="00BE6CB2" w:rsidRPr="008F6F81" w:rsidRDefault="00BE6CB2" w:rsidP="0077701E">
            <w:pPr>
              <w:spacing w:line="240" w:lineRule="auto"/>
              <w:rPr>
                <w:sz w:val="20"/>
                <w:szCs w:val="18"/>
              </w:rPr>
            </w:pPr>
            <w:r w:rsidRPr="008F6F81">
              <w:rPr>
                <w:sz w:val="20"/>
                <w:szCs w:val="18"/>
              </w:rPr>
              <w:t>Rabbit</w:t>
            </w:r>
          </w:p>
        </w:tc>
        <w:tc>
          <w:tcPr>
            <w:tcW w:w="902" w:type="pct"/>
          </w:tcPr>
          <w:p w:rsidR="00BE6CB2" w:rsidRPr="008F6F81" w:rsidRDefault="00BE6CB2" w:rsidP="0077701E">
            <w:pPr>
              <w:spacing w:line="240" w:lineRule="auto"/>
              <w:rPr>
                <w:sz w:val="20"/>
                <w:szCs w:val="18"/>
              </w:rPr>
            </w:pPr>
            <w:r>
              <w:rPr>
                <w:sz w:val="20"/>
                <w:szCs w:val="18"/>
              </w:rPr>
              <w:t>IgG</w:t>
            </w:r>
          </w:p>
        </w:tc>
        <w:tc>
          <w:tcPr>
            <w:tcW w:w="379" w:type="pct"/>
            <w:gridSpan w:val="2"/>
          </w:tcPr>
          <w:p w:rsidR="00BE6CB2" w:rsidRPr="008F6F81" w:rsidRDefault="00BE6CB2" w:rsidP="0077701E">
            <w:pPr>
              <w:spacing w:line="240" w:lineRule="auto"/>
              <w:rPr>
                <w:sz w:val="20"/>
                <w:szCs w:val="18"/>
              </w:rPr>
            </w:pPr>
            <w:r w:rsidRPr="008F6F81">
              <w:rPr>
                <w:sz w:val="20"/>
                <w:szCs w:val="18"/>
              </w:rPr>
              <w:t>1:50</w:t>
            </w:r>
          </w:p>
        </w:tc>
        <w:tc>
          <w:tcPr>
            <w:tcW w:w="525" w:type="pct"/>
          </w:tcPr>
          <w:p w:rsidR="00BE6CB2" w:rsidRPr="008F6F81" w:rsidRDefault="00BE6CB2" w:rsidP="0077701E">
            <w:pPr>
              <w:spacing w:line="240" w:lineRule="auto"/>
              <w:rPr>
                <w:rFonts w:cs="Times New Roman"/>
                <w:sz w:val="20"/>
                <w:szCs w:val="18"/>
              </w:rPr>
            </w:pPr>
            <w:r w:rsidRPr="008F6F81">
              <w:rPr>
                <w:rFonts w:eastAsia="Calibri" w:cs="Times New Roman"/>
                <w:sz w:val="20"/>
                <w:szCs w:val="18"/>
              </w:rPr>
              <w:t>ab34710</w:t>
            </w:r>
          </w:p>
        </w:tc>
        <w:tc>
          <w:tcPr>
            <w:tcW w:w="1735" w:type="pct"/>
            <w:gridSpan w:val="4"/>
          </w:tcPr>
          <w:p w:rsidR="00BE6CB2" w:rsidRPr="008F6F81" w:rsidRDefault="00BE6CB2" w:rsidP="0077701E">
            <w:pPr>
              <w:spacing w:line="240" w:lineRule="auto"/>
              <w:rPr>
                <w:rFonts w:eastAsia="Calibri" w:cs="Times New Roman"/>
                <w:sz w:val="20"/>
                <w:szCs w:val="18"/>
              </w:rPr>
            </w:pPr>
            <w:r w:rsidRPr="008F6F81">
              <w:rPr>
                <w:rFonts w:eastAsia="Calibri" w:cs="Times New Roman"/>
                <w:sz w:val="20"/>
                <w:szCs w:val="18"/>
              </w:rPr>
              <w:t>Abcam, Cambridge, UK</w:t>
            </w:r>
          </w:p>
        </w:tc>
      </w:tr>
      <w:tr w:rsidR="00BE6CB2" w:rsidTr="005F1847">
        <w:tc>
          <w:tcPr>
            <w:tcW w:w="1125" w:type="pct"/>
            <w:gridSpan w:val="2"/>
          </w:tcPr>
          <w:p w:rsidR="00BE6CB2" w:rsidRPr="008F6F81" w:rsidRDefault="00BE6CB2" w:rsidP="0077701E">
            <w:pPr>
              <w:spacing w:line="240" w:lineRule="auto"/>
              <w:rPr>
                <w:rFonts w:eastAsia="Calibri" w:cs="Times New Roman"/>
                <w:sz w:val="20"/>
                <w:szCs w:val="18"/>
              </w:rPr>
            </w:pPr>
            <w:r w:rsidRPr="008F6F81">
              <w:rPr>
                <w:rFonts w:eastAsia="Calibri" w:cs="Times New Roman"/>
                <w:sz w:val="20"/>
                <w:szCs w:val="18"/>
              </w:rPr>
              <w:t>F4/80 glycoprotein antigen (F4/80)</w:t>
            </w:r>
          </w:p>
        </w:tc>
        <w:tc>
          <w:tcPr>
            <w:tcW w:w="333" w:type="pct"/>
            <w:gridSpan w:val="2"/>
          </w:tcPr>
          <w:p w:rsidR="00BE6CB2" w:rsidRPr="008F6F81" w:rsidRDefault="00BE6CB2" w:rsidP="0077701E">
            <w:pPr>
              <w:spacing w:line="240" w:lineRule="auto"/>
              <w:rPr>
                <w:sz w:val="20"/>
                <w:szCs w:val="18"/>
              </w:rPr>
            </w:pPr>
            <w:r w:rsidRPr="008F6F81">
              <w:rPr>
                <w:sz w:val="20"/>
                <w:szCs w:val="18"/>
              </w:rPr>
              <w:t>Rat</w:t>
            </w:r>
          </w:p>
        </w:tc>
        <w:tc>
          <w:tcPr>
            <w:tcW w:w="902" w:type="pct"/>
          </w:tcPr>
          <w:p w:rsidR="00BE6CB2" w:rsidRPr="008F6F81" w:rsidRDefault="00BE6CB2" w:rsidP="0077701E">
            <w:pPr>
              <w:spacing w:line="240" w:lineRule="auto"/>
              <w:rPr>
                <w:sz w:val="20"/>
                <w:szCs w:val="18"/>
              </w:rPr>
            </w:pPr>
            <w:r>
              <w:rPr>
                <w:sz w:val="20"/>
                <w:szCs w:val="18"/>
              </w:rPr>
              <w:t>IgG</w:t>
            </w:r>
            <w:r w:rsidRPr="00F62F87">
              <w:rPr>
                <w:sz w:val="20"/>
                <w:szCs w:val="18"/>
                <w:vertAlign w:val="subscript"/>
              </w:rPr>
              <w:t>2b</w:t>
            </w:r>
          </w:p>
        </w:tc>
        <w:tc>
          <w:tcPr>
            <w:tcW w:w="379" w:type="pct"/>
            <w:gridSpan w:val="2"/>
          </w:tcPr>
          <w:p w:rsidR="00BE6CB2" w:rsidRPr="008F6F81" w:rsidRDefault="00BE6CB2" w:rsidP="0077701E">
            <w:pPr>
              <w:spacing w:line="240" w:lineRule="auto"/>
              <w:rPr>
                <w:sz w:val="20"/>
                <w:szCs w:val="18"/>
              </w:rPr>
            </w:pPr>
            <w:r w:rsidRPr="008F6F81">
              <w:rPr>
                <w:sz w:val="20"/>
                <w:szCs w:val="18"/>
              </w:rPr>
              <w:t>1:2</w:t>
            </w:r>
          </w:p>
        </w:tc>
        <w:tc>
          <w:tcPr>
            <w:tcW w:w="525" w:type="pct"/>
          </w:tcPr>
          <w:p w:rsidR="00BE6CB2" w:rsidRPr="008F6F81" w:rsidRDefault="00E02352" w:rsidP="0077701E">
            <w:pPr>
              <w:spacing w:line="240" w:lineRule="auto"/>
              <w:rPr>
                <w:rFonts w:cs="Times New Roman"/>
                <w:sz w:val="20"/>
                <w:szCs w:val="18"/>
              </w:rPr>
            </w:pPr>
            <w:r>
              <w:rPr>
                <w:rFonts w:cs="Times New Roman"/>
                <w:sz w:val="20"/>
                <w:szCs w:val="18"/>
              </w:rPr>
              <w:t>N/A</w:t>
            </w:r>
          </w:p>
        </w:tc>
        <w:tc>
          <w:tcPr>
            <w:tcW w:w="1735" w:type="pct"/>
            <w:gridSpan w:val="4"/>
          </w:tcPr>
          <w:p w:rsidR="00BE6CB2" w:rsidRPr="008F6F81" w:rsidRDefault="00BE6CB2" w:rsidP="0077701E">
            <w:pPr>
              <w:spacing w:line="240" w:lineRule="auto"/>
              <w:rPr>
                <w:rFonts w:eastAsia="Calibri" w:cs="Times New Roman"/>
                <w:sz w:val="20"/>
                <w:szCs w:val="18"/>
              </w:rPr>
            </w:pPr>
            <w:r>
              <w:rPr>
                <w:rFonts w:eastAsia="Calibri" w:cs="Times New Roman"/>
                <w:sz w:val="20"/>
                <w:szCs w:val="18"/>
              </w:rPr>
              <w:fldChar w:fldCharType="begin"/>
            </w:r>
            <w:r>
              <w:rPr>
                <w:rFonts w:eastAsia="Calibri" w:cs="Times New Roman"/>
                <w:sz w:val="20"/>
                <w:szCs w:val="18"/>
              </w:rPr>
              <w:instrText xml:space="preserve"> ADDIN EN.CITE &lt;EndNote&gt;&lt;Cite&gt;&lt;Author&gt;Austyn&lt;/Author&gt;&lt;Year&gt;1981&lt;/Year&gt;&lt;RecNum&gt;826&lt;/RecNum&gt;&lt;record&gt;&lt;rec-number&gt;826&lt;/rec-number&gt;&lt;foreign-keys&gt;&lt;key app="EN" db-id="zvwxz5z08tpeavev9wppe29u5ptfszf2rzz9"&gt;826&lt;/key&gt;&lt;/foreign-keys&gt;&lt;ref-type name="Journal Article"&gt;17&lt;/ref-type&gt;&lt;contributors&gt;&lt;authors&gt;&lt;author&gt;Austyn, Jonathan M.&lt;/author&gt;&lt;author&gt;Gordon, Siamon&lt;/author&gt;&lt;/authors&gt;&lt;/contributors&gt;&lt;titles&gt;&lt;title&gt;F4/80, a monoclonal antibody directed specifically against the mouse macrophage&lt;/title&gt;&lt;secondary-title&gt;European Journal of Immunology&lt;/secondary-title&gt;&lt;/titles&gt;&lt;pages&gt;805-815&lt;/pages&gt;&lt;volume&gt;11&lt;/volume&gt;&lt;number&gt;10&lt;/number&gt;&lt;dates&gt;&lt;year&gt;1981&lt;/year&gt;&lt;/dates&gt;&lt;publisher&gt;WILEY-VCH Verlag GmbH&lt;/publisher&gt;&lt;isbn&gt;1521-4141&lt;/isbn&gt;&lt;urls&gt;&lt;related-urls&gt;&lt;url&gt;http://dx.doi.org/10.1002/eji.1830111013&lt;/url&gt;&lt;/related-urls&gt;&lt;/urls&gt;&lt;electronic-resource-num&gt;10.1002/eji.1830111013&lt;/electronic-resource-num&gt;&lt;/record&gt;&lt;/Cite&gt;&lt;/EndNote&gt;</w:instrText>
            </w:r>
            <w:r>
              <w:rPr>
                <w:rFonts w:eastAsia="Calibri" w:cs="Times New Roman"/>
                <w:sz w:val="20"/>
                <w:szCs w:val="18"/>
              </w:rPr>
              <w:fldChar w:fldCharType="separate"/>
            </w:r>
            <w:r>
              <w:rPr>
                <w:rFonts w:eastAsia="Calibri" w:cs="Times New Roman"/>
                <w:noProof/>
                <w:sz w:val="20"/>
                <w:szCs w:val="18"/>
              </w:rPr>
              <w:t>{Austyn, 1981 #826}</w:t>
            </w:r>
            <w:r>
              <w:rPr>
                <w:rFonts w:eastAsia="Calibri" w:cs="Times New Roman"/>
                <w:sz w:val="20"/>
                <w:szCs w:val="18"/>
              </w:rPr>
              <w:fldChar w:fldCharType="end"/>
            </w:r>
          </w:p>
        </w:tc>
      </w:tr>
      <w:tr w:rsidR="00BE6CB2" w:rsidTr="005F1847">
        <w:tc>
          <w:tcPr>
            <w:tcW w:w="1125" w:type="pct"/>
            <w:gridSpan w:val="2"/>
          </w:tcPr>
          <w:p w:rsidR="00BE6CB2" w:rsidRPr="008F6F81" w:rsidRDefault="00BE6CB2" w:rsidP="0077701E">
            <w:pPr>
              <w:spacing w:line="240" w:lineRule="auto"/>
              <w:rPr>
                <w:rFonts w:eastAsia="Calibri" w:cs="Times New Roman"/>
                <w:sz w:val="20"/>
                <w:szCs w:val="18"/>
              </w:rPr>
            </w:pPr>
            <w:r w:rsidRPr="008F6F81">
              <w:rPr>
                <w:rFonts w:eastAsia="Calibri" w:cs="Times New Roman"/>
                <w:sz w:val="20"/>
                <w:szCs w:val="18"/>
              </w:rPr>
              <w:t>Vimentin (VIM)</w:t>
            </w:r>
          </w:p>
        </w:tc>
        <w:tc>
          <w:tcPr>
            <w:tcW w:w="333" w:type="pct"/>
            <w:gridSpan w:val="2"/>
          </w:tcPr>
          <w:p w:rsidR="00BE6CB2" w:rsidRPr="008F6F81" w:rsidRDefault="00BE6CB2" w:rsidP="0077701E">
            <w:pPr>
              <w:spacing w:line="240" w:lineRule="auto"/>
              <w:rPr>
                <w:sz w:val="20"/>
                <w:szCs w:val="18"/>
              </w:rPr>
            </w:pPr>
            <w:r w:rsidRPr="008F6F81">
              <w:rPr>
                <w:sz w:val="20"/>
                <w:szCs w:val="18"/>
              </w:rPr>
              <w:t>Rat</w:t>
            </w:r>
          </w:p>
        </w:tc>
        <w:tc>
          <w:tcPr>
            <w:tcW w:w="902" w:type="pct"/>
          </w:tcPr>
          <w:p w:rsidR="00BE6CB2" w:rsidRPr="00EF3701" w:rsidRDefault="00EF3701" w:rsidP="0077701E">
            <w:pPr>
              <w:spacing w:line="240" w:lineRule="auto"/>
              <w:rPr>
                <w:sz w:val="20"/>
                <w:szCs w:val="18"/>
              </w:rPr>
            </w:pPr>
            <w:r w:rsidRPr="00EF3701">
              <w:rPr>
                <w:sz w:val="20"/>
                <w:szCs w:val="18"/>
              </w:rPr>
              <w:t>280618</w:t>
            </w:r>
            <w:r>
              <w:rPr>
                <w:sz w:val="20"/>
                <w:szCs w:val="18"/>
              </w:rPr>
              <w:t xml:space="preserve"> (</w:t>
            </w:r>
            <w:r w:rsidR="00BE6CB2">
              <w:rPr>
                <w:sz w:val="20"/>
                <w:szCs w:val="18"/>
              </w:rPr>
              <w:t>IgG</w:t>
            </w:r>
            <w:r w:rsidR="00BE6CB2">
              <w:rPr>
                <w:sz w:val="20"/>
                <w:szCs w:val="18"/>
                <w:vertAlign w:val="subscript"/>
              </w:rPr>
              <w:t>2a</w:t>
            </w:r>
            <w:r>
              <w:rPr>
                <w:sz w:val="20"/>
                <w:szCs w:val="18"/>
              </w:rPr>
              <w:t>)</w:t>
            </w:r>
          </w:p>
        </w:tc>
        <w:tc>
          <w:tcPr>
            <w:tcW w:w="379" w:type="pct"/>
            <w:gridSpan w:val="2"/>
          </w:tcPr>
          <w:p w:rsidR="00BE6CB2" w:rsidRPr="008F6F81" w:rsidRDefault="00BE6CB2" w:rsidP="0077701E">
            <w:pPr>
              <w:spacing w:line="240" w:lineRule="auto"/>
              <w:rPr>
                <w:sz w:val="20"/>
                <w:szCs w:val="18"/>
              </w:rPr>
            </w:pPr>
            <w:r w:rsidRPr="008F6F81">
              <w:rPr>
                <w:sz w:val="20"/>
                <w:szCs w:val="18"/>
              </w:rPr>
              <w:t>1:200</w:t>
            </w:r>
          </w:p>
        </w:tc>
        <w:tc>
          <w:tcPr>
            <w:tcW w:w="525" w:type="pct"/>
          </w:tcPr>
          <w:p w:rsidR="00BE6CB2" w:rsidRPr="008F6F81" w:rsidRDefault="00BE6CB2" w:rsidP="0077701E">
            <w:pPr>
              <w:spacing w:line="240" w:lineRule="auto"/>
              <w:rPr>
                <w:rFonts w:cs="Times New Roman"/>
                <w:sz w:val="20"/>
                <w:szCs w:val="18"/>
              </w:rPr>
            </w:pPr>
            <w:r w:rsidRPr="008F6F81">
              <w:rPr>
                <w:rFonts w:eastAsia="Calibri" w:cs="Times New Roman"/>
                <w:sz w:val="20"/>
                <w:szCs w:val="18"/>
              </w:rPr>
              <w:t>MAB2105</w:t>
            </w:r>
          </w:p>
        </w:tc>
        <w:tc>
          <w:tcPr>
            <w:tcW w:w="1735" w:type="pct"/>
            <w:gridSpan w:val="4"/>
          </w:tcPr>
          <w:p w:rsidR="00BE6CB2" w:rsidRPr="008F6F81" w:rsidRDefault="00BE6CB2" w:rsidP="0077701E">
            <w:pPr>
              <w:spacing w:line="240" w:lineRule="auto"/>
              <w:rPr>
                <w:rFonts w:eastAsia="Calibri" w:cs="Times New Roman"/>
                <w:sz w:val="20"/>
                <w:szCs w:val="18"/>
              </w:rPr>
            </w:pPr>
            <w:r w:rsidRPr="008F6F81">
              <w:rPr>
                <w:rFonts w:eastAsia="Calibri" w:cs="Times New Roman"/>
                <w:sz w:val="20"/>
                <w:szCs w:val="18"/>
              </w:rPr>
              <w:t>R&amp;D systems, Minneapolis, MN, USA</w:t>
            </w:r>
          </w:p>
        </w:tc>
      </w:tr>
      <w:tr w:rsidR="00BE6CB2" w:rsidTr="00E06CE8">
        <w:tc>
          <w:tcPr>
            <w:tcW w:w="5000" w:type="pct"/>
            <w:gridSpan w:val="12"/>
            <w:shd w:val="clear" w:color="auto" w:fill="DDD9C3" w:themeFill="background2" w:themeFillShade="E6"/>
          </w:tcPr>
          <w:p w:rsidR="00BE6CB2" w:rsidRPr="008F6F81" w:rsidRDefault="00BE6CB2" w:rsidP="0077701E">
            <w:pPr>
              <w:spacing w:line="240" w:lineRule="auto"/>
              <w:rPr>
                <w:rFonts w:cs="Times New Roman"/>
                <w:b/>
                <w:sz w:val="22"/>
              </w:rPr>
            </w:pPr>
            <w:r w:rsidRPr="008F6F81">
              <w:rPr>
                <w:rFonts w:cs="Times New Roman"/>
                <w:b/>
                <w:sz w:val="22"/>
              </w:rPr>
              <w:t>Secondary antibodies</w:t>
            </w:r>
          </w:p>
        </w:tc>
      </w:tr>
      <w:tr w:rsidR="00BE6CB2" w:rsidTr="005F1847">
        <w:trPr>
          <w:trHeight w:val="258"/>
        </w:trPr>
        <w:tc>
          <w:tcPr>
            <w:tcW w:w="1125" w:type="pct"/>
            <w:gridSpan w:val="2"/>
            <w:vAlign w:val="bottom"/>
          </w:tcPr>
          <w:p w:rsidR="00BE6CB2" w:rsidRPr="008F6F81" w:rsidRDefault="00BE6CB2" w:rsidP="0077701E">
            <w:pPr>
              <w:spacing w:line="240" w:lineRule="auto"/>
              <w:rPr>
                <w:rFonts w:cs="Times New Roman"/>
                <w:b/>
                <w:sz w:val="22"/>
              </w:rPr>
            </w:pPr>
            <w:r w:rsidRPr="008F6F81">
              <w:rPr>
                <w:rFonts w:cs="Times New Roman"/>
                <w:b/>
                <w:sz w:val="22"/>
              </w:rPr>
              <w:t>Specificity</w:t>
            </w:r>
          </w:p>
        </w:tc>
        <w:tc>
          <w:tcPr>
            <w:tcW w:w="333" w:type="pct"/>
            <w:gridSpan w:val="2"/>
            <w:vAlign w:val="bottom"/>
          </w:tcPr>
          <w:p w:rsidR="00BE6CB2" w:rsidRPr="008F6F81" w:rsidRDefault="00BE6CB2" w:rsidP="0077701E">
            <w:pPr>
              <w:spacing w:line="240" w:lineRule="auto"/>
              <w:rPr>
                <w:rFonts w:cs="Times New Roman"/>
                <w:b/>
                <w:sz w:val="22"/>
              </w:rPr>
            </w:pPr>
            <w:r w:rsidRPr="008F6F81">
              <w:rPr>
                <w:rFonts w:cs="Times New Roman"/>
                <w:b/>
                <w:sz w:val="22"/>
              </w:rPr>
              <w:t>Host</w:t>
            </w:r>
          </w:p>
        </w:tc>
        <w:tc>
          <w:tcPr>
            <w:tcW w:w="902" w:type="pct"/>
            <w:vAlign w:val="bottom"/>
          </w:tcPr>
          <w:p w:rsidR="00BE6CB2" w:rsidRPr="008F6F81" w:rsidRDefault="00BE6CB2" w:rsidP="0077701E">
            <w:pPr>
              <w:spacing w:line="240" w:lineRule="auto"/>
              <w:rPr>
                <w:rFonts w:cs="Times New Roman"/>
                <w:b/>
                <w:sz w:val="22"/>
              </w:rPr>
            </w:pPr>
            <w:r w:rsidRPr="008F6F81">
              <w:rPr>
                <w:rFonts w:cs="Times New Roman"/>
                <w:b/>
                <w:sz w:val="22"/>
              </w:rPr>
              <w:t>Conjugated fluorophore</w:t>
            </w:r>
          </w:p>
        </w:tc>
        <w:tc>
          <w:tcPr>
            <w:tcW w:w="379" w:type="pct"/>
            <w:gridSpan w:val="2"/>
            <w:vAlign w:val="bottom"/>
          </w:tcPr>
          <w:p w:rsidR="00BE6CB2" w:rsidRPr="008F6F81" w:rsidRDefault="00BE6CB2" w:rsidP="0077701E">
            <w:pPr>
              <w:spacing w:line="240" w:lineRule="auto"/>
              <w:rPr>
                <w:rFonts w:cs="Times New Roman"/>
                <w:b/>
                <w:sz w:val="22"/>
              </w:rPr>
            </w:pPr>
            <w:r w:rsidRPr="008F6F81">
              <w:rPr>
                <w:rFonts w:cs="Times New Roman"/>
                <w:b/>
                <w:sz w:val="22"/>
              </w:rPr>
              <w:t>Dilution</w:t>
            </w:r>
          </w:p>
        </w:tc>
        <w:tc>
          <w:tcPr>
            <w:tcW w:w="525" w:type="pct"/>
            <w:vAlign w:val="bottom"/>
          </w:tcPr>
          <w:p w:rsidR="00BE6CB2" w:rsidRPr="008F6F81" w:rsidRDefault="00BE6CB2" w:rsidP="0077701E">
            <w:pPr>
              <w:spacing w:line="240" w:lineRule="auto"/>
              <w:rPr>
                <w:rFonts w:cs="Times New Roman"/>
                <w:b/>
                <w:sz w:val="22"/>
              </w:rPr>
            </w:pPr>
            <w:r w:rsidRPr="008F6F81">
              <w:rPr>
                <w:rFonts w:cs="Times New Roman"/>
                <w:b/>
                <w:sz w:val="22"/>
              </w:rPr>
              <w:t>Catalogue ID</w:t>
            </w:r>
          </w:p>
        </w:tc>
        <w:tc>
          <w:tcPr>
            <w:tcW w:w="1735" w:type="pct"/>
            <w:gridSpan w:val="4"/>
            <w:vAlign w:val="bottom"/>
          </w:tcPr>
          <w:p w:rsidR="00BE6CB2" w:rsidRPr="008F6F81" w:rsidRDefault="00BE6CB2" w:rsidP="0077701E">
            <w:pPr>
              <w:spacing w:line="240" w:lineRule="auto"/>
              <w:rPr>
                <w:rFonts w:cs="Times New Roman"/>
                <w:b/>
                <w:sz w:val="22"/>
              </w:rPr>
            </w:pPr>
            <w:r w:rsidRPr="008F6F81">
              <w:rPr>
                <w:rFonts w:cs="Times New Roman"/>
                <w:b/>
                <w:sz w:val="22"/>
              </w:rPr>
              <w:t>Supplier</w:t>
            </w:r>
          </w:p>
        </w:tc>
      </w:tr>
      <w:tr w:rsidR="00BE6CB2" w:rsidTr="005F1847">
        <w:trPr>
          <w:trHeight w:val="258"/>
        </w:trPr>
        <w:tc>
          <w:tcPr>
            <w:tcW w:w="1125" w:type="pct"/>
            <w:gridSpan w:val="2"/>
          </w:tcPr>
          <w:p w:rsidR="00BE6CB2" w:rsidRPr="008F6F81" w:rsidRDefault="00BE6CB2" w:rsidP="0077701E">
            <w:pPr>
              <w:spacing w:line="240" w:lineRule="auto"/>
              <w:rPr>
                <w:rFonts w:cs="Times New Roman"/>
                <w:sz w:val="20"/>
                <w:szCs w:val="20"/>
              </w:rPr>
            </w:pPr>
            <w:r w:rsidRPr="008F6F81">
              <w:rPr>
                <w:rFonts w:cs="Times New Roman"/>
                <w:sz w:val="20"/>
                <w:szCs w:val="20"/>
              </w:rPr>
              <w:t>Rat</w:t>
            </w:r>
          </w:p>
        </w:tc>
        <w:tc>
          <w:tcPr>
            <w:tcW w:w="333" w:type="pct"/>
            <w:gridSpan w:val="2"/>
          </w:tcPr>
          <w:p w:rsidR="00BE6CB2" w:rsidRPr="008F6F81" w:rsidRDefault="00BE6CB2" w:rsidP="0077701E">
            <w:pPr>
              <w:spacing w:line="240" w:lineRule="auto"/>
              <w:rPr>
                <w:rFonts w:cs="Times New Roman"/>
                <w:sz w:val="20"/>
                <w:szCs w:val="20"/>
              </w:rPr>
            </w:pPr>
            <w:r w:rsidRPr="008F6F81">
              <w:rPr>
                <w:rFonts w:cs="Times New Roman"/>
                <w:sz w:val="20"/>
                <w:szCs w:val="20"/>
              </w:rPr>
              <w:t>Donkey</w:t>
            </w:r>
          </w:p>
        </w:tc>
        <w:tc>
          <w:tcPr>
            <w:tcW w:w="902" w:type="pct"/>
          </w:tcPr>
          <w:p w:rsidR="00BE6CB2" w:rsidRPr="008F6F81" w:rsidRDefault="00BE6CB2" w:rsidP="0077701E">
            <w:pPr>
              <w:spacing w:line="240" w:lineRule="auto"/>
              <w:rPr>
                <w:rFonts w:cs="Times New Roman"/>
                <w:sz w:val="20"/>
                <w:szCs w:val="20"/>
              </w:rPr>
            </w:pPr>
            <w:r w:rsidRPr="008F6F81">
              <w:rPr>
                <w:rFonts w:cs="Times New Roman"/>
                <w:sz w:val="20"/>
                <w:szCs w:val="20"/>
              </w:rPr>
              <w:t>Alexa Fluor® 594</w:t>
            </w:r>
          </w:p>
        </w:tc>
        <w:tc>
          <w:tcPr>
            <w:tcW w:w="379" w:type="pct"/>
            <w:gridSpan w:val="2"/>
          </w:tcPr>
          <w:p w:rsidR="00BE6CB2" w:rsidRPr="008F6F81" w:rsidRDefault="00BE6CB2" w:rsidP="0077701E">
            <w:pPr>
              <w:spacing w:line="240" w:lineRule="auto"/>
              <w:rPr>
                <w:sz w:val="20"/>
                <w:szCs w:val="20"/>
              </w:rPr>
            </w:pPr>
            <w:r w:rsidRPr="008F6F81">
              <w:rPr>
                <w:sz w:val="20"/>
                <w:szCs w:val="20"/>
              </w:rPr>
              <w:t>1:400</w:t>
            </w:r>
          </w:p>
        </w:tc>
        <w:tc>
          <w:tcPr>
            <w:tcW w:w="525" w:type="pct"/>
          </w:tcPr>
          <w:p w:rsidR="00BE6CB2" w:rsidRPr="008F6F81" w:rsidRDefault="00BE6CB2" w:rsidP="0077701E">
            <w:pPr>
              <w:spacing w:line="240" w:lineRule="auto"/>
              <w:rPr>
                <w:rFonts w:cs="Times New Roman"/>
                <w:sz w:val="20"/>
                <w:szCs w:val="20"/>
              </w:rPr>
            </w:pPr>
            <w:r w:rsidRPr="008F6F81">
              <w:rPr>
                <w:rFonts w:cs="Times New Roman"/>
                <w:sz w:val="20"/>
                <w:szCs w:val="20"/>
              </w:rPr>
              <w:t>A-21209</w:t>
            </w:r>
          </w:p>
        </w:tc>
        <w:tc>
          <w:tcPr>
            <w:tcW w:w="1735" w:type="pct"/>
            <w:gridSpan w:val="4"/>
            <w:vMerge w:val="restart"/>
          </w:tcPr>
          <w:p w:rsidR="00BE6CB2" w:rsidRPr="008F6F81" w:rsidRDefault="00BE6CB2" w:rsidP="0077701E">
            <w:pPr>
              <w:spacing w:line="240" w:lineRule="auto"/>
              <w:rPr>
                <w:rFonts w:cs="Times New Roman"/>
                <w:sz w:val="20"/>
                <w:szCs w:val="20"/>
              </w:rPr>
            </w:pPr>
            <w:r w:rsidRPr="008F6F81">
              <w:rPr>
                <w:rFonts w:cs="Times New Roman"/>
                <w:sz w:val="20"/>
                <w:szCs w:val="20"/>
              </w:rPr>
              <w:t>Life Technologies Australia Pty Ltd, Mulgrave, VIC, Australia</w:t>
            </w:r>
          </w:p>
        </w:tc>
      </w:tr>
      <w:tr w:rsidR="00BE6CB2" w:rsidTr="005F1847">
        <w:trPr>
          <w:trHeight w:val="258"/>
        </w:trPr>
        <w:tc>
          <w:tcPr>
            <w:tcW w:w="1125" w:type="pct"/>
            <w:gridSpan w:val="2"/>
          </w:tcPr>
          <w:p w:rsidR="00BE6CB2" w:rsidRPr="008F6F81" w:rsidRDefault="00BE6CB2" w:rsidP="0077701E">
            <w:pPr>
              <w:spacing w:line="240" w:lineRule="auto"/>
              <w:rPr>
                <w:rFonts w:cs="Times New Roman"/>
                <w:sz w:val="20"/>
                <w:szCs w:val="20"/>
              </w:rPr>
            </w:pPr>
            <w:r w:rsidRPr="008F6F81">
              <w:rPr>
                <w:rFonts w:cs="Times New Roman"/>
                <w:sz w:val="20"/>
                <w:szCs w:val="20"/>
              </w:rPr>
              <w:t>Rabbit</w:t>
            </w:r>
          </w:p>
        </w:tc>
        <w:tc>
          <w:tcPr>
            <w:tcW w:w="333" w:type="pct"/>
            <w:gridSpan w:val="2"/>
          </w:tcPr>
          <w:p w:rsidR="00BE6CB2" w:rsidRPr="008F6F81" w:rsidRDefault="00BE6CB2" w:rsidP="0077701E">
            <w:pPr>
              <w:spacing w:line="240" w:lineRule="auto"/>
              <w:rPr>
                <w:rFonts w:cs="Times New Roman"/>
                <w:sz w:val="20"/>
                <w:szCs w:val="20"/>
              </w:rPr>
            </w:pPr>
            <w:r w:rsidRPr="008F6F81">
              <w:rPr>
                <w:rFonts w:cs="Times New Roman"/>
                <w:sz w:val="20"/>
                <w:szCs w:val="20"/>
              </w:rPr>
              <w:t>Donkey</w:t>
            </w:r>
          </w:p>
        </w:tc>
        <w:tc>
          <w:tcPr>
            <w:tcW w:w="902" w:type="pct"/>
          </w:tcPr>
          <w:p w:rsidR="00BE6CB2" w:rsidRPr="008F6F81" w:rsidRDefault="00BE6CB2" w:rsidP="0077701E">
            <w:pPr>
              <w:spacing w:line="240" w:lineRule="auto"/>
              <w:rPr>
                <w:rFonts w:cs="Times New Roman"/>
                <w:sz w:val="20"/>
                <w:szCs w:val="20"/>
              </w:rPr>
            </w:pPr>
            <w:r w:rsidRPr="008F6F81">
              <w:rPr>
                <w:rFonts w:cs="Times New Roman"/>
                <w:sz w:val="20"/>
                <w:szCs w:val="20"/>
              </w:rPr>
              <w:t>Alexa Fluor® 594</w:t>
            </w:r>
          </w:p>
        </w:tc>
        <w:tc>
          <w:tcPr>
            <w:tcW w:w="379" w:type="pct"/>
            <w:gridSpan w:val="2"/>
          </w:tcPr>
          <w:p w:rsidR="00BE6CB2" w:rsidRPr="008F6F81" w:rsidRDefault="00BE6CB2" w:rsidP="0077701E">
            <w:pPr>
              <w:spacing w:line="240" w:lineRule="auto"/>
              <w:rPr>
                <w:sz w:val="20"/>
                <w:szCs w:val="20"/>
              </w:rPr>
            </w:pPr>
            <w:r w:rsidRPr="008F6F81">
              <w:rPr>
                <w:sz w:val="20"/>
                <w:szCs w:val="20"/>
              </w:rPr>
              <w:t>1:400</w:t>
            </w:r>
          </w:p>
        </w:tc>
        <w:tc>
          <w:tcPr>
            <w:tcW w:w="525" w:type="pct"/>
          </w:tcPr>
          <w:p w:rsidR="00BE6CB2" w:rsidRPr="008F6F81" w:rsidRDefault="00BE6CB2" w:rsidP="0077701E">
            <w:pPr>
              <w:spacing w:line="240" w:lineRule="auto"/>
              <w:rPr>
                <w:rFonts w:cs="Times New Roman"/>
                <w:sz w:val="20"/>
                <w:szCs w:val="20"/>
              </w:rPr>
            </w:pPr>
            <w:r w:rsidRPr="008F6F81">
              <w:rPr>
                <w:rFonts w:cs="Times New Roman"/>
                <w:sz w:val="20"/>
                <w:szCs w:val="20"/>
              </w:rPr>
              <w:t>A-21207</w:t>
            </w:r>
          </w:p>
        </w:tc>
        <w:tc>
          <w:tcPr>
            <w:tcW w:w="1735" w:type="pct"/>
            <w:gridSpan w:val="4"/>
            <w:vMerge/>
          </w:tcPr>
          <w:p w:rsidR="00BE6CB2" w:rsidRPr="008F6F81" w:rsidRDefault="00BE6CB2" w:rsidP="0077701E">
            <w:pPr>
              <w:spacing w:line="240" w:lineRule="auto"/>
              <w:rPr>
                <w:rFonts w:cs="Times New Roman"/>
                <w:sz w:val="20"/>
                <w:szCs w:val="20"/>
              </w:rPr>
            </w:pPr>
          </w:p>
        </w:tc>
      </w:tr>
      <w:tr w:rsidR="00BE6CB2" w:rsidTr="005F1847">
        <w:tc>
          <w:tcPr>
            <w:tcW w:w="5000" w:type="pct"/>
            <w:gridSpan w:val="12"/>
            <w:shd w:val="clear" w:color="auto" w:fill="DDD9C3" w:themeFill="background2" w:themeFillShade="E6"/>
            <w:vAlign w:val="bottom"/>
          </w:tcPr>
          <w:p w:rsidR="00BE6CB2" w:rsidRPr="00E15B8E" w:rsidRDefault="00BE6CB2" w:rsidP="0077701E">
            <w:pPr>
              <w:spacing w:line="240" w:lineRule="auto"/>
              <w:rPr>
                <w:rFonts w:eastAsia="Calibri" w:cs="Times New Roman"/>
                <w:b/>
                <w:sz w:val="22"/>
              </w:rPr>
            </w:pPr>
            <w:r w:rsidRPr="00BB25C0">
              <w:rPr>
                <w:rFonts w:eastAsia="Calibri" w:cs="Times New Roman"/>
                <w:b/>
              </w:rPr>
              <w:t>Primers for qPCR</w:t>
            </w:r>
          </w:p>
        </w:tc>
      </w:tr>
      <w:tr w:rsidR="00BE6CB2" w:rsidTr="005F1847">
        <w:tc>
          <w:tcPr>
            <w:tcW w:w="384" w:type="pct"/>
            <w:vAlign w:val="bottom"/>
          </w:tcPr>
          <w:p w:rsidR="00BE6CB2" w:rsidRPr="008F6F81" w:rsidRDefault="00BE6CB2" w:rsidP="0077701E">
            <w:pPr>
              <w:spacing w:line="240" w:lineRule="auto"/>
              <w:jc w:val="center"/>
              <w:rPr>
                <w:rFonts w:cs="Times New Roman"/>
                <w:b/>
                <w:sz w:val="22"/>
              </w:rPr>
            </w:pPr>
            <w:commentRangeStart w:id="3"/>
            <w:r w:rsidRPr="008F6F81">
              <w:rPr>
                <w:rFonts w:cs="Times New Roman"/>
                <w:b/>
                <w:sz w:val="22"/>
              </w:rPr>
              <w:t>Primer set</w:t>
            </w:r>
            <w:commentRangeEnd w:id="3"/>
            <w:r>
              <w:rPr>
                <w:rStyle w:val="CommentReference"/>
              </w:rPr>
              <w:commentReference w:id="3"/>
            </w:r>
          </w:p>
        </w:tc>
        <w:tc>
          <w:tcPr>
            <w:tcW w:w="979" w:type="pct"/>
            <w:gridSpan w:val="2"/>
            <w:vAlign w:val="bottom"/>
          </w:tcPr>
          <w:p w:rsidR="00BE6CB2" w:rsidRPr="008F6F81" w:rsidRDefault="00BE6CB2" w:rsidP="0077701E">
            <w:pPr>
              <w:spacing w:line="240" w:lineRule="auto"/>
              <w:jc w:val="center"/>
              <w:rPr>
                <w:rFonts w:cs="Times New Roman"/>
                <w:b/>
                <w:sz w:val="22"/>
              </w:rPr>
            </w:pPr>
            <w:r w:rsidRPr="008F6F81">
              <w:rPr>
                <w:rFonts w:cs="Times New Roman"/>
                <w:b/>
                <w:sz w:val="22"/>
              </w:rPr>
              <w:t>Gene name</w:t>
            </w:r>
          </w:p>
        </w:tc>
        <w:tc>
          <w:tcPr>
            <w:tcW w:w="1148" w:type="pct"/>
            <w:gridSpan w:val="3"/>
            <w:vAlign w:val="bottom"/>
          </w:tcPr>
          <w:p w:rsidR="00BE6CB2" w:rsidRPr="008F6F81" w:rsidRDefault="00BE6CB2" w:rsidP="0077701E">
            <w:pPr>
              <w:spacing w:line="240" w:lineRule="auto"/>
              <w:jc w:val="center"/>
              <w:rPr>
                <w:rFonts w:eastAsia="Calibri" w:cs="Times New Roman"/>
                <w:b/>
                <w:sz w:val="22"/>
              </w:rPr>
            </w:pPr>
            <w:r w:rsidRPr="008F6F81">
              <w:rPr>
                <w:rFonts w:eastAsia="Calibri" w:cs="Times New Roman"/>
                <w:b/>
                <w:sz w:val="22"/>
              </w:rPr>
              <w:t xml:space="preserve">Forward (5’ </w:t>
            </w:r>
            <w:r w:rsidRPr="008F6F81">
              <w:rPr>
                <w:rFonts w:eastAsia="Calibri" w:cs="Times New Roman"/>
                <w:b/>
                <w:sz w:val="22"/>
              </w:rPr>
              <w:sym w:font="Wingdings" w:char="F0E0"/>
            </w:r>
            <w:r w:rsidRPr="008F6F81">
              <w:rPr>
                <w:rFonts w:eastAsia="Calibri" w:cs="Times New Roman"/>
                <w:b/>
                <w:sz w:val="22"/>
              </w:rPr>
              <w:t xml:space="preserve"> 3’)</w:t>
            </w:r>
          </w:p>
        </w:tc>
        <w:tc>
          <w:tcPr>
            <w:tcW w:w="1235" w:type="pct"/>
            <w:gridSpan w:val="3"/>
            <w:vAlign w:val="bottom"/>
          </w:tcPr>
          <w:p w:rsidR="00BE6CB2" w:rsidRPr="008F6F81" w:rsidRDefault="00BE6CB2" w:rsidP="0077701E">
            <w:pPr>
              <w:spacing w:line="240" w:lineRule="auto"/>
              <w:jc w:val="center"/>
              <w:rPr>
                <w:rFonts w:eastAsia="Calibri" w:cs="Times New Roman"/>
                <w:b/>
                <w:sz w:val="22"/>
              </w:rPr>
            </w:pPr>
            <w:r w:rsidRPr="008F6F81">
              <w:rPr>
                <w:rFonts w:eastAsia="Calibri" w:cs="Times New Roman"/>
                <w:b/>
                <w:sz w:val="22"/>
              </w:rPr>
              <w:t xml:space="preserve">Reverse (5’ </w:t>
            </w:r>
            <w:r w:rsidRPr="008F6F81">
              <w:rPr>
                <w:rFonts w:eastAsia="Calibri" w:cs="Times New Roman"/>
                <w:b/>
                <w:sz w:val="22"/>
              </w:rPr>
              <w:sym w:font="Wingdings" w:char="F0E0"/>
            </w:r>
            <w:r w:rsidRPr="008F6F81">
              <w:rPr>
                <w:rFonts w:eastAsia="Calibri" w:cs="Times New Roman"/>
                <w:b/>
                <w:sz w:val="22"/>
              </w:rPr>
              <w:t xml:space="preserve"> 3’)</w:t>
            </w:r>
          </w:p>
        </w:tc>
        <w:tc>
          <w:tcPr>
            <w:tcW w:w="400" w:type="pct"/>
            <w:vAlign w:val="bottom"/>
          </w:tcPr>
          <w:p w:rsidR="00BE6CB2" w:rsidRPr="008F6F81" w:rsidRDefault="00BE6CB2" w:rsidP="0077701E">
            <w:pPr>
              <w:spacing w:line="240" w:lineRule="auto"/>
              <w:jc w:val="center"/>
              <w:rPr>
                <w:rFonts w:eastAsia="Calibri" w:cs="Times New Roman"/>
                <w:b/>
                <w:sz w:val="22"/>
              </w:rPr>
            </w:pPr>
            <w:r w:rsidRPr="008F6F81">
              <w:rPr>
                <w:rFonts w:eastAsia="Calibri" w:cs="Times New Roman"/>
                <w:b/>
                <w:sz w:val="22"/>
              </w:rPr>
              <w:t>Product size (bp)</w:t>
            </w:r>
          </w:p>
        </w:tc>
        <w:tc>
          <w:tcPr>
            <w:tcW w:w="332" w:type="pct"/>
            <w:vAlign w:val="bottom"/>
          </w:tcPr>
          <w:p w:rsidR="00BE6CB2" w:rsidRPr="008F6F81" w:rsidRDefault="00BE6CB2" w:rsidP="0077701E">
            <w:pPr>
              <w:spacing w:line="240" w:lineRule="auto"/>
              <w:jc w:val="center"/>
              <w:rPr>
                <w:rFonts w:eastAsia="Calibri" w:cs="Times New Roman"/>
                <w:b/>
                <w:sz w:val="22"/>
              </w:rPr>
            </w:pPr>
            <w:r w:rsidRPr="008F6F81">
              <w:rPr>
                <w:rFonts w:eastAsia="Calibri" w:cs="Times New Roman"/>
                <w:b/>
                <w:sz w:val="22"/>
              </w:rPr>
              <w:t>T</w:t>
            </w:r>
            <w:r w:rsidRPr="008F6F81">
              <w:rPr>
                <w:rFonts w:eastAsia="Calibri" w:cs="Times New Roman"/>
                <w:b/>
                <w:sz w:val="22"/>
                <w:vertAlign w:val="subscript"/>
              </w:rPr>
              <w:t>anneal</w:t>
            </w:r>
            <w:r w:rsidRPr="008F6F81">
              <w:rPr>
                <w:rFonts w:eastAsia="Calibri" w:cs="Times New Roman"/>
                <w:b/>
                <w:sz w:val="22"/>
              </w:rPr>
              <w:t xml:space="preserve"> (</w:t>
            </w:r>
            <w:r w:rsidRPr="008F6F81">
              <w:rPr>
                <w:rFonts w:eastAsia="Calibri" w:cs="Times New Roman"/>
                <w:b/>
                <w:sz w:val="22"/>
              </w:rPr>
              <w:sym w:font="Symbol" w:char="F0B0"/>
            </w:r>
            <w:r w:rsidRPr="008F6F81">
              <w:rPr>
                <w:rFonts w:eastAsia="Calibri" w:cs="Times New Roman"/>
                <w:b/>
                <w:sz w:val="22"/>
              </w:rPr>
              <w:t>C)</w:t>
            </w:r>
          </w:p>
        </w:tc>
        <w:tc>
          <w:tcPr>
            <w:tcW w:w="522" w:type="pct"/>
            <w:vAlign w:val="bottom"/>
          </w:tcPr>
          <w:p w:rsidR="00BE6CB2" w:rsidRPr="008F6F81" w:rsidRDefault="00BE6CB2" w:rsidP="0077701E">
            <w:pPr>
              <w:spacing w:line="240" w:lineRule="auto"/>
              <w:jc w:val="center"/>
              <w:rPr>
                <w:rFonts w:eastAsia="Calibri" w:cs="Times New Roman"/>
                <w:b/>
                <w:sz w:val="22"/>
              </w:rPr>
            </w:pPr>
            <w:r w:rsidRPr="008F6F81">
              <w:rPr>
                <w:rFonts w:eastAsia="Calibri" w:cs="Times New Roman"/>
                <w:b/>
                <w:sz w:val="22"/>
              </w:rPr>
              <w:t>Reference/ Accession number</w:t>
            </w:r>
          </w:p>
        </w:tc>
      </w:tr>
      <w:tr w:rsidR="00BE6CB2" w:rsidTr="005F1847">
        <w:tc>
          <w:tcPr>
            <w:tcW w:w="384" w:type="pct"/>
            <w:vAlign w:val="center"/>
          </w:tcPr>
          <w:p w:rsidR="00BE6CB2" w:rsidRPr="008F6F81" w:rsidRDefault="00BE6CB2" w:rsidP="005F1847">
            <w:pPr>
              <w:spacing w:line="240" w:lineRule="auto"/>
              <w:jc w:val="center"/>
              <w:rPr>
                <w:rFonts w:cs="Times New Roman"/>
                <w:i/>
                <w:sz w:val="20"/>
                <w:szCs w:val="20"/>
              </w:rPr>
            </w:pPr>
            <w:r w:rsidRPr="008F6F81">
              <w:rPr>
                <w:rFonts w:cs="Times New Roman"/>
                <w:i/>
                <w:sz w:val="20"/>
                <w:szCs w:val="20"/>
              </w:rPr>
              <w:t>A</w:t>
            </w:r>
            <w:r w:rsidR="005F1847">
              <w:rPr>
                <w:rFonts w:cs="Times New Roman"/>
                <w:i/>
                <w:sz w:val="20"/>
                <w:szCs w:val="20"/>
              </w:rPr>
              <w:t>cox</w:t>
            </w:r>
            <w:r w:rsidRPr="008F6F81">
              <w:rPr>
                <w:rFonts w:cs="Times New Roman"/>
                <w:i/>
                <w:sz w:val="20"/>
                <w:szCs w:val="20"/>
              </w:rPr>
              <w:t>1</w:t>
            </w:r>
          </w:p>
        </w:tc>
        <w:tc>
          <w:tcPr>
            <w:tcW w:w="979" w:type="pct"/>
            <w:gridSpan w:val="2"/>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Acyl-Coenzyme A oxidase 1, palmitoyl (ACOX1)</w:t>
            </w:r>
          </w:p>
        </w:tc>
        <w:tc>
          <w:tcPr>
            <w:tcW w:w="1148"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GCCCAACTGTGACTTCCATC</w:t>
            </w:r>
          </w:p>
        </w:tc>
        <w:tc>
          <w:tcPr>
            <w:tcW w:w="1235"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GCCAGGACTATCGCATGATT</w:t>
            </w:r>
          </w:p>
        </w:tc>
        <w:tc>
          <w:tcPr>
            <w:tcW w:w="400"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73</w:t>
            </w:r>
          </w:p>
        </w:tc>
        <w:tc>
          <w:tcPr>
            <w:tcW w:w="33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60</w:t>
            </w:r>
          </w:p>
        </w:tc>
        <w:tc>
          <w:tcPr>
            <w:tcW w:w="52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NM_015729.3</w:t>
            </w:r>
          </w:p>
        </w:tc>
      </w:tr>
      <w:tr w:rsidR="00BE6CB2" w:rsidTr="005F1847">
        <w:tc>
          <w:tcPr>
            <w:tcW w:w="384" w:type="pct"/>
            <w:vAlign w:val="center"/>
          </w:tcPr>
          <w:p w:rsidR="00BE6CB2" w:rsidRPr="008F6F81" w:rsidRDefault="00BE6CB2" w:rsidP="0077701E">
            <w:pPr>
              <w:spacing w:line="240" w:lineRule="auto"/>
              <w:jc w:val="center"/>
              <w:rPr>
                <w:rFonts w:cs="Times New Roman"/>
                <w:i/>
                <w:sz w:val="20"/>
                <w:szCs w:val="20"/>
              </w:rPr>
            </w:pPr>
            <w:r w:rsidRPr="005B75AC">
              <w:rPr>
                <w:rFonts w:cs="Times New Roman"/>
                <w:i/>
                <w:sz w:val="20"/>
                <w:szCs w:val="20"/>
              </w:rPr>
              <w:t>Col1a1</w:t>
            </w:r>
          </w:p>
        </w:tc>
        <w:tc>
          <w:tcPr>
            <w:tcW w:w="979" w:type="pct"/>
            <w:gridSpan w:val="2"/>
            <w:vAlign w:val="center"/>
          </w:tcPr>
          <w:p w:rsidR="00BE6CB2" w:rsidRPr="008F6F81" w:rsidRDefault="00BE6CB2" w:rsidP="0077701E">
            <w:pPr>
              <w:spacing w:line="240" w:lineRule="auto"/>
              <w:jc w:val="center"/>
              <w:rPr>
                <w:rFonts w:eastAsia="Calibri" w:cs="Times New Roman"/>
                <w:sz w:val="20"/>
                <w:szCs w:val="20"/>
              </w:rPr>
            </w:pPr>
            <w:r>
              <w:rPr>
                <w:rFonts w:eastAsia="Calibri" w:cs="Times New Roman"/>
                <w:sz w:val="20"/>
                <w:szCs w:val="20"/>
              </w:rPr>
              <w:t>C</w:t>
            </w:r>
            <w:r w:rsidRPr="00DC04E6">
              <w:rPr>
                <w:rFonts w:eastAsia="Calibri" w:cs="Times New Roman"/>
                <w:sz w:val="20"/>
                <w:szCs w:val="20"/>
              </w:rPr>
              <w:t>ollagen, type I, alpha 1</w:t>
            </w:r>
            <w:r w:rsidR="005F1847">
              <w:rPr>
                <w:rFonts w:eastAsia="Calibri" w:cs="Times New Roman"/>
                <w:sz w:val="20"/>
                <w:szCs w:val="20"/>
              </w:rPr>
              <w:t xml:space="preserve"> (Col1)</w:t>
            </w:r>
          </w:p>
        </w:tc>
        <w:tc>
          <w:tcPr>
            <w:tcW w:w="1148" w:type="pct"/>
            <w:gridSpan w:val="3"/>
            <w:vAlign w:val="center"/>
          </w:tcPr>
          <w:p w:rsidR="00BE6CB2" w:rsidRPr="008F6F81" w:rsidRDefault="00BE6CB2" w:rsidP="0077701E">
            <w:pPr>
              <w:spacing w:line="240" w:lineRule="auto"/>
              <w:jc w:val="center"/>
              <w:rPr>
                <w:rFonts w:eastAsia="Calibri" w:cs="Times New Roman"/>
                <w:sz w:val="20"/>
                <w:szCs w:val="20"/>
              </w:rPr>
            </w:pPr>
            <w:r w:rsidRPr="007A4972">
              <w:rPr>
                <w:rFonts w:eastAsia="Calibri" w:cs="Times New Roman"/>
                <w:sz w:val="20"/>
                <w:szCs w:val="20"/>
              </w:rPr>
              <w:t>GAGCGGAGAGTACTGGATCG</w:t>
            </w:r>
          </w:p>
        </w:tc>
        <w:tc>
          <w:tcPr>
            <w:tcW w:w="1235" w:type="pct"/>
            <w:gridSpan w:val="3"/>
            <w:vAlign w:val="center"/>
          </w:tcPr>
          <w:p w:rsidR="00BE6CB2" w:rsidRPr="008F6F81" w:rsidRDefault="00BE6CB2" w:rsidP="0077701E">
            <w:pPr>
              <w:spacing w:line="240" w:lineRule="auto"/>
              <w:jc w:val="center"/>
              <w:rPr>
                <w:rFonts w:eastAsia="Calibri" w:cs="Times New Roman"/>
                <w:sz w:val="20"/>
                <w:szCs w:val="20"/>
              </w:rPr>
            </w:pPr>
            <w:r w:rsidRPr="00105F7A">
              <w:rPr>
                <w:rFonts w:eastAsia="Calibri" w:cs="Times New Roman"/>
                <w:sz w:val="20"/>
                <w:szCs w:val="20"/>
              </w:rPr>
              <w:t>GCTTCTTTTCCTTGGGGTTC</w:t>
            </w:r>
          </w:p>
        </w:tc>
        <w:tc>
          <w:tcPr>
            <w:tcW w:w="400" w:type="pct"/>
            <w:vAlign w:val="center"/>
          </w:tcPr>
          <w:p w:rsidR="00BE6CB2" w:rsidRPr="008F6F81" w:rsidRDefault="00BE6CB2" w:rsidP="0077701E">
            <w:pPr>
              <w:spacing w:line="240" w:lineRule="auto"/>
              <w:jc w:val="center"/>
              <w:rPr>
                <w:rFonts w:eastAsia="Calibri" w:cs="Times New Roman"/>
                <w:sz w:val="20"/>
                <w:szCs w:val="20"/>
              </w:rPr>
            </w:pPr>
            <w:r>
              <w:rPr>
                <w:rFonts w:eastAsia="Calibri" w:cs="Times New Roman"/>
                <w:sz w:val="20"/>
                <w:szCs w:val="20"/>
              </w:rPr>
              <w:t>158</w:t>
            </w:r>
          </w:p>
        </w:tc>
        <w:tc>
          <w:tcPr>
            <w:tcW w:w="332" w:type="pct"/>
            <w:vAlign w:val="center"/>
          </w:tcPr>
          <w:p w:rsidR="00BE6CB2" w:rsidRPr="008F6F81" w:rsidRDefault="00BE6CB2" w:rsidP="0077701E">
            <w:pPr>
              <w:spacing w:line="240" w:lineRule="auto"/>
              <w:jc w:val="center"/>
              <w:rPr>
                <w:rFonts w:eastAsia="Calibri" w:cs="Times New Roman"/>
                <w:sz w:val="20"/>
                <w:szCs w:val="20"/>
              </w:rPr>
            </w:pPr>
            <w:r>
              <w:rPr>
                <w:rFonts w:eastAsia="Calibri" w:cs="Times New Roman"/>
                <w:sz w:val="20"/>
                <w:szCs w:val="20"/>
              </w:rPr>
              <w:t>55</w:t>
            </w:r>
          </w:p>
        </w:tc>
        <w:tc>
          <w:tcPr>
            <w:tcW w:w="522" w:type="pct"/>
            <w:vAlign w:val="center"/>
          </w:tcPr>
          <w:p w:rsidR="00BE6CB2" w:rsidRPr="008F6F81" w:rsidRDefault="00BE6CB2" w:rsidP="0077701E">
            <w:pPr>
              <w:spacing w:line="240" w:lineRule="auto"/>
              <w:jc w:val="center"/>
              <w:rPr>
                <w:rFonts w:eastAsia="Calibri" w:cs="Times New Roman"/>
                <w:sz w:val="20"/>
                <w:szCs w:val="20"/>
              </w:rPr>
            </w:pPr>
            <w:r>
              <w:rPr>
                <w:rFonts w:eastAsia="Calibri" w:cs="Times New Roman"/>
                <w:sz w:val="20"/>
                <w:szCs w:val="20"/>
              </w:rPr>
              <w:t>{Syn, 2009 #981@@author-year}</w:t>
            </w:r>
          </w:p>
        </w:tc>
      </w:tr>
      <w:tr w:rsidR="00BE6CB2" w:rsidTr="005F1847">
        <w:tc>
          <w:tcPr>
            <w:tcW w:w="384" w:type="pct"/>
            <w:vAlign w:val="center"/>
          </w:tcPr>
          <w:p w:rsidR="00BE6CB2" w:rsidRPr="008F6F81" w:rsidRDefault="00BE6CB2" w:rsidP="0077701E">
            <w:pPr>
              <w:spacing w:line="240" w:lineRule="auto"/>
              <w:jc w:val="center"/>
              <w:rPr>
                <w:rFonts w:cs="Times New Roman"/>
                <w:i/>
                <w:sz w:val="20"/>
                <w:szCs w:val="20"/>
              </w:rPr>
            </w:pPr>
            <w:r w:rsidRPr="008F6F81">
              <w:rPr>
                <w:rFonts w:cs="Times New Roman"/>
                <w:i/>
                <w:sz w:val="20"/>
                <w:szCs w:val="20"/>
              </w:rPr>
              <w:t>Emr1</w:t>
            </w:r>
          </w:p>
        </w:tc>
        <w:tc>
          <w:tcPr>
            <w:tcW w:w="979" w:type="pct"/>
            <w:gridSpan w:val="2"/>
            <w:vAlign w:val="center"/>
          </w:tcPr>
          <w:p w:rsidR="00BE6CB2" w:rsidRPr="008F6F81" w:rsidRDefault="00E27D90" w:rsidP="0077701E">
            <w:pPr>
              <w:spacing w:line="240" w:lineRule="auto"/>
              <w:jc w:val="center"/>
              <w:rPr>
                <w:rFonts w:cs="Times New Roman"/>
                <w:sz w:val="20"/>
                <w:szCs w:val="20"/>
              </w:rPr>
            </w:pPr>
            <w:r w:rsidRPr="008F6F81">
              <w:rPr>
                <w:rFonts w:eastAsia="Calibri" w:cs="Times New Roman"/>
                <w:sz w:val="20"/>
                <w:szCs w:val="18"/>
              </w:rPr>
              <w:t>F4/80 glycoprotein antigen (F4/80)</w:t>
            </w:r>
          </w:p>
        </w:tc>
        <w:tc>
          <w:tcPr>
            <w:tcW w:w="1148"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CTTTGGCTATGGGCTTCCAGTC</w:t>
            </w:r>
          </w:p>
        </w:tc>
        <w:tc>
          <w:tcPr>
            <w:tcW w:w="1235"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GCAAGGAGGACAGAGTTTATCGTG</w:t>
            </w:r>
          </w:p>
        </w:tc>
        <w:tc>
          <w:tcPr>
            <w:tcW w:w="400"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165</w:t>
            </w:r>
          </w:p>
        </w:tc>
        <w:tc>
          <w:tcPr>
            <w:tcW w:w="33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60</w:t>
            </w:r>
          </w:p>
        </w:tc>
        <w:tc>
          <w:tcPr>
            <w:tcW w:w="52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NM_010130.4</w:t>
            </w:r>
          </w:p>
        </w:tc>
      </w:tr>
      <w:tr w:rsidR="00BE6CB2" w:rsidTr="005F1847">
        <w:tc>
          <w:tcPr>
            <w:tcW w:w="384" w:type="pct"/>
            <w:vAlign w:val="center"/>
          </w:tcPr>
          <w:p w:rsidR="00BE6CB2" w:rsidRPr="008F6F81" w:rsidRDefault="00BE6CB2" w:rsidP="005F1847">
            <w:pPr>
              <w:spacing w:line="240" w:lineRule="auto"/>
              <w:jc w:val="center"/>
              <w:rPr>
                <w:rFonts w:cs="Times New Roman"/>
                <w:i/>
                <w:sz w:val="20"/>
                <w:szCs w:val="20"/>
              </w:rPr>
            </w:pPr>
            <w:r w:rsidRPr="008F6F81">
              <w:rPr>
                <w:rFonts w:cs="Times New Roman"/>
                <w:i/>
                <w:sz w:val="20"/>
                <w:szCs w:val="20"/>
              </w:rPr>
              <w:t>H</w:t>
            </w:r>
            <w:r w:rsidR="005F1847">
              <w:rPr>
                <w:rFonts w:cs="Times New Roman"/>
                <w:i/>
                <w:sz w:val="20"/>
                <w:szCs w:val="20"/>
              </w:rPr>
              <w:t>sp</w:t>
            </w:r>
            <w:r w:rsidRPr="008F6F81">
              <w:rPr>
                <w:rFonts w:cs="Times New Roman"/>
                <w:i/>
                <w:sz w:val="20"/>
                <w:szCs w:val="20"/>
              </w:rPr>
              <w:t>90ab1</w:t>
            </w:r>
          </w:p>
        </w:tc>
        <w:tc>
          <w:tcPr>
            <w:tcW w:w="979" w:type="pct"/>
            <w:gridSpan w:val="2"/>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Heat shock protein 90 alpha (cytosolic), class B member 1</w:t>
            </w:r>
          </w:p>
        </w:tc>
        <w:tc>
          <w:tcPr>
            <w:tcW w:w="1148" w:type="pct"/>
            <w:gridSpan w:val="3"/>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CTCGGCTTTCCCGTCAAGAT</w:t>
            </w:r>
          </w:p>
        </w:tc>
        <w:tc>
          <w:tcPr>
            <w:tcW w:w="1235" w:type="pct"/>
            <w:gridSpan w:val="3"/>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GTCCAGGGCATCTGAAGCAT</w:t>
            </w:r>
          </w:p>
        </w:tc>
        <w:tc>
          <w:tcPr>
            <w:tcW w:w="400" w:type="pct"/>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174</w:t>
            </w:r>
          </w:p>
        </w:tc>
        <w:tc>
          <w:tcPr>
            <w:tcW w:w="332" w:type="pct"/>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55</w:t>
            </w:r>
          </w:p>
        </w:tc>
        <w:tc>
          <w:tcPr>
            <w:tcW w:w="522" w:type="pct"/>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NM_008302.3</w:t>
            </w:r>
          </w:p>
        </w:tc>
      </w:tr>
      <w:tr w:rsidR="00BE6CB2" w:rsidTr="005F1847">
        <w:tc>
          <w:tcPr>
            <w:tcW w:w="384" w:type="pct"/>
            <w:vAlign w:val="center"/>
          </w:tcPr>
          <w:p w:rsidR="00BE6CB2" w:rsidRPr="008F6F81" w:rsidRDefault="00BE6CB2" w:rsidP="0077701E">
            <w:pPr>
              <w:spacing w:line="240" w:lineRule="auto"/>
              <w:jc w:val="center"/>
              <w:rPr>
                <w:rFonts w:cs="Times New Roman"/>
                <w:i/>
                <w:sz w:val="20"/>
                <w:szCs w:val="20"/>
              </w:rPr>
            </w:pPr>
            <w:r w:rsidRPr="008F6F81">
              <w:rPr>
                <w:rFonts w:cs="Times New Roman"/>
                <w:i/>
                <w:sz w:val="20"/>
                <w:szCs w:val="20"/>
              </w:rPr>
              <w:t>P</w:t>
            </w:r>
            <w:r w:rsidR="005F1847">
              <w:rPr>
                <w:rFonts w:cs="Times New Roman"/>
                <w:i/>
                <w:sz w:val="20"/>
                <w:szCs w:val="20"/>
              </w:rPr>
              <w:t>para</w:t>
            </w:r>
          </w:p>
        </w:tc>
        <w:tc>
          <w:tcPr>
            <w:tcW w:w="979" w:type="pct"/>
            <w:gridSpan w:val="2"/>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Peroxisome Prolife</w:t>
            </w:r>
            <w:r w:rsidR="00E27D90">
              <w:rPr>
                <w:rFonts w:cs="Times New Roman"/>
                <w:sz w:val="20"/>
                <w:szCs w:val="20"/>
              </w:rPr>
              <w:t>ration-activated receptor alpha</w:t>
            </w:r>
            <w:r w:rsidRPr="008F6F81">
              <w:rPr>
                <w:rFonts w:cs="Times New Roman"/>
                <w:sz w:val="20"/>
                <w:szCs w:val="20"/>
              </w:rPr>
              <w:t xml:space="preserve"> </w:t>
            </w:r>
            <w:r w:rsidR="00E27D90">
              <w:rPr>
                <w:rFonts w:cs="Times New Roman"/>
                <w:sz w:val="20"/>
                <w:szCs w:val="20"/>
              </w:rPr>
              <w:t>(</w:t>
            </w:r>
            <w:r w:rsidRPr="008F6F81">
              <w:rPr>
                <w:rFonts w:cs="Times New Roman"/>
                <w:sz w:val="20"/>
                <w:szCs w:val="20"/>
              </w:rPr>
              <w:t>PPARα</w:t>
            </w:r>
            <w:r w:rsidR="00E27D90">
              <w:rPr>
                <w:rFonts w:cs="Times New Roman"/>
                <w:sz w:val="20"/>
                <w:szCs w:val="20"/>
              </w:rPr>
              <w:t>)</w:t>
            </w:r>
          </w:p>
        </w:tc>
        <w:tc>
          <w:tcPr>
            <w:tcW w:w="1148"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TCTGGAAGCTTTGGTTTTGC</w:t>
            </w:r>
          </w:p>
        </w:tc>
        <w:tc>
          <w:tcPr>
            <w:tcW w:w="1235"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TTCGACACTCGATGTTCAGG</w:t>
            </w:r>
          </w:p>
        </w:tc>
        <w:tc>
          <w:tcPr>
            <w:tcW w:w="400"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175</w:t>
            </w:r>
          </w:p>
        </w:tc>
        <w:tc>
          <w:tcPr>
            <w:tcW w:w="33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55</w:t>
            </w:r>
          </w:p>
        </w:tc>
        <w:tc>
          <w:tcPr>
            <w:tcW w:w="522" w:type="pct"/>
            <w:vAlign w:val="center"/>
          </w:tcPr>
          <w:p w:rsidR="00BE6CB2" w:rsidRPr="008F6F81" w:rsidRDefault="00BE6CB2" w:rsidP="0077701E">
            <w:pPr>
              <w:spacing w:line="240" w:lineRule="auto"/>
              <w:jc w:val="center"/>
              <w:rPr>
                <w:rFonts w:cs="Times New Roman"/>
                <w:sz w:val="20"/>
                <w:szCs w:val="20"/>
              </w:rPr>
            </w:pPr>
            <w:r>
              <w:rPr>
                <w:rFonts w:cs="Times New Roman"/>
                <w:sz w:val="20"/>
                <w:szCs w:val="20"/>
              </w:rPr>
              <w:t>{Sharara-Chami, 2012 #878@@author-year}</w:t>
            </w:r>
          </w:p>
        </w:tc>
      </w:tr>
      <w:tr w:rsidR="00BE6CB2" w:rsidTr="005F1847">
        <w:tc>
          <w:tcPr>
            <w:tcW w:w="384" w:type="pct"/>
            <w:vAlign w:val="center"/>
          </w:tcPr>
          <w:p w:rsidR="00BE6CB2" w:rsidRPr="008F6F81" w:rsidRDefault="00BE6CB2" w:rsidP="0077701E">
            <w:pPr>
              <w:spacing w:line="240" w:lineRule="auto"/>
              <w:jc w:val="center"/>
              <w:rPr>
                <w:rFonts w:cs="Times New Roman"/>
                <w:i/>
                <w:sz w:val="20"/>
                <w:szCs w:val="20"/>
              </w:rPr>
            </w:pPr>
            <w:r w:rsidRPr="008F6F81">
              <w:rPr>
                <w:rFonts w:cs="Times New Roman"/>
                <w:i/>
                <w:sz w:val="20"/>
                <w:szCs w:val="20"/>
              </w:rPr>
              <w:t>S</w:t>
            </w:r>
            <w:r w:rsidR="005F1847">
              <w:rPr>
                <w:rFonts w:cs="Times New Roman"/>
                <w:i/>
                <w:sz w:val="20"/>
                <w:szCs w:val="20"/>
              </w:rPr>
              <w:t>cd</w:t>
            </w:r>
            <w:r w:rsidRPr="008F6F81">
              <w:rPr>
                <w:rFonts w:cs="Times New Roman"/>
                <w:i/>
                <w:sz w:val="20"/>
                <w:szCs w:val="20"/>
              </w:rPr>
              <w:t>1</w:t>
            </w:r>
          </w:p>
        </w:tc>
        <w:tc>
          <w:tcPr>
            <w:tcW w:w="979" w:type="pct"/>
            <w:gridSpan w:val="2"/>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Stearoyl-Coenzyme A desaturase 1 (SCD-1)</w:t>
            </w:r>
          </w:p>
        </w:tc>
        <w:tc>
          <w:tcPr>
            <w:tcW w:w="1148"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TTCCCTCCTGCAAGCTCTAC</w:t>
            </w:r>
          </w:p>
        </w:tc>
        <w:tc>
          <w:tcPr>
            <w:tcW w:w="1235"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CAGAGCGCTGGTCATGTAGT</w:t>
            </w:r>
          </w:p>
        </w:tc>
        <w:tc>
          <w:tcPr>
            <w:tcW w:w="400"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62</w:t>
            </w:r>
          </w:p>
        </w:tc>
        <w:tc>
          <w:tcPr>
            <w:tcW w:w="33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60</w:t>
            </w:r>
          </w:p>
        </w:tc>
        <w:tc>
          <w:tcPr>
            <w:tcW w:w="52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NM_009127.4</w:t>
            </w:r>
          </w:p>
        </w:tc>
      </w:tr>
      <w:tr w:rsidR="00BE6CB2" w:rsidTr="005F1847">
        <w:tc>
          <w:tcPr>
            <w:tcW w:w="384" w:type="pct"/>
            <w:vAlign w:val="center"/>
          </w:tcPr>
          <w:p w:rsidR="00BE6CB2" w:rsidRPr="008F6F81" w:rsidRDefault="00BE6CB2" w:rsidP="0077701E">
            <w:pPr>
              <w:spacing w:line="240" w:lineRule="auto"/>
              <w:jc w:val="center"/>
              <w:rPr>
                <w:rFonts w:cs="Times New Roman"/>
                <w:i/>
                <w:sz w:val="20"/>
                <w:szCs w:val="20"/>
              </w:rPr>
            </w:pPr>
            <w:r w:rsidRPr="008F6F81">
              <w:rPr>
                <w:rFonts w:cs="Times New Roman"/>
                <w:i/>
                <w:sz w:val="20"/>
                <w:szCs w:val="20"/>
              </w:rPr>
              <w:t>Serpine1</w:t>
            </w:r>
          </w:p>
        </w:tc>
        <w:tc>
          <w:tcPr>
            <w:tcW w:w="979" w:type="pct"/>
            <w:gridSpan w:val="2"/>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Plasminogen activator inhibitor type 1 (PAI-1)</w:t>
            </w:r>
          </w:p>
        </w:tc>
        <w:tc>
          <w:tcPr>
            <w:tcW w:w="1148" w:type="pct"/>
            <w:gridSpan w:val="3"/>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ATGCCATCTTTGTCCAGCGG</w:t>
            </w:r>
          </w:p>
        </w:tc>
        <w:tc>
          <w:tcPr>
            <w:tcW w:w="1235" w:type="pct"/>
            <w:gridSpan w:val="3"/>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TTGGTATGCCTTTCCACCCAG</w:t>
            </w:r>
          </w:p>
        </w:tc>
        <w:tc>
          <w:tcPr>
            <w:tcW w:w="400" w:type="pct"/>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151</w:t>
            </w:r>
          </w:p>
        </w:tc>
        <w:tc>
          <w:tcPr>
            <w:tcW w:w="332" w:type="pct"/>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55</w:t>
            </w:r>
          </w:p>
        </w:tc>
        <w:tc>
          <w:tcPr>
            <w:tcW w:w="522" w:type="pct"/>
            <w:vAlign w:val="center"/>
          </w:tcPr>
          <w:p w:rsidR="00BE6CB2" w:rsidRPr="008F6F81" w:rsidRDefault="00BE6CB2" w:rsidP="0077701E">
            <w:pPr>
              <w:spacing w:line="240" w:lineRule="auto"/>
              <w:jc w:val="center"/>
              <w:rPr>
                <w:rFonts w:eastAsia="Calibri" w:cs="Times New Roman"/>
                <w:sz w:val="20"/>
                <w:szCs w:val="20"/>
                <w:highlight w:val="cyan"/>
              </w:rPr>
            </w:pPr>
            <w:r>
              <w:rPr>
                <w:rFonts w:eastAsia="Calibri" w:cs="Times New Roman"/>
                <w:sz w:val="20"/>
                <w:szCs w:val="20"/>
              </w:rPr>
              <w:t>{Seth, 2008 #317@@author-year}</w:t>
            </w:r>
          </w:p>
        </w:tc>
      </w:tr>
      <w:tr w:rsidR="00BE6CB2" w:rsidTr="005F1847">
        <w:tc>
          <w:tcPr>
            <w:tcW w:w="384" w:type="pct"/>
            <w:vAlign w:val="center"/>
          </w:tcPr>
          <w:p w:rsidR="00BE6CB2" w:rsidRPr="008F6F81" w:rsidRDefault="005F1847" w:rsidP="0077701E">
            <w:pPr>
              <w:spacing w:line="240" w:lineRule="auto"/>
              <w:jc w:val="center"/>
              <w:rPr>
                <w:rFonts w:cs="Times New Roman"/>
                <w:i/>
                <w:sz w:val="20"/>
                <w:szCs w:val="20"/>
              </w:rPr>
            </w:pPr>
            <w:r>
              <w:rPr>
                <w:rFonts w:cs="Times New Roman"/>
                <w:i/>
                <w:sz w:val="20"/>
                <w:szCs w:val="20"/>
              </w:rPr>
              <w:t>Srebf</w:t>
            </w:r>
            <w:r w:rsidR="00BE6CB2" w:rsidRPr="008F6F81">
              <w:rPr>
                <w:rFonts w:cs="Times New Roman"/>
                <w:i/>
                <w:sz w:val="20"/>
                <w:szCs w:val="20"/>
              </w:rPr>
              <w:t>1</w:t>
            </w:r>
          </w:p>
        </w:tc>
        <w:tc>
          <w:tcPr>
            <w:tcW w:w="979" w:type="pct"/>
            <w:gridSpan w:val="2"/>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Sterol regulatory element binding protein-1 (SREBP-1)</w:t>
            </w:r>
          </w:p>
        </w:tc>
        <w:tc>
          <w:tcPr>
            <w:tcW w:w="1148"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CAGCTCAGAGCCGTGGTGA</w:t>
            </w:r>
          </w:p>
        </w:tc>
        <w:tc>
          <w:tcPr>
            <w:tcW w:w="1235"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TTGATAGAAGACCGGTAGCGC</w:t>
            </w:r>
          </w:p>
        </w:tc>
        <w:tc>
          <w:tcPr>
            <w:tcW w:w="400"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70</w:t>
            </w:r>
          </w:p>
        </w:tc>
        <w:tc>
          <w:tcPr>
            <w:tcW w:w="33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60</w:t>
            </w:r>
          </w:p>
        </w:tc>
        <w:tc>
          <w:tcPr>
            <w:tcW w:w="52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NM_011480.3</w:t>
            </w:r>
          </w:p>
        </w:tc>
      </w:tr>
      <w:tr w:rsidR="00BE6CB2" w:rsidTr="005F1847">
        <w:tc>
          <w:tcPr>
            <w:tcW w:w="384" w:type="pct"/>
            <w:vAlign w:val="center"/>
          </w:tcPr>
          <w:p w:rsidR="00BE6CB2" w:rsidRPr="008F6F81" w:rsidRDefault="00BE6CB2" w:rsidP="0077701E">
            <w:pPr>
              <w:spacing w:line="240" w:lineRule="auto"/>
              <w:jc w:val="center"/>
              <w:rPr>
                <w:rFonts w:cs="Times New Roman"/>
                <w:i/>
                <w:sz w:val="20"/>
                <w:szCs w:val="20"/>
              </w:rPr>
            </w:pPr>
            <w:r w:rsidRPr="008F6F81">
              <w:rPr>
                <w:rFonts w:cs="Times New Roman"/>
                <w:i/>
                <w:sz w:val="20"/>
                <w:szCs w:val="20"/>
              </w:rPr>
              <w:t>T</w:t>
            </w:r>
            <w:r w:rsidR="005F1847">
              <w:rPr>
                <w:rFonts w:cs="Times New Roman"/>
                <w:i/>
                <w:sz w:val="20"/>
                <w:szCs w:val="20"/>
              </w:rPr>
              <w:t>gfb</w:t>
            </w:r>
            <w:r w:rsidRPr="008F6F81">
              <w:rPr>
                <w:rFonts w:cs="Times New Roman"/>
                <w:i/>
                <w:sz w:val="20"/>
                <w:szCs w:val="20"/>
              </w:rPr>
              <w:t>1</w:t>
            </w:r>
          </w:p>
        </w:tc>
        <w:tc>
          <w:tcPr>
            <w:tcW w:w="979" w:type="pct"/>
            <w:gridSpan w:val="2"/>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Transforming growth factor, beta 1 (TGF-β)</w:t>
            </w:r>
          </w:p>
        </w:tc>
        <w:tc>
          <w:tcPr>
            <w:tcW w:w="1148" w:type="pct"/>
            <w:gridSpan w:val="3"/>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CCTTCCTGCTCCTCATGGCCA</w:t>
            </w:r>
          </w:p>
        </w:tc>
        <w:tc>
          <w:tcPr>
            <w:tcW w:w="1235" w:type="pct"/>
            <w:gridSpan w:val="3"/>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GTCCTTCCTAAAGTCAATGTA</w:t>
            </w:r>
          </w:p>
        </w:tc>
        <w:tc>
          <w:tcPr>
            <w:tcW w:w="400" w:type="pct"/>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149</w:t>
            </w:r>
          </w:p>
        </w:tc>
        <w:tc>
          <w:tcPr>
            <w:tcW w:w="332" w:type="pct"/>
            <w:vAlign w:val="center"/>
          </w:tcPr>
          <w:p w:rsidR="00BE6CB2" w:rsidRPr="008F6F81" w:rsidRDefault="00BE6CB2" w:rsidP="0077701E">
            <w:pPr>
              <w:spacing w:line="240" w:lineRule="auto"/>
              <w:jc w:val="center"/>
              <w:rPr>
                <w:rFonts w:eastAsia="Calibri" w:cs="Times New Roman"/>
                <w:sz w:val="20"/>
                <w:szCs w:val="20"/>
              </w:rPr>
            </w:pPr>
            <w:r w:rsidRPr="008F6F81">
              <w:rPr>
                <w:rFonts w:eastAsia="Calibri" w:cs="Times New Roman"/>
                <w:sz w:val="20"/>
                <w:szCs w:val="20"/>
              </w:rPr>
              <w:t>50</w:t>
            </w:r>
          </w:p>
        </w:tc>
        <w:tc>
          <w:tcPr>
            <w:tcW w:w="522" w:type="pct"/>
            <w:vAlign w:val="center"/>
          </w:tcPr>
          <w:p w:rsidR="00BE6CB2" w:rsidRPr="008F6F81" w:rsidRDefault="00BE6CB2" w:rsidP="0077701E">
            <w:pPr>
              <w:spacing w:line="240" w:lineRule="auto"/>
              <w:jc w:val="center"/>
              <w:rPr>
                <w:rFonts w:eastAsia="Calibri" w:cs="Times New Roman"/>
                <w:sz w:val="20"/>
                <w:szCs w:val="20"/>
                <w:highlight w:val="cyan"/>
              </w:rPr>
            </w:pPr>
            <w:r>
              <w:rPr>
                <w:rFonts w:eastAsia="Calibri" w:cs="Times New Roman"/>
                <w:sz w:val="20"/>
                <w:szCs w:val="20"/>
              </w:rPr>
              <w:t>{Sahai, 2004 #524@@author-year}</w:t>
            </w:r>
            <w:hyperlink w:anchor="_ENREF_2" w:tooltip="Sahai, 2004 #29" w:history="1"/>
          </w:p>
        </w:tc>
      </w:tr>
      <w:tr w:rsidR="00BE6CB2" w:rsidTr="005F1847">
        <w:tc>
          <w:tcPr>
            <w:tcW w:w="384" w:type="pct"/>
            <w:vAlign w:val="center"/>
          </w:tcPr>
          <w:p w:rsidR="00BE6CB2" w:rsidRPr="00E84298" w:rsidRDefault="005F1847" w:rsidP="005F1847">
            <w:pPr>
              <w:spacing w:line="240" w:lineRule="auto"/>
              <w:jc w:val="center"/>
              <w:rPr>
                <w:rFonts w:cs="Times New Roman"/>
                <w:i/>
                <w:sz w:val="20"/>
                <w:szCs w:val="20"/>
              </w:rPr>
            </w:pPr>
            <w:r>
              <w:rPr>
                <w:rFonts w:cs="Times New Roman"/>
                <w:i/>
                <w:sz w:val="20"/>
                <w:szCs w:val="20"/>
              </w:rPr>
              <w:t>Tnf</w:t>
            </w:r>
          </w:p>
        </w:tc>
        <w:tc>
          <w:tcPr>
            <w:tcW w:w="979" w:type="pct"/>
            <w:gridSpan w:val="2"/>
            <w:vAlign w:val="center"/>
          </w:tcPr>
          <w:p w:rsidR="00BE6CB2" w:rsidRPr="008F6F81" w:rsidRDefault="005F1847" w:rsidP="0077701E">
            <w:pPr>
              <w:spacing w:line="240" w:lineRule="auto"/>
              <w:jc w:val="center"/>
              <w:rPr>
                <w:rFonts w:cs="Times New Roman"/>
                <w:sz w:val="20"/>
                <w:szCs w:val="20"/>
              </w:rPr>
            </w:pPr>
            <w:r>
              <w:rPr>
                <w:rFonts w:cs="Times New Roman"/>
                <w:sz w:val="20"/>
                <w:szCs w:val="20"/>
              </w:rPr>
              <w:t>Tumour necrosis factor alpha</w:t>
            </w:r>
            <w:r w:rsidR="00BE6CB2" w:rsidRPr="008F6F81">
              <w:rPr>
                <w:rFonts w:cs="Times New Roman"/>
                <w:sz w:val="20"/>
                <w:szCs w:val="20"/>
              </w:rPr>
              <w:t xml:space="preserve"> </w:t>
            </w:r>
            <w:r>
              <w:rPr>
                <w:rFonts w:cs="Times New Roman"/>
                <w:sz w:val="20"/>
                <w:szCs w:val="20"/>
              </w:rPr>
              <w:t>(</w:t>
            </w:r>
            <w:r w:rsidR="00BE6CB2" w:rsidRPr="008F6F81">
              <w:rPr>
                <w:rFonts w:cs="Times New Roman"/>
                <w:sz w:val="20"/>
                <w:szCs w:val="20"/>
              </w:rPr>
              <w:t>TNF-α</w:t>
            </w:r>
            <w:r>
              <w:rPr>
                <w:rFonts w:cs="Times New Roman"/>
                <w:sz w:val="20"/>
                <w:szCs w:val="20"/>
              </w:rPr>
              <w:t>)</w:t>
            </w:r>
          </w:p>
        </w:tc>
        <w:tc>
          <w:tcPr>
            <w:tcW w:w="1148"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CAGCCTCTTCTCATTCCTGCTTG</w:t>
            </w:r>
          </w:p>
        </w:tc>
        <w:tc>
          <w:tcPr>
            <w:tcW w:w="1235" w:type="pct"/>
            <w:gridSpan w:val="3"/>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GGGTCTGGGCCATAGAACTGA</w:t>
            </w:r>
          </w:p>
        </w:tc>
        <w:tc>
          <w:tcPr>
            <w:tcW w:w="400"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134</w:t>
            </w:r>
          </w:p>
        </w:tc>
        <w:tc>
          <w:tcPr>
            <w:tcW w:w="33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55</w:t>
            </w:r>
          </w:p>
        </w:tc>
        <w:tc>
          <w:tcPr>
            <w:tcW w:w="522" w:type="pct"/>
            <w:vAlign w:val="center"/>
          </w:tcPr>
          <w:p w:rsidR="00BE6CB2" w:rsidRPr="008F6F81" w:rsidRDefault="00BE6CB2" w:rsidP="0077701E">
            <w:pPr>
              <w:spacing w:line="240" w:lineRule="auto"/>
              <w:jc w:val="center"/>
              <w:rPr>
                <w:rFonts w:cs="Times New Roman"/>
                <w:sz w:val="20"/>
                <w:szCs w:val="20"/>
              </w:rPr>
            </w:pPr>
            <w:r w:rsidRPr="008F6F81">
              <w:rPr>
                <w:rFonts w:cs="Times New Roman"/>
                <w:sz w:val="20"/>
                <w:szCs w:val="20"/>
              </w:rPr>
              <w:t>NM_013693.3</w:t>
            </w:r>
          </w:p>
        </w:tc>
      </w:tr>
    </w:tbl>
    <w:p w:rsidR="00BE6CB2" w:rsidRDefault="00BE6CB2" w:rsidP="008D7D6E">
      <w:pPr>
        <w:pStyle w:val="NoSpacing"/>
        <w:spacing w:line="276" w:lineRule="auto"/>
        <w:rPr>
          <w:rFonts w:cs="Times New Roman"/>
          <w:b/>
          <w:bCs/>
        </w:rPr>
      </w:pPr>
    </w:p>
    <w:sectPr w:rsidR="00BE6CB2" w:rsidSect="002B2BF7">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Emily Huang" w:date="2014-12-01T16:28:00Z" w:initials="EH">
    <w:p w:rsidR="000A7932" w:rsidRDefault="00BE6CB2" w:rsidP="00BE6CB2">
      <w:pPr>
        <w:pStyle w:val="CommentText"/>
      </w:pPr>
      <w:r>
        <w:rPr>
          <w:rStyle w:val="CommentReference"/>
        </w:rPr>
        <w:annotationRef/>
      </w:r>
      <w:r>
        <w:t>Isotype control antibodies?</w:t>
      </w:r>
      <w:r w:rsidR="000A7932">
        <w:t xml:space="preserve"> </w:t>
      </w:r>
    </w:p>
    <w:p w:rsidR="00BE6CB2" w:rsidRDefault="000A7932" w:rsidP="00BE6CB2">
      <w:pPr>
        <w:pStyle w:val="CommentText"/>
      </w:pPr>
      <w:r>
        <w:t>1 Dec 2014 No specifications/data available</w:t>
      </w:r>
      <w:r w:rsidR="002149B8">
        <w:t>. Otherwise all other information up to date</w:t>
      </w:r>
    </w:p>
  </w:comment>
  <w:comment w:id="1" w:author="Devanshi Seth" w:date="2014-12-01T13:38:00Z" w:initials="DS">
    <w:p w:rsidR="008C64A0" w:rsidRDefault="008C64A0">
      <w:pPr>
        <w:pStyle w:val="CommentText"/>
      </w:pPr>
      <w:r>
        <w:rPr>
          <w:rStyle w:val="CommentReference"/>
        </w:rPr>
        <w:annotationRef/>
      </w:r>
      <w:r>
        <w:t xml:space="preserve">NO </w:t>
      </w:r>
    </w:p>
  </w:comment>
  <w:comment w:id="3" w:author="Emily Huang" w:date="2014-12-01T16:22:00Z" w:initials="EH">
    <w:p w:rsidR="00BE6CB2" w:rsidRDefault="00BE6CB2" w:rsidP="00BE6CB2">
      <w:pPr>
        <w:pStyle w:val="CommentText"/>
        <w:rPr>
          <w:rStyle w:val="CommentReference"/>
        </w:rPr>
      </w:pPr>
      <w:r>
        <w:rPr>
          <w:rStyle w:val="CommentReference"/>
        </w:rPr>
        <w:annotationRef/>
      </w:r>
      <w:r>
        <w:rPr>
          <w:rStyle w:val="CommentReference"/>
        </w:rPr>
        <w:t>Make consistent with figures</w:t>
      </w:r>
    </w:p>
    <w:p w:rsidR="00283A49" w:rsidRDefault="00283A49" w:rsidP="00BE6CB2">
      <w:pPr>
        <w:pStyle w:val="CommentText"/>
      </w:pPr>
      <w:r>
        <w:rPr>
          <w:rStyle w:val="CommentReference"/>
        </w:rPr>
        <w:t>1 Dec 2014 Done</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2BF7"/>
    <w:rsid w:val="00000437"/>
    <w:rsid w:val="00000918"/>
    <w:rsid w:val="000011D5"/>
    <w:rsid w:val="00001934"/>
    <w:rsid w:val="00001DF4"/>
    <w:rsid w:val="00001F83"/>
    <w:rsid w:val="0000295D"/>
    <w:rsid w:val="00002C4C"/>
    <w:rsid w:val="00003AE7"/>
    <w:rsid w:val="000052A5"/>
    <w:rsid w:val="00005319"/>
    <w:rsid w:val="00005650"/>
    <w:rsid w:val="00006CDD"/>
    <w:rsid w:val="00007293"/>
    <w:rsid w:val="00007ECC"/>
    <w:rsid w:val="0001000C"/>
    <w:rsid w:val="00012A43"/>
    <w:rsid w:val="0001313B"/>
    <w:rsid w:val="00013D2B"/>
    <w:rsid w:val="00013F8B"/>
    <w:rsid w:val="000151EE"/>
    <w:rsid w:val="000155B4"/>
    <w:rsid w:val="00015680"/>
    <w:rsid w:val="000167D1"/>
    <w:rsid w:val="000168BB"/>
    <w:rsid w:val="00016CB3"/>
    <w:rsid w:val="000172AA"/>
    <w:rsid w:val="000204A2"/>
    <w:rsid w:val="0002115D"/>
    <w:rsid w:val="00024692"/>
    <w:rsid w:val="00024A7F"/>
    <w:rsid w:val="000265AB"/>
    <w:rsid w:val="0002761B"/>
    <w:rsid w:val="00031058"/>
    <w:rsid w:val="0003320D"/>
    <w:rsid w:val="00033380"/>
    <w:rsid w:val="00034AFE"/>
    <w:rsid w:val="00034B0E"/>
    <w:rsid w:val="00035FF0"/>
    <w:rsid w:val="00036359"/>
    <w:rsid w:val="00040162"/>
    <w:rsid w:val="000405E8"/>
    <w:rsid w:val="000411A6"/>
    <w:rsid w:val="00043DDE"/>
    <w:rsid w:val="00044227"/>
    <w:rsid w:val="00046507"/>
    <w:rsid w:val="00051ECE"/>
    <w:rsid w:val="0005270F"/>
    <w:rsid w:val="00052B95"/>
    <w:rsid w:val="00052D45"/>
    <w:rsid w:val="0005323F"/>
    <w:rsid w:val="00053870"/>
    <w:rsid w:val="0005709B"/>
    <w:rsid w:val="0006019A"/>
    <w:rsid w:val="0006184F"/>
    <w:rsid w:val="0006220A"/>
    <w:rsid w:val="0006364B"/>
    <w:rsid w:val="000661F1"/>
    <w:rsid w:val="0006635A"/>
    <w:rsid w:val="000664AA"/>
    <w:rsid w:val="000669D5"/>
    <w:rsid w:val="00066C70"/>
    <w:rsid w:val="00067CC1"/>
    <w:rsid w:val="0007033F"/>
    <w:rsid w:val="000707C0"/>
    <w:rsid w:val="00072837"/>
    <w:rsid w:val="00072A32"/>
    <w:rsid w:val="00073519"/>
    <w:rsid w:val="00075D9F"/>
    <w:rsid w:val="000769FB"/>
    <w:rsid w:val="00076A1A"/>
    <w:rsid w:val="00076AF7"/>
    <w:rsid w:val="00076EE1"/>
    <w:rsid w:val="00077275"/>
    <w:rsid w:val="000778E4"/>
    <w:rsid w:val="000824B1"/>
    <w:rsid w:val="00082743"/>
    <w:rsid w:val="00084AD4"/>
    <w:rsid w:val="0008532A"/>
    <w:rsid w:val="000860F4"/>
    <w:rsid w:val="000862D0"/>
    <w:rsid w:val="00086A26"/>
    <w:rsid w:val="0008729E"/>
    <w:rsid w:val="00090B3B"/>
    <w:rsid w:val="00091C50"/>
    <w:rsid w:val="00093679"/>
    <w:rsid w:val="000946C7"/>
    <w:rsid w:val="000947D8"/>
    <w:rsid w:val="00094BB0"/>
    <w:rsid w:val="000950E9"/>
    <w:rsid w:val="00096042"/>
    <w:rsid w:val="000960D6"/>
    <w:rsid w:val="00096C36"/>
    <w:rsid w:val="000A0D85"/>
    <w:rsid w:val="000A2302"/>
    <w:rsid w:val="000A325D"/>
    <w:rsid w:val="000A3D45"/>
    <w:rsid w:val="000A4825"/>
    <w:rsid w:val="000A4965"/>
    <w:rsid w:val="000A4AD6"/>
    <w:rsid w:val="000A4D14"/>
    <w:rsid w:val="000A519C"/>
    <w:rsid w:val="000A66E1"/>
    <w:rsid w:val="000A72E6"/>
    <w:rsid w:val="000A7526"/>
    <w:rsid w:val="000A7932"/>
    <w:rsid w:val="000B0A2E"/>
    <w:rsid w:val="000B171B"/>
    <w:rsid w:val="000B3683"/>
    <w:rsid w:val="000B3CAB"/>
    <w:rsid w:val="000B530D"/>
    <w:rsid w:val="000B73EE"/>
    <w:rsid w:val="000B7C00"/>
    <w:rsid w:val="000B7D29"/>
    <w:rsid w:val="000B7FDA"/>
    <w:rsid w:val="000C0E46"/>
    <w:rsid w:val="000C1148"/>
    <w:rsid w:val="000C2038"/>
    <w:rsid w:val="000C341E"/>
    <w:rsid w:val="000C4C19"/>
    <w:rsid w:val="000C621E"/>
    <w:rsid w:val="000C7042"/>
    <w:rsid w:val="000C7244"/>
    <w:rsid w:val="000D0824"/>
    <w:rsid w:val="000D0C9D"/>
    <w:rsid w:val="000D2ACE"/>
    <w:rsid w:val="000D46C5"/>
    <w:rsid w:val="000D5209"/>
    <w:rsid w:val="000D589D"/>
    <w:rsid w:val="000D5C0B"/>
    <w:rsid w:val="000D661B"/>
    <w:rsid w:val="000D6A47"/>
    <w:rsid w:val="000D788F"/>
    <w:rsid w:val="000E0CD8"/>
    <w:rsid w:val="000E0D4F"/>
    <w:rsid w:val="000E1620"/>
    <w:rsid w:val="000E1F9A"/>
    <w:rsid w:val="000E24E5"/>
    <w:rsid w:val="000E252B"/>
    <w:rsid w:val="000E3DA3"/>
    <w:rsid w:val="000E421D"/>
    <w:rsid w:val="000E4CB4"/>
    <w:rsid w:val="000E5E51"/>
    <w:rsid w:val="000E62D3"/>
    <w:rsid w:val="000E6503"/>
    <w:rsid w:val="000E74C6"/>
    <w:rsid w:val="000E7A75"/>
    <w:rsid w:val="000F0B35"/>
    <w:rsid w:val="000F1281"/>
    <w:rsid w:val="000F1B87"/>
    <w:rsid w:val="000F20E9"/>
    <w:rsid w:val="000F3FFB"/>
    <w:rsid w:val="000F4C64"/>
    <w:rsid w:val="000F54D1"/>
    <w:rsid w:val="000F5784"/>
    <w:rsid w:val="000F7609"/>
    <w:rsid w:val="00100DFA"/>
    <w:rsid w:val="00101F73"/>
    <w:rsid w:val="001024C7"/>
    <w:rsid w:val="00103419"/>
    <w:rsid w:val="0010507C"/>
    <w:rsid w:val="00111374"/>
    <w:rsid w:val="00113215"/>
    <w:rsid w:val="001135E3"/>
    <w:rsid w:val="001140B6"/>
    <w:rsid w:val="00115006"/>
    <w:rsid w:val="00116B8A"/>
    <w:rsid w:val="00116DFE"/>
    <w:rsid w:val="0012117F"/>
    <w:rsid w:val="00121437"/>
    <w:rsid w:val="001216E6"/>
    <w:rsid w:val="001226CC"/>
    <w:rsid w:val="00122B5C"/>
    <w:rsid w:val="00122D9D"/>
    <w:rsid w:val="00123395"/>
    <w:rsid w:val="0012555E"/>
    <w:rsid w:val="00126799"/>
    <w:rsid w:val="00127ED2"/>
    <w:rsid w:val="00130050"/>
    <w:rsid w:val="00130223"/>
    <w:rsid w:val="00130953"/>
    <w:rsid w:val="00131A9F"/>
    <w:rsid w:val="001326AC"/>
    <w:rsid w:val="00132F95"/>
    <w:rsid w:val="00133CCC"/>
    <w:rsid w:val="00136435"/>
    <w:rsid w:val="00137716"/>
    <w:rsid w:val="00142B4D"/>
    <w:rsid w:val="00143621"/>
    <w:rsid w:val="00143A7F"/>
    <w:rsid w:val="00144093"/>
    <w:rsid w:val="001445DF"/>
    <w:rsid w:val="00145AC3"/>
    <w:rsid w:val="0014731C"/>
    <w:rsid w:val="001514E0"/>
    <w:rsid w:val="00152166"/>
    <w:rsid w:val="00152D5F"/>
    <w:rsid w:val="00155F63"/>
    <w:rsid w:val="00155FAB"/>
    <w:rsid w:val="00156080"/>
    <w:rsid w:val="0015629A"/>
    <w:rsid w:val="00156DFF"/>
    <w:rsid w:val="00156ECF"/>
    <w:rsid w:val="00157F4D"/>
    <w:rsid w:val="00160B70"/>
    <w:rsid w:val="00162C10"/>
    <w:rsid w:val="001648DE"/>
    <w:rsid w:val="00165357"/>
    <w:rsid w:val="001656D3"/>
    <w:rsid w:val="00165768"/>
    <w:rsid w:val="001658E3"/>
    <w:rsid w:val="00165B7B"/>
    <w:rsid w:val="0017112F"/>
    <w:rsid w:val="001716F2"/>
    <w:rsid w:val="00171A15"/>
    <w:rsid w:val="00171FE9"/>
    <w:rsid w:val="00172364"/>
    <w:rsid w:val="00173BBE"/>
    <w:rsid w:val="001741D0"/>
    <w:rsid w:val="0017521F"/>
    <w:rsid w:val="00175EDA"/>
    <w:rsid w:val="0017690A"/>
    <w:rsid w:val="00177ED7"/>
    <w:rsid w:val="001806A9"/>
    <w:rsid w:val="0018140A"/>
    <w:rsid w:val="00182199"/>
    <w:rsid w:val="001821FB"/>
    <w:rsid w:val="001835E5"/>
    <w:rsid w:val="001848DA"/>
    <w:rsid w:val="00184F39"/>
    <w:rsid w:val="0018624A"/>
    <w:rsid w:val="0019013D"/>
    <w:rsid w:val="0019196F"/>
    <w:rsid w:val="0019297D"/>
    <w:rsid w:val="001938FF"/>
    <w:rsid w:val="00195587"/>
    <w:rsid w:val="00195B3B"/>
    <w:rsid w:val="00196FA0"/>
    <w:rsid w:val="001A0B5F"/>
    <w:rsid w:val="001A1635"/>
    <w:rsid w:val="001A1917"/>
    <w:rsid w:val="001A22CA"/>
    <w:rsid w:val="001A32D7"/>
    <w:rsid w:val="001A3D2C"/>
    <w:rsid w:val="001A524C"/>
    <w:rsid w:val="001A54FE"/>
    <w:rsid w:val="001A5A14"/>
    <w:rsid w:val="001A719C"/>
    <w:rsid w:val="001A7ACD"/>
    <w:rsid w:val="001A7CEC"/>
    <w:rsid w:val="001B0838"/>
    <w:rsid w:val="001B0C0B"/>
    <w:rsid w:val="001B0F09"/>
    <w:rsid w:val="001B1332"/>
    <w:rsid w:val="001B3534"/>
    <w:rsid w:val="001B3A26"/>
    <w:rsid w:val="001B46AF"/>
    <w:rsid w:val="001B4DA4"/>
    <w:rsid w:val="001B51FA"/>
    <w:rsid w:val="001B57CA"/>
    <w:rsid w:val="001B5D4C"/>
    <w:rsid w:val="001B697B"/>
    <w:rsid w:val="001B6EE5"/>
    <w:rsid w:val="001C00F3"/>
    <w:rsid w:val="001C269C"/>
    <w:rsid w:val="001C4099"/>
    <w:rsid w:val="001C45E1"/>
    <w:rsid w:val="001C4C5C"/>
    <w:rsid w:val="001C5272"/>
    <w:rsid w:val="001C7335"/>
    <w:rsid w:val="001C7554"/>
    <w:rsid w:val="001D0C39"/>
    <w:rsid w:val="001D0DFF"/>
    <w:rsid w:val="001D220A"/>
    <w:rsid w:val="001D2BE2"/>
    <w:rsid w:val="001D310B"/>
    <w:rsid w:val="001D36D0"/>
    <w:rsid w:val="001D4AFE"/>
    <w:rsid w:val="001D608A"/>
    <w:rsid w:val="001D7358"/>
    <w:rsid w:val="001D7396"/>
    <w:rsid w:val="001D7C7C"/>
    <w:rsid w:val="001E171F"/>
    <w:rsid w:val="001E1B3B"/>
    <w:rsid w:val="001E1C16"/>
    <w:rsid w:val="001E2B13"/>
    <w:rsid w:val="001E3FCB"/>
    <w:rsid w:val="001E47D8"/>
    <w:rsid w:val="001E57FB"/>
    <w:rsid w:val="001E6730"/>
    <w:rsid w:val="001F1E44"/>
    <w:rsid w:val="001F4ACD"/>
    <w:rsid w:val="001F5655"/>
    <w:rsid w:val="001F5778"/>
    <w:rsid w:val="001F6683"/>
    <w:rsid w:val="001F6918"/>
    <w:rsid w:val="001F732A"/>
    <w:rsid w:val="001F732E"/>
    <w:rsid w:val="00202CC8"/>
    <w:rsid w:val="00203F3F"/>
    <w:rsid w:val="00204A90"/>
    <w:rsid w:val="00204C86"/>
    <w:rsid w:val="00205079"/>
    <w:rsid w:val="00206BE4"/>
    <w:rsid w:val="00211444"/>
    <w:rsid w:val="00211CF9"/>
    <w:rsid w:val="00212503"/>
    <w:rsid w:val="00213204"/>
    <w:rsid w:val="00213285"/>
    <w:rsid w:val="0021483A"/>
    <w:rsid w:val="002148E2"/>
    <w:rsid w:val="002149B8"/>
    <w:rsid w:val="00215303"/>
    <w:rsid w:val="00216380"/>
    <w:rsid w:val="00217915"/>
    <w:rsid w:val="002201C4"/>
    <w:rsid w:val="00220BF8"/>
    <w:rsid w:val="00220D03"/>
    <w:rsid w:val="00221119"/>
    <w:rsid w:val="0022267A"/>
    <w:rsid w:val="0022268E"/>
    <w:rsid w:val="00222C5A"/>
    <w:rsid w:val="00223A4A"/>
    <w:rsid w:val="00224E39"/>
    <w:rsid w:val="002251C6"/>
    <w:rsid w:val="00226AF4"/>
    <w:rsid w:val="00226DAA"/>
    <w:rsid w:val="002275F6"/>
    <w:rsid w:val="00227BF8"/>
    <w:rsid w:val="00227E24"/>
    <w:rsid w:val="00231D5F"/>
    <w:rsid w:val="00233072"/>
    <w:rsid w:val="00233106"/>
    <w:rsid w:val="00233167"/>
    <w:rsid w:val="0023351F"/>
    <w:rsid w:val="00234FDA"/>
    <w:rsid w:val="00235FA2"/>
    <w:rsid w:val="002410F4"/>
    <w:rsid w:val="00241607"/>
    <w:rsid w:val="00242CF6"/>
    <w:rsid w:val="00245D40"/>
    <w:rsid w:val="00245F18"/>
    <w:rsid w:val="002465B4"/>
    <w:rsid w:val="00246A7A"/>
    <w:rsid w:val="002475AD"/>
    <w:rsid w:val="002479A8"/>
    <w:rsid w:val="00247BE2"/>
    <w:rsid w:val="0025217E"/>
    <w:rsid w:val="00252449"/>
    <w:rsid w:val="00252B7A"/>
    <w:rsid w:val="00253BFE"/>
    <w:rsid w:val="00254076"/>
    <w:rsid w:val="0025428B"/>
    <w:rsid w:val="0025472C"/>
    <w:rsid w:val="00254811"/>
    <w:rsid w:val="00254B05"/>
    <w:rsid w:val="00257669"/>
    <w:rsid w:val="00257943"/>
    <w:rsid w:val="002602DE"/>
    <w:rsid w:val="00262A0C"/>
    <w:rsid w:val="00262B8E"/>
    <w:rsid w:val="00263C7F"/>
    <w:rsid w:val="00264CE7"/>
    <w:rsid w:val="00264DDE"/>
    <w:rsid w:val="002652FD"/>
    <w:rsid w:val="00265539"/>
    <w:rsid w:val="00265DCD"/>
    <w:rsid w:val="00267614"/>
    <w:rsid w:val="00267932"/>
    <w:rsid w:val="0026793D"/>
    <w:rsid w:val="002701E5"/>
    <w:rsid w:val="0027040A"/>
    <w:rsid w:val="0027077E"/>
    <w:rsid w:val="002714E2"/>
    <w:rsid w:val="00272A50"/>
    <w:rsid w:val="00272AB1"/>
    <w:rsid w:val="00273F4A"/>
    <w:rsid w:val="0027458D"/>
    <w:rsid w:val="002752BA"/>
    <w:rsid w:val="00276504"/>
    <w:rsid w:val="002777F4"/>
    <w:rsid w:val="00280975"/>
    <w:rsid w:val="00280A27"/>
    <w:rsid w:val="0028183A"/>
    <w:rsid w:val="00281A64"/>
    <w:rsid w:val="00281CB9"/>
    <w:rsid w:val="002821D8"/>
    <w:rsid w:val="00282410"/>
    <w:rsid w:val="0028244F"/>
    <w:rsid w:val="002831EA"/>
    <w:rsid w:val="00283A49"/>
    <w:rsid w:val="00284342"/>
    <w:rsid w:val="002857E4"/>
    <w:rsid w:val="00285E8D"/>
    <w:rsid w:val="00286D26"/>
    <w:rsid w:val="002871CB"/>
    <w:rsid w:val="00290909"/>
    <w:rsid w:val="002909A1"/>
    <w:rsid w:val="00290F00"/>
    <w:rsid w:val="0029100A"/>
    <w:rsid w:val="00291895"/>
    <w:rsid w:val="0029480A"/>
    <w:rsid w:val="00294BF0"/>
    <w:rsid w:val="00294EAB"/>
    <w:rsid w:val="00295383"/>
    <w:rsid w:val="0029751B"/>
    <w:rsid w:val="002978EC"/>
    <w:rsid w:val="002A13E5"/>
    <w:rsid w:val="002A19AA"/>
    <w:rsid w:val="002A2B31"/>
    <w:rsid w:val="002A2F4A"/>
    <w:rsid w:val="002A37E3"/>
    <w:rsid w:val="002A4D1B"/>
    <w:rsid w:val="002A4FA8"/>
    <w:rsid w:val="002B2BF7"/>
    <w:rsid w:val="002B377D"/>
    <w:rsid w:val="002B4372"/>
    <w:rsid w:val="002B44FA"/>
    <w:rsid w:val="002B6957"/>
    <w:rsid w:val="002B725D"/>
    <w:rsid w:val="002B7773"/>
    <w:rsid w:val="002C0CC3"/>
    <w:rsid w:val="002C1064"/>
    <w:rsid w:val="002C21A5"/>
    <w:rsid w:val="002C312D"/>
    <w:rsid w:val="002C6351"/>
    <w:rsid w:val="002C6C35"/>
    <w:rsid w:val="002C77D1"/>
    <w:rsid w:val="002D2679"/>
    <w:rsid w:val="002D26E3"/>
    <w:rsid w:val="002D31BF"/>
    <w:rsid w:val="002D47EE"/>
    <w:rsid w:val="002D4F0B"/>
    <w:rsid w:val="002D67D6"/>
    <w:rsid w:val="002D76BC"/>
    <w:rsid w:val="002E0248"/>
    <w:rsid w:val="002E04FD"/>
    <w:rsid w:val="002E086C"/>
    <w:rsid w:val="002E0B1D"/>
    <w:rsid w:val="002E0C9B"/>
    <w:rsid w:val="002E1DB7"/>
    <w:rsid w:val="002E3503"/>
    <w:rsid w:val="002E5D93"/>
    <w:rsid w:val="002E62FD"/>
    <w:rsid w:val="002E6DF7"/>
    <w:rsid w:val="002E7032"/>
    <w:rsid w:val="002E7330"/>
    <w:rsid w:val="002F06A4"/>
    <w:rsid w:val="002F0762"/>
    <w:rsid w:val="002F1CE7"/>
    <w:rsid w:val="002F1D2C"/>
    <w:rsid w:val="002F3672"/>
    <w:rsid w:val="002F44D5"/>
    <w:rsid w:val="002F5176"/>
    <w:rsid w:val="002F5478"/>
    <w:rsid w:val="002F6125"/>
    <w:rsid w:val="002F67E7"/>
    <w:rsid w:val="002F6BC6"/>
    <w:rsid w:val="002F6E21"/>
    <w:rsid w:val="002F760E"/>
    <w:rsid w:val="002F7EE9"/>
    <w:rsid w:val="0030058E"/>
    <w:rsid w:val="003011F1"/>
    <w:rsid w:val="00301712"/>
    <w:rsid w:val="00302085"/>
    <w:rsid w:val="003026AE"/>
    <w:rsid w:val="00303B3C"/>
    <w:rsid w:val="00303CFC"/>
    <w:rsid w:val="003045B2"/>
    <w:rsid w:val="00305748"/>
    <w:rsid w:val="00305DDD"/>
    <w:rsid w:val="003061DE"/>
    <w:rsid w:val="0030665C"/>
    <w:rsid w:val="00306897"/>
    <w:rsid w:val="00307506"/>
    <w:rsid w:val="00307BEC"/>
    <w:rsid w:val="0031110A"/>
    <w:rsid w:val="003127C2"/>
    <w:rsid w:val="00312C36"/>
    <w:rsid w:val="003134E4"/>
    <w:rsid w:val="00313E79"/>
    <w:rsid w:val="003176FA"/>
    <w:rsid w:val="00317701"/>
    <w:rsid w:val="00320DFA"/>
    <w:rsid w:val="00320E65"/>
    <w:rsid w:val="00321BD1"/>
    <w:rsid w:val="003220A0"/>
    <w:rsid w:val="00322A82"/>
    <w:rsid w:val="00322D00"/>
    <w:rsid w:val="00326FC9"/>
    <w:rsid w:val="00327DC8"/>
    <w:rsid w:val="00332CD6"/>
    <w:rsid w:val="003334F8"/>
    <w:rsid w:val="00333685"/>
    <w:rsid w:val="00333D0C"/>
    <w:rsid w:val="00336E33"/>
    <w:rsid w:val="003371F9"/>
    <w:rsid w:val="0034444F"/>
    <w:rsid w:val="00344E1D"/>
    <w:rsid w:val="003453AD"/>
    <w:rsid w:val="00345C4F"/>
    <w:rsid w:val="00347105"/>
    <w:rsid w:val="0035088B"/>
    <w:rsid w:val="00350D7C"/>
    <w:rsid w:val="00351036"/>
    <w:rsid w:val="003522A7"/>
    <w:rsid w:val="00352D75"/>
    <w:rsid w:val="00352E48"/>
    <w:rsid w:val="00353A0B"/>
    <w:rsid w:val="00353AE7"/>
    <w:rsid w:val="00353C05"/>
    <w:rsid w:val="003541C4"/>
    <w:rsid w:val="003549D2"/>
    <w:rsid w:val="00355A5A"/>
    <w:rsid w:val="003562AC"/>
    <w:rsid w:val="0035708E"/>
    <w:rsid w:val="00357669"/>
    <w:rsid w:val="00357819"/>
    <w:rsid w:val="00357EA0"/>
    <w:rsid w:val="0036047A"/>
    <w:rsid w:val="003604DE"/>
    <w:rsid w:val="00360517"/>
    <w:rsid w:val="003608E1"/>
    <w:rsid w:val="00361952"/>
    <w:rsid w:val="003626EF"/>
    <w:rsid w:val="00363A50"/>
    <w:rsid w:val="00364ABD"/>
    <w:rsid w:val="00365995"/>
    <w:rsid w:val="00365A37"/>
    <w:rsid w:val="00365D2E"/>
    <w:rsid w:val="00366284"/>
    <w:rsid w:val="00366606"/>
    <w:rsid w:val="0036716F"/>
    <w:rsid w:val="0037072C"/>
    <w:rsid w:val="00370B4A"/>
    <w:rsid w:val="00372965"/>
    <w:rsid w:val="00372E44"/>
    <w:rsid w:val="00372E73"/>
    <w:rsid w:val="00372E8C"/>
    <w:rsid w:val="003769E2"/>
    <w:rsid w:val="00376F3C"/>
    <w:rsid w:val="003801EF"/>
    <w:rsid w:val="0038022F"/>
    <w:rsid w:val="003804DE"/>
    <w:rsid w:val="00380957"/>
    <w:rsid w:val="00380BD5"/>
    <w:rsid w:val="00380DB4"/>
    <w:rsid w:val="003811BF"/>
    <w:rsid w:val="003843B0"/>
    <w:rsid w:val="00385757"/>
    <w:rsid w:val="00385CCB"/>
    <w:rsid w:val="00386719"/>
    <w:rsid w:val="00386B07"/>
    <w:rsid w:val="00386DB5"/>
    <w:rsid w:val="003875A6"/>
    <w:rsid w:val="00387D50"/>
    <w:rsid w:val="00391E7E"/>
    <w:rsid w:val="003928CB"/>
    <w:rsid w:val="003937D0"/>
    <w:rsid w:val="00394FED"/>
    <w:rsid w:val="0039539F"/>
    <w:rsid w:val="00397B7A"/>
    <w:rsid w:val="003A02BE"/>
    <w:rsid w:val="003A063B"/>
    <w:rsid w:val="003A08E2"/>
    <w:rsid w:val="003A0AFD"/>
    <w:rsid w:val="003A1410"/>
    <w:rsid w:val="003A171E"/>
    <w:rsid w:val="003A1DF0"/>
    <w:rsid w:val="003A225C"/>
    <w:rsid w:val="003A272E"/>
    <w:rsid w:val="003A499A"/>
    <w:rsid w:val="003A4D16"/>
    <w:rsid w:val="003A587D"/>
    <w:rsid w:val="003A69AC"/>
    <w:rsid w:val="003A69DE"/>
    <w:rsid w:val="003B02F1"/>
    <w:rsid w:val="003B0782"/>
    <w:rsid w:val="003B0CB5"/>
    <w:rsid w:val="003B1431"/>
    <w:rsid w:val="003B19C3"/>
    <w:rsid w:val="003B3081"/>
    <w:rsid w:val="003B39CF"/>
    <w:rsid w:val="003B3DFB"/>
    <w:rsid w:val="003B406B"/>
    <w:rsid w:val="003B43A7"/>
    <w:rsid w:val="003B587B"/>
    <w:rsid w:val="003B6CA6"/>
    <w:rsid w:val="003B7AD0"/>
    <w:rsid w:val="003B7E88"/>
    <w:rsid w:val="003C002A"/>
    <w:rsid w:val="003C1501"/>
    <w:rsid w:val="003C1D47"/>
    <w:rsid w:val="003C2C76"/>
    <w:rsid w:val="003C3394"/>
    <w:rsid w:val="003C3C24"/>
    <w:rsid w:val="003C4183"/>
    <w:rsid w:val="003C49EB"/>
    <w:rsid w:val="003C4A74"/>
    <w:rsid w:val="003C567E"/>
    <w:rsid w:val="003C5A38"/>
    <w:rsid w:val="003C5B8E"/>
    <w:rsid w:val="003C7AD7"/>
    <w:rsid w:val="003D01A5"/>
    <w:rsid w:val="003D1ED4"/>
    <w:rsid w:val="003D293A"/>
    <w:rsid w:val="003D4488"/>
    <w:rsid w:val="003D4531"/>
    <w:rsid w:val="003D4FEB"/>
    <w:rsid w:val="003D7385"/>
    <w:rsid w:val="003D7418"/>
    <w:rsid w:val="003D76F7"/>
    <w:rsid w:val="003D7CD9"/>
    <w:rsid w:val="003E13FC"/>
    <w:rsid w:val="003E2BB6"/>
    <w:rsid w:val="003E40CA"/>
    <w:rsid w:val="003E442C"/>
    <w:rsid w:val="003E5863"/>
    <w:rsid w:val="003E5F47"/>
    <w:rsid w:val="003E7394"/>
    <w:rsid w:val="003F0437"/>
    <w:rsid w:val="003F044F"/>
    <w:rsid w:val="003F084B"/>
    <w:rsid w:val="003F1B65"/>
    <w:rsid w:val="003F1C45"/>
    <w:rsid w:val="003F2D7A"/>
    <w:rsid w:val="003F5131"/>
    <w:rsid w:val="003F5585"/>
    <w:rsid w:val="003F5721"/>
    <w:rsid w:val="003F69AF"/>
    <w:rsid w:val="003F6F55"/>
    <w:rsid w:val="00400273"/>
    <w:rsid w:val="004020BE"/>
    <w:rsid w:val="00402E56"/>
    <w:rsid w:val="00403E44"/>
    <w:rsid w:val="004044DA"/>
    <w:rsid w:val="004053B2"/>
    <w:rsid w:val="0040626D"/>
    <w:rsid w:val="00406D20"/>
    <w:rsid w:val="00407579"/>
    <w:rsid w:val="00410C13"/>
    <w:rsid w:val="00410E0B"/>
    <w:rsid w:val="00411439"/>
    <w:rsid w:val="00412E61"/>
    <w:rsid w:val="0041373A"/>
    <w:rsid w:val="00413763"/>
    <w:rsid w:val="00414365"/>
    <w:rsid w:val="00414A5D"/>
    <w:rsid w:val="00414DF9"/>
    <w:rsid w:val="00416BA0"/>
    <w:rsid w:val="00417427"/>
    <w:rsid w:val="004215A8"/>
    <w:rsid w:val="00421ECB"/>
    <w:rsid w:val="00421FE6"/>
    <w:rsid w:val="0042220A"/>
    <w:rsid w:val="004227B3"/>
    <w:rsid w:val="00422AA6"/>
    <w:rsid w:val="0042378D"/>
    <w:rsid w:val="004248AA"/>
    <w:rsid w:val="004257C6"/>
    <w:rsid w:val="00427039"/>
    <w:rsid w:val="004303F3"/>
    <w:rsid w:val="004314B7"/>
    <w:rsid w:val="004373DA"/>
    <w:rsid w:val="00440893"/>
    <w:rsid w:val="00440C17"/>
    <w:rsid w:val="004433A8"/>
    <w:rsid w:val="00443C2B"/>
    <w:rsid w:val="004440E3"/>
    <w:rsid w:val="00444B02"/>
    <w:rsid w:val="00445692"/>
    <w:rsid w:val="00446200"/>
    <w:rsid w:val="004462A2"/>
    <w:rsid w:val="0044758C"/>
    <w:rsid w:val="00447E1A"/>
    <w:rsid w:val="00447FAE"/>
    <w:rsid w:val="004511D3"/>
    <w:rsid w:val="0045207E"/>
    <w:rsid w:val="004526B9"/>
    <w:rsid w:val="0045304A"/>
    <w:rsid w:val="004536F4"/>
    <w:rsid w:val="00453D12"/>
    <w:rsid w:val="004542C5"/>
    <w:rsid w:val="00455DB6"/>
    <w:rsid w:val="0045702A"/>
    <w:rsid w:val="0045735B"/>
    <w:rsid w:val="0045765D"/>
    <w:rsid w:val="00460A8B"/>
    <w:rsid w:val="00461C83"/>
    <w:rsid w:val="00461FAA"/>
    <w:rsid w:val="00462688"/>
    <w:rsid w:val="00462ED8"/>
    <w:rsid w:val="00464ED2"/>
    <w:rsid w:val="004651C7"/>
    <w:rsid w:val="00465FCC"/>
    <w:rsid w:val="004661EA"/>
    <w:rsid w:val="004667DF"/>
    <w:rsid w:val="004670AC"/>
    <w:rsid w:val="00470409"/>
    <w:rsid w:val="00470BE3"/>
    <w:rsid w:val="00470F1C"/>
    <w:rsid w:val="00471C29"/>
    <w:rsid w:val="0047200C"/>
    <w:rsid w:val="00472463"/>
    <w:rsid w:val="0047328F"/>
    <w:rsid w:val="004741B4"/>
    <w:rsid w:val="00474AEE"/>
    <w:rsid w:val="00474DE2"/>
    <w:rsid w:val="00475607"/>
    <w:rsid w:val="00476B60"/>
    <w:rsid w:val="00476D69"/>
    <w:rsid w:val="00480686"/>
    <w:rsid w:val="00481075"/>
    <w:rsid w:val="004815CB"/>
    <w:rsid w:val="004829C2"/>
    <w:rsid w:val="00482C12"/>
    <w:rsid w:val="0048305E"/>
    <w:rsid w:val="00483511"/>
    <w:rsid w:val="00483C5A"/>
    <w:rsid w:val="00484935"/>
    <w:rsid w:val="00486439"/>
    <w:rsid w:val="00486558"/>
    <w:rsid w:val="00486D8A"/>
    <w:rsid w:val="004904AD"/>
    <w:rsid w:val="00490516"/>
    <w:rsid w:val="0049084F"/>
    <w:rsid w:val="00493AA7"/>
    <w:rsid w:val="00494496"/>
    <w:rsid w:val="0049590E"/>
    <w:rsid w:val="00495C9E"/>
    <w:rsid w:val="0049738D"/>
    <w:rsid w:val="004A0614"/>
    <w:rsid w:val="004A1213"/>
    <w:rsid w:val="004A41B7"/>
    <w:rsid w:val="004A5097"/>
    <w:rsid w:val="004A50A8"/>
    <w:rsid w:val="004A78DA"/>
    <w:rsid w:val="004A7A56"/>
    <w:rsid w:val="004B0614"/>
    <w:rsid w:val="004B0BD5"/>
    <w:rsid w:val="004B1388"/>
    <w:rsid w:val="004B143B"/>
    <w:rsid w:val="004B298B"/>
    <w:rsid w:val="004B2AAE"/>
    <w:rsid w:val="004B35AE"/>
    <w:rsid w:val="004B39D9"/>
    <w:rsid w:val="004B42A5"/>
    <w:rsid w:val="004B61D0"/>
    <w:rsid w:val="004B6229"/>
    <w:rsid w:val="004C471C"/>
    <w:rsid w:val="004C5110"/>
    <w:rsid w:val="004C577D"/>
    <w:rsid w:val="004C5F10"/>
    <w:rsid w:val="004C6291"/>
    <w:rsid w:val="004C64E5"/>
    <w:rsid w:val="004C7422"/>
    <w:rsid w:val="004C768E"/>
    <w:rsid w:val="004D1517"/>
    <w:rsid w:val="004D2932"/>
    <w:rsid w:val="004D2F3E"/>
    <w:rsid w:val="004D4033"/>
    <w:rsid w:val="004D42EB"/>
    <w:rsid w:val="004D481C"/>
    <w:rsid w:val="004D5612"/>
    <w:rsid w:val="004D5A41"/>
    <w:rsid w:val="004D5E51"/>
    <w:rsid w:val="004D60BC"/>
    <w:rsid w:val="004E0CD9"/>
    <w:rsid w:val="004E1AE2"/>
    <w:rsid w:val="004E1DEE"/>
    <w:rsid w:val="004E2316"/>
    <w:rsid w:val="004E2D0A"/>
    <w:rsid w:val="004E48E6"/>
    <w:rsid w:val="004E627B"/>
    <w:rsid w:val="004F1061"/>
    <w:rsid w:val="004F265A"/>
    <w:rsid w:val="004F2D88"/>
    <w:rsid w:val="005027D6"/>
    <w:rsid w:val="00502D1C"/>
    <w:rsid w:val="0050301B"/>
    <w:rsid w:val="005031F1"/>
    <w:rsid w:val="005048C9"/>
    <w:rsid w:val="00507BB1"/>
    <w:rsid w:val="00507E9B"/>
    <w:rsid w:val="00510223"/>
    <w:rsid w:val="005118A5"/>
    <w:rsid w:val="00512EF3"/>
    <w:rsid w:val="005131D6"/>
    <w:rsid w:val="00513EBE"/>
    <w:rsid w:val="005142BC"/>
    <w:rsid w:val="00514B35"/>
    <w:rsid w:val="005155EF"/>
    <w:rsid w:val="00515C28"/>
    <w:rsid w:val="00515C90"/>
    <w:rsid w:val="0051728B"/>
    <w:rsid w:val="00520151"/>
    <w:rsid w:val="00520227"/>
    <w:rsid w:val="00520FB3"/>
    <w:rsid w:val="00521002"/>
    <w:rsid w:val="005215D7"/>
    <w:rsid w:val="00521666"/>
    <w:rsid w:val="00521D4F"/>
    <w:rsid w:val="00521DBD"/>
    <w:rsid w:val="00523963"/>
    <w:rsid w:val="005247F4"/>
    <w:rsid w:val="0052631C"/>
    <w:rsid w:val="0052709B"/>
    <w:rsid w:val="005273F6"/>
    <w:rsid w:val="0052798D"/>
    <w:rsid w:val="00527A9D"/>
    <w:rsid w:val="00527F85"/>
    <w:rsid w:val="00530D6E"/>
    <w:rsid w:val="005310D3"/>
    <w:rsid w:val="00531183"/>
    <w:rsid w:val="005315CF"/>
    <w:rsid w:val="00531692"/>
    <w:rsid w:val="00531EDA"/>
    <w:rsid w:val="00531FCB"/>
    <w:rsid w:val="00532315"/>
    <w:rsid w:val="00532D40"/>
    <w:rsid w:val="00532EB8"/>
    <w:rsid w:val="00532EC2"/>
    <w:rsid w:val="00533200"/>
    <w:rsid w:val="0053364C"/>
    <w:rsid w:val="00533654"/>
    <w:rsid w:val="00536402"/>
    <w:rsid w:val="0053668B"/>
    <w:rsid w:val="00536B19"/>
    <w:rsid w:val="00537D4D"/>
    <w:rsid w:val="00540CB8"/>
    <w:rsid w:val="00542BF3"/>
    <w:rsid w:val="005435F5"/>
    <w:rsid w:val="00544360"/>
    <w:rsid w:val="00544727"/>
    <w:rsid w:val="00546386"/>
    <w:rsid w:val="00546595"/>
    <w:rsid w:val="00546C60"/>
    <w:rsid w:val="00550CF3"/>
    <w:rsid w:val="00552145"/>
    <w:rsid w:val="00552E26"/>
    <w:rsid w:val="00552FCB"/>
    <w:rsid w:val="0055429F"/>
    <w:rsid w:val="0055517D"/>
    <w:rsid w:val="005551E2"/>
    <w:rsid w:val="00556261"/>
    <w:rsid w:val="005563CF"/>
    <w:rsid w:val="005568EF"/>
    <w:rsid w:val="00556D2A"/>
    <w:rsid w:val="0056102E"/>
    <w:rsid w:val="005614B7"/>
    <w:rsid w:val="00563012"/>
    <w:rsid w:val="00563830"/>
    <w:rsid w:val="005638EF"/>
    <w:rsid w:val="0056544C"/>
    <w:rsid w:val="00565E62"/>
    <w:rsid w:val="0056673E"/>
    <w:rsid w:val="00566AAA"/>
    <w:rsid w:val="00566FCC"/>
    <w:rsid w:val="005674D8"/>
    <w:rsid w:val="00567858"/>
    <w:rsid w:val="00567F7D"/>
    <w:rsid w:val="00570D6C"/>
    <w:rsid w:val="00571037"/>
    <w:rsid w:val="005717AB"/>
    <w:rsid w:val="0057213F"/>
    <w:rsid w:val="00572528"/>
    <w:rsid w:val="00574695"/>
    <w:rsid w:val="005754CB"/>
    <w:rsid w:val="00575596"/>
    <w:rsid w:val="005768D1"/>
    <w:rsid w:val="00576E75"/>
    <w:rsid w:val="00577952"/>
    <w:rsid w:val="00577E63"/>
    <w:rsid w:val="00581236"/>
    <w:rsid w:val="0058188A"/>
    <w:rsid w:val="005827DE"/>
    <w:rsid w:val="00583EC7"/>
    <w:rsid w:val="00583F29"/>
    <w:rsid w:val="0058441A"/>
    <w:rsid w:val="00585038"/>
    <w:rsid w:val="005861C9"/>
    <w:rsid w:val="00590ACE"/>
    <w:rsid w:val="00591C5E"/>
    <w:rsid w:val="00593356"/>
    <w:rsid w:val="00594791"/>
    <w:rsid w:val="00594C20"/>
    <w:rsid w:val="00594EE7"/>
    <w:rsid w:val="005952D7"/>
    <w:rsid w:val="00595BBA"/>
    <w:rsid w:val="00595CD1"/>
    <w:rsid w:val="00595E02"/>
    <w:rsid w:val="00596C03"/>
    <w:rsid w:val="00597BE9"/>
    <w:rsid w:val="005A0D2A"/>
    <w:rsid w:val="005A1F46"/>
    <w:rsid w:val="005A2758"/>
    <w:rsid w:val="005A30FD"/>
    <w:rsid w:val="005A3376"/>
    <w:rsid w:val="005A33FB"/>
    <w:rsid w:val="005A39E8"/>
    <w:rsid w:val="005A48CF"/>
    <w:rsid w:val="005A4939"/>
    <w:rsid w:val="005A5963"/>
    <w:rsid w:val="005B0C96"/>
    <w:rsid w:val="005B3489"/>
    <w:rsid w:val="005B4547"/>
    <w:rsid w:val="005B6502"/>
    <w:rsid w:val="005B6CA8"/>
    <w:rsid w:val="005C25F0"/>
    <w:rsid w:val="005C2F69"/>
    <w:rsid w:val="005C35CF"/>
    <w:rsid w:val="005C526C"/>
    <w:rsid w:val="005C5740"/>
    <w:rsid w:val="005C57C4"/>
    <w:rsid w:val="005C5BC4"/>
    <w:rsid w:val="005C797D"/>
    <w:rsid w:val="005C7CE8"/>
    <w:rsid w:val="005D0D8F"/>
    <w:rsid w:val="005D128E"/>
    <w:rsid w:val="005D149D"/>
    <w:rsid w:val="005D179D"/>
    <w:rsid w:val="005D19BF"/>
    <w:rsid w:val="005D2373"/>
    <w:rsid w:val="005D23CA"/>
    <w:rsid w:val="005D3603"/>
    <w:rsid w:val="005D3A66"/>
    <w:rsid w:val="005D3DF6"/>
    <w:rsid w:val="005D4740"/>
    <w:rsid w:val="005D543B"/>
    <w:rsid w:val="005E24D7"/>
    <w:rsid w:val="005E2555"/>
    <w:rsid w:val="005E2EBC"/>
    <w:rsid w:val="005E3E5A"/>
    <w:rsid w:val="005E4123"/>
    <w:rsid w:val="005E4F8A"/>
    <w:rsid w:val="005E551F"/>
    <w:rsid w:val="005E56DE"/>
    <w:rsid w:val="005E743B"/>
    <w:rsid w:val="005F05D9"/>
    <w:rsid w:val="005F0AC5"/>
    <w:rsid w:val="005F0AE2"/>
    <w:rsid w:val="005F13E5"/>
    <w:rsid w:val="005F1847"/>
    <w:rsid w:val="005F2004"/>
    <w:rsid w:val="005F35D8"/>
    <w:rsid w:val="005F4DC3"/>
    <w:rsid w:val="005F57FE"/>
    <w:rsid w:val="005F69CB"/>
    <w:rsid w:val="005F71C6"/>
    <w:rsid w:val="005F7262"/>
    <w:rsid w:val="005F7688"/>
    <w:rsid w:val="005F7E03"/>
    <w:rsid w:val="00600171"/>
    <w:rsid w:val="0060060A"/>
    <w:rsid w:val="0060104C"/>
    <w:rsid w:val="006010EE"/>
    <w:rsid w:val="006013C0"/>
    <w:rsid w:val="006019E1"/>
    <w:rsid w:val="006024F5"/>
    <w:rsid w:val="00602C2A"/>
    <w:rsid w:val="00603321"/>
    <w:rsid w:val="00603620"/>
    <w:rsid w:val="006036CE"/>
    <w:rsid w:val="00605040"/>
    <w:rsid w:val="00606311"/>
    <w:rsid w:val="00607144"/>
    <w:rsid w:val="00607B82"/>
    <w:rsid w:val="00611EEF"/>
    <w:rsid w:val="00612598"/>
    <w:rsid w:val="00613335"/>
    <w:rsid w:val="006142B7"/>
    <w:rsid w:val="00614B08"/>
    <w:rsid w:val="00614C7B"/>
    <w:rsid w:val="006160C2"/>
    <w:rsid w:val="0061681C"/>
    <w:rsid w:val="0061736A"/>
    <w:rsid w:val="00621788"/>
    <w:rsid w:val="00622B93"/>
    <w:rsid w:val="00622EE8"/>
    <w:rsid w:val="00624D68"/>
    <w:rsid w:val="006254AB"/>
    <w:rsid w:val="0062600D"/>
    <w:rsid w:val="00626181"/>
    <w:rsid w:val="00626E23"/>
    <w:rsid w:val="006279D8"/>
    <w:rsid w:val="00630229"/>
    <w:rsid w:val="006302F7"/>
    <w:rsid w:val="00630892"/>
    <w:rsid w:val="00632507"/>
    <w:rsid w:val="00633D05"/>
    <w:rsid w:val="006341E2"/>
    <w:rsid w:val="00634B14"/>
    <w:rsid w:val="00634F17"/>
    <w:rsid w:val="0063554C"/>
    <w:rsid w:val="00635704"/>
    <w:rsid w:val="00635896"/>
    <w:rsid w:val="00635BB4"/>
    <w:rsid w:val="00637CA8"/>
    <w:rsid w:val="00640FCC"/>
    <w:rsid w:val="006410DF"/>
    <w:rsid w:val="00641251"/>
    <w:rsid w:val="00641E17"/>
    <w:rsid w:val="00641E5C"/>
    <w:rsid w:val="00642DA3"/>
    <w:rsid w:val="00646541"/>
    <w:rsid w:val="00646E9B"/>
    <w:rsid w:val="00647054"/>
    <w:rsid w:val="00647460"/>
    <w:rsid w:val="006479D4"/>
    <w:rsid w:val="00650B48"/>
    <w:rsid w:val="00650BF5"/>
    <w:rsid w:val="00651542"/>
    <w:rsid w:val="00652EC0"/>
    <w:rsid w:val="00653965"/>
    <w:rsid w:val="00653A66"/>
    <w:rsid w:val="00653EA6"/>
    <w:rsid w:val="00654867"/>
    <w:rsid w:val="00654A5E"/>
    <w:rsid w:val="006567BA"/>
    <w:rsid w:val="006570A0"/>
    <w:rsid w:val="00660747"/>
    <w:rsid w:val="00660797"/>
    <w:rsid w:val="00660FCF"/>
    <w:rsid w:val="006618BA"/>
    <w:rsid w:val="00661CA3"/>
    <w:rsid w:val="00662738"/>
    <w:rsid w:val="00665578"/>
    <w:rsid w:val="00667CF3"/>
    <w:rsid w:val="006704B7"/>
    <w:rsid w:val="00670792"/>
    <w:rsid w:val="0067099A"/>
    <w:rsid w:val="00670FBA"/>
    <w:rsid w:val="006714B4"/>
    <w:rsid w:val="00671EC1"/>
    <w:rsid w:val="00673C24"/>
    <w:rsid w:val="00676710"/>
    <w:rsid w:val="0068059C"/>
    <w:rsid w:val="00680B53"/>
    <w:rsid w:val="00681445"/>
    <w:rsid w:val="00681519"/>
    <w:rsid w:val="00682539"/>
    <w:rsid w:val="00685B67"/>
    <w:rsid w:val="00685C1F"/>
    <w:rsid w:val="00685D17"/>
    <w:rsid w:val="00685EFD"/>
    <w:rsid w:val="0068758C"/>
    <w:rsid w:val="00687CE6"/>
    <w:rsid w:val="00687D60"/>
    <w:rsid w:val="0069050B"/>
    <w:rsid w:val="0069120D"/>
    <w:rsid w:val="006912BF"/>
    <w:rsid w:val="00691BC1"/>
    <w:rsid w:val="0069239E"/>
    <w:rsid w:val="00692A98"/>
    <w:rsid w:val="0069500B"/>
    <w:rsid w:val="00695DBD"/>
    <w:rsid w:val="006974ED"/>
    <w:rsid w:val="006976F0"/>
    <w:rsid w:val="00697EF6"/>
    <w:rsid w:val="006A01EA"/>
    <w:rsid w:val="006A138B"/>
    <w:rsid w:val="006A21C8"/>
    <w:rsid w:val="006A252F"/>
    <w:rsid w:val="006A27F2"/>
    <w:rsid w:val="006A33D9"/>
    <w:rsid w:val="006A401D"/>
    <w:rsid w:val="006A4100"/>
    <w:rsid w:val="006A44C8"/>
    <w:rsid w:val="006A4E56"/>
    <w:rsid w:val="006A5082"/>
    <w:rsid w:val="006A6223"/>
    <w:rsid w:val="006A6CE0"/>
    <w:rsid w:val="006B024F"/>
    <w:rsid w:val="006B09A9"/>
    <w:rsid w:val="006B0EE3"/>
    <w:rsid w:val="006B1C24"/>
    <w:rsid w:val="006B1E7B"/>
    <w:rsid w:val="006B205A"/>
    <w:rsid w:val="006B21E2"/>
    <w:rsid w:val="006B2697"/>
    <w:rsid w:val="006B2835"/>
    <w:rsid w:val="006B3C57"/>
    <w:rsid w:val="006B45BC"/>
    <w:rsid w:val="006B61D1"/>
    <w:rsid w:val="006B66FB"/>
    <w:rsid w:val="006C1770"/>
    <w:rsid w:val="006C18F8"/>
    <w:rsid w:val="006C1D1D"/>
    <w:rsid w:val="006C24FE"/>
    <w:rsid w:val="006C3AFB"/>
    <w:rsid w:val="006C3F73"/>
    <w:rsid w:val="006C4045"/>
    <w:rsid w:val="006C4103"/>
    <w:rsid w:val="006C4436"/>
    <w:rsid w:val="006C4638"/>
    <w:rsid w:val="006C4E12"/>
    <w:rsid w:val="006C52D8"/>
    <w:rsid w:val="006C5A6E"/>
    <w:rsid w:val="006C6F9B"/>
    <w:rsid w:val="006C73AA"/>
    <w:rsid w:val="006D0062"/>
    <w:rsid w:val="006D00D8"/>
    <w:rsid w:val="006D1325"/>
    <w:rsid w:val="006D1961"/>
    <w:rsid w:val="006D2885"/>
    <w:rsid w:val="006D2AB7"/>
    <w:rsid w:val="006D3FAE"/>
    <w:rsid w:val="006D44CE"/>
    <w:rsid w:val="006D465D"/>
    <w:rsid w:val="006D6554"/>
    <w:rsid w:val="006D753E"/>
    <w:rsid w:val="006D7A2E"/>
    <w:rsid w:val="006E0D2F"/>
    <w:rsid w:val="006E31DB"/>
    <w:rsid w:val="006E4427"/>
    <w:rsid w:val="006E489B"/>
    <w:rsid w:val="006E4DB5"/>
    <w:rsid w:val="006E57DD"/>
    <w:rsid w:val="006E58FE"/>
    <w:rsid w:val="006E61D5"/>
    <w:rsid w:val="006E6670"/>
    <w:rsid w:val="006F0766"/>
    <w:rsid w:val="006F0C75"/>
    <w:rsid w:val="006F14B1"/>
    <w:rsid w:val="006F25CF"/>
    <w:rsid w:val="006F2900"/>
    <w:rsid w:val="006F32B0"/>
    <w:rsid w:val="006F3904"/>
    <w:rsid w:val="006F3DB0"/>
    <w:rsid w:val="006F4187"/>
    <w:rsid w:val="006F4574"/>
    <w:rsid w:val="006F6060"/>
    <w:rsid w:val="006F61E0"/>
    <w:rsid w:val="006F638C"/>
    <w:rsid w:val="0070089E"/>
    <w:rsid w:val="00701880"/>
    <w:rsid w:val="00702505"/>
    <w:rsid w:val="00702F29"/>
    <w:rsid w:val="0070412F"/>
    <w:rsid w:val="00706A44"/>
    <w:rsid w:val="00706E52"/>
    <w:rsid w:val="007079D6"/>
    <w:rsid w:val="007101AB"/>
    <w:rsid w:val="007109A3"/>
    <w:rsid w:val="00711EE0"/>
    <w:rsid w:val="00712943"/>
    <w:rsid w:val="0071330A"/>
    <w:rsid w:val="00713B28"/>
    <w:rsid w:val="00714DCE"/>
    <w:rsid w:val="00715ADA"/>
    <w:rsid w:val="00716BC9"/>
    <w:rsid w:val="00716CED"/>
    <w:rsid w:val="00716D5A"/>
    <w:rsid w:val="00717ADD"/>
    <w:rsid w:val="00720D3D"/>
    <w:rsid w:val="00721253"/>
    <w:rsid w:val="0072229F"/>
    <w:rsid w:val="0072320E"/>
    <w:rsid w:val="007238EA"/>
    <w:rsid w:val="007244CB"/>
    <w:rsid w:val="00724B01"/>
    <w:rsid w:val="00726793"/>
    <w:rsid w:val="00726D08"/>
    <w:rsid w:val="00727EEC"/>
    <w:rsid w:val="007303C6"/>
    <w:rsid w:val="00732824"/>
    <w:rsid w:val="00732AD3"/>
    <w:rsid w:val="00735FDB"/>
    <w:rsid w:val="007362C2"/>
    <w:rsid w:val="007365E5"/>
    <w:rsid w:val="00741151"/>
    <w:rsid w:val="007411F5"/>
    <w:rsid w:val="00742E02"/>
    <w:rsid w:val="00743090"/>
    <w:rsid w:val="00744D4E"/>
    <w:rsid w:val="0074515D"/>
    <w:rsid w:val="00746023"/>
    <w:rsid w:val="0074732F"/>
    <w:rsid w:val="007505D0"/>
    <w:rsid w:val="0075260E"/>
    <w:rsid w:val="007529A0"/>
    <w:rsid w:val="007544F2"/>
    <w:rsid w:val="00756C1C"/>
    <w:rsid w:val="00757389"/>
    <w:rsid w:val="007576D2"/>
    <w:rsid w:val="0076057B"/>
    <w:rsid w:val="0076092E"/>
    <w:rsid w:val="00761BA6"/>
    <w:rsid w:val="007622EB"/>
    <w:rsid w:val="00762E83"/>
    <w:rsid w:val="007633CA"/>
    <w:rsid w:val="00763F59"/>
    <w:rsid w:val="0076431A"/>
    <w:rsid w:val="0076594C"/>
    <w:rsid w:val="00765B86"/>
    <w:rsid w:val="00767A3A"/>
    <w:rsid w:val="00767BA5"/>
    <w:rsid w:val="00771715"/>
    <w:rsid w:val="00771B80"/>
    <w:rsid w:val="00771CDA"/>
    <w:rsid w:val="00773A8B"/>
    <w:rsid w:val="00773B44"/>
    <w:rsid w:val="00773E30"/>
    <w:rsid w:val="007816B9"/>
    <w:rsid w:val="007828FF"/>
    <w:rsid w:val="00783381"/>
    <w:rsid w:val="007837BE"/>
    <w:rsid w:val="007861A2"/>
    <w:rsid w:val="00786553"/>
    <w:rsid w:val="007903CC"/>
    <w:rsid w:val="0079342F"/>
    <w:rsid w:val="00793A0B"/>
    <w:rsid w:val="007945E4"/>
    <w:rsid w:val="00794646"/>
    <w:rsid w:val="0079597A"/>
    <w:rsid w:val="00797DB6"/>
    <w:rsid w:val="00797F7E"/>
    <w:rsid w:val="007A1272"/>
    <w:rsid w:val="007A2830"/>
    <w:rsid w:val="007A2AC9"/>
    <w:rsid w:val="007A2E56"/>
    <w:rsid w:val="007A397A"/>
    <w:rsid w:val="007A3A85"/>
    <w:rsid w:val="007A4A78"/>
    <w:rsid w:val="007A4F67"/>
    <w:rsid w:val="007A5D0D"/>
    <w:rsid w:val="007A633B"/>
    <w:rsid w:val="007A7AB9"/>
    <w:rsid w:val="007B0A18"/>
    <w:rsid w:val="007B0D90"/>
    <w:rsid w:val="007B0E15"/>
    <w:rsid w:val="007B22E4"/>
    <w:rsid w:val="007B2F16"/>
    <w:rsid w:val="007B33E5"/>
    <w:rsid w:val="007B3FD9"/>
    <w:rsid w:val="007B4D8E"/>
    <w:rsid w:val="007B4E2E"/>
    <w:rsid w:val="007B67F5"/>
    <w:rsid w:val="007B7978"/>
    <w:rsid w:val="007C07A2"/>
    <w:rsid w:val="007C0871"/>
    <w:rsid w:val="007C1450"/>
    <w:rsid w:val="007C1544"/>
    <w:rsid w:val="007C194C"/>
    <w:rsid w:val="007C37B0"/>
    <w:rsid w:val="007C4E36"/>
    <w:rsid w:val="007C59F4"/>
    <w:rsid w:val="007C76C7"/>
    <w:rsid w:val="007C7B65"/>
    <w:rsid w:val="007C7C11"/>
    <w:rsid w:val="007C7F33"/>
    <w:rsid w:val="007D13B5"/>
    <w:rsid w:val="007D23B6"/>
    <w:rsid w:val="007D3624"/>
    <w:rsid w:val="007D3B2D"/>
    <w:rsid w:val="007D4518"/>
    <w:rsid w:val="007D6318"/>
    <w:rsid w:val="007D7DC5"/>
    <w:rsid w:val="007E03E6"/>
    <w:rsid w:val="007E08DC"/>
    <w:rsid w:val="007E0F8F"/>
    <w:rsid w:val="007E167D"/>
    <w:rsid w:val="007E1819"/>
    <w:rsid w:val="007E255E"/>
    <w:rsid w:val="007E554E"/>
    <w:rsid w:val="007E56D6"/>
    <w:rsid w:val="007E7FF2"/>
    <w:rsid w:val="007F01DA"/>
    <w:rsid w:val="007F077F"/>
    <w:rsid w:val="007F18C5"/>
    <w:rsid w:val="007F25F5"/>
    <w:rsid w:val="007F3C4A"/>
    <w:rsid w:val="007F40C3"/>
    <w:rsid w:val="007F5DFF"/>
    <w:rsid w:val="007F62C0"/>
    <w:rsid w:val="007F6621"/>
    <w:rsid w:val="007F662E"/>
    <w:rsid w:val="007F69EA"/>
    <w:rsid w:val="007F7076"/>
    <w:rsid w:val="008003F9"/>
    <w:rsid w:val="0080041E"/>
    <w:rsid w:val="0080047C"/>
    <w:rsid w:val="00800597"/>
    <w:rsid w:val="00800B73"/>
    <w:rsid w:val="008015FA"/>
    <w:rsid w:val="00802545"/>
    <w:rsid w:val="00803643"/>
    <w:rsid w:val="008049DE"/>
    <w:rsid w:val="00805192"/>
    <w:rsid w:val="008059F3"/>
    <w:rsid w:val="00806083"/>
    <w:rsid w:val="00807FED"/>
    <w:rsid w:val="00811B1C"/>
    <w:rsid w:val="00811E65"/>
    <w:rsid w:val="00812197"/>
    <w:rsid w:val="008122F2"/>
    <w:rsid w:val="00815F22"/>
    <w:rsid w:val="008164A9"/>
    <w:rsid w:val="008164D0"/>
    <w:rsid w:val="008167BE"/>
    <w:rsid w:val="00816C35"/>
    <w:rsid w:val="00816FA5"/>
    <w:rsid w:val="0081742C"/>
    <w:rsid w:val="00820714"/>
    <w:rsid w:val="00820797"/>
    <w:rsid w:val="0082193E"/>
    <w:rsid w:val="00825EFF"/>
    <w:rsid w:val="00826604"/>
    <w:rsid w:val="00827417"/>
    <w:rsid w:val="00830116"/>
    <w:rsid w:val="00831C8C"/>
    <w:rsid w:val="00831E29"/>
    <w:rsid w:val="00832332"/>
    <w:rsid w:val="00834386"/>
    <w:rsid w:val="008347C0"/>
    <w:rsid w:val="00835B43"/>
    <w:rsid w:val="00835C07"/>
    <w:rsid w:val="0083603C"/>
    <w:rsid w:val="0083658E"/>
    <w:rsid w:val="00836DFC"/>
    <w:rsid w:val="00837803"/>
    <w:rsid w:val="00837D31"/>
    <w:rsid w:val="00840030"/>
    <w:rsid w:val="0084021E"/>
    <w:rsid w:val="008404FE"/>
    <w:rsid w:val="0084053A"/>
    <w:rsid w:val="008409FB"/>
    <w:rsid w:val="00840A5E"/>
    <w:rsid w:val="00840F65"/>
    <w:rsid w:val="0084432F"/>
    <w:rsid w:val="00844512"/>
    <w:rsid w:val="00844B49"/>
    <w:rsid w:val="00845253"/>
    <w:rsid w:val="00846039"/>
    <w:rsid w:val="00846143"/>
    <w:rsid w:val="00847BB4"/>
    <w:rsid w:val="00852817"/>
    <w:rsid w:val="00853135"/>
    <w:rsid w:val="008536B4"/>
    <w:rsid w:val="00853BA3"/>
    <w:rsid w:val="008540FF"/>
    <w:rsid w:val="00854702"/>
    <w:rsid w:val="00855465"/>
    <w:rsid w:val="008555DD"/>
    <w:rsid w:val="00860246"/>
    <w:rsid w:val="008638F8"/>
    <w:rsid w:val="008646B1"/>
    <w:rsid w:val="00865BF9"/>
    <w:rsid w:val="008662B0"/>
    <w:rsid w:val="0086696B"/>
    <w:rsid w:val="00867C76"/>
    <w:rsid w:val="00867FDD"/>
    <w:rsid w:val="0087055E"/>
    <w:rsid w:val="0087057D"/>
    <w:rsid w:val="008707FF"/>
    <w:rsid w:val="008708B9"/>
    <w:rsid w:val="00874C30"/>
    <w:rsid w:val="008750A1"/>
    <w:rsid w:val="008758D0"/>
    <w:rsid w:val="00875F1E"/>
    <w:rsid w:val="00876AE9"/>
    <w:rsid w:val="00876E52"/>
    <w:rsid w:val="008811DF"/>
    <w:rsid w:val="00882E21"/>
    <w:rsid w:val="008832B6"/>
    <w:rsid w:val="00883366"/>
    <w:rsid w:val="00884549"/>
    <w:rsid w:val="008853EA"/>
    <w:rsid w:val="00885A31"/>
    <w:rsid w:val="00886B91"/>
    <w:rsid w:val="00887BD0"/>
    <w:rsid w:val="0089049B"/>
    <w:rsid w:val="008904BE"/>
    <w:rsid w:val="00891294"/>
    <w:rsid w:val="00891482"/>
    <w:rsid w:val="00892CA6"/>
    <w:rsid w:val="00893116"/>
    <w:rsid w:val="008937FC"/>
    <w:rsid w:val="008944A9"/>
    <w:rsid w:val="008948DA"/>
    <w:rsid w:val="00895EC1"/>
    <w:rsid w:val="00896A8E"/>
    <w:rsid w:val="00896ABA"/>
    <w:rsid w:val="00896B29"/>
    <w:rsid w:val="0089756F"/>
    <w:rsid w:val="00897F35"/>
    <w:rsid w:val="008A0776"/>
    <w:rsid w:val="008A3578"/>
    <w:rsid w:val="008A4D5C"/>
    <w:rsid w:val="008A5C13"/>
    <w:rsid w:val="008A5F93"/>
    <w:rsid w:val="008A6827"/>
    <w:rsid w:val="008A6FD3"/>
    <w:rsid w:val="008A7EC9"/>
    <w:rsid w:val="008B05F2"/>
    <w:rsid w:val="008B064C"/>
    <w:rsid w:val="008B17E0"/>
    <w:rsid w:val="008B3B70"/>
    <w:rsid w:val="008B54BE"/>
    <w:rsid w:val="008B5B5B"/>
    <w:rsid w:val="008B60C0"/>
    <w:rsid w:val="008B7C17"/>
    <w:rsid w:val="008B7C2A"/>
    <w:rsid w:val="008C1693"/>
    <w:rsid w:val="008C2096"/>
    <w:rsid w:val="008C2499"/>
    <w:rsid w:val="008C28A9"/>
    <w:rsid w:val="008C3BE5"/>
    <w:rsid w:val="008C3F80"/>
    <w:rsid w:val="008C496F"/>
    <w:rsid w:val="008C4A2B"/>
    <w:rsid w:val="008C4EF2"/>
    <w:rsid w:val="008C4FA8"/>
    <w:rsid w:val="008C64A0"/>
    <w:rsid w:val="008C6BE5"/>
    <w:rsid w:val="008C726F"/>
    <w:rsid w:val="008D01D0"/>
    <w:rsid w:val="008D0FDA"/>
    <w:rsid w:val="008D16EA"/>
    <w:rsid w:val="008D1A0A"/>
    <w:rsid w:val="008D3B80"/>
    <w:rsid w:val="008D4A05"/>
    <w:rsid w:val="008D55F8"/>
    <w:rsid w:val="008D7D6E"/>
    <w:rsid w:val="008E0B8F"/>
    <w:rsid w:val="008E1587"/>
    <w:rsid w:val="008E2EB0"/>
    <w:rsid w:val="008E349D"/>
    <w:rsid w:val="008E3AA5"/>
    <w:rsid w:val="008E3D70"/>
    <w:rsid w:val="008E477B"/>
    <w:rsid w:val="008E4BD2"/>
    <w:rsid w:val="008E568C"/>
    <w:rsid w:val="008E6188"/>
    <w:rsid w:val="008E664F"/>
    <w:rsid w:val="008E716B"/>
    <w:rsid w:val="008E7A1C"/>
    <w:rsid w:val="008F0F48"/>
    <w:rsid w:val="008F1460"/>
    <w:rsid w:val="008F1D06"/>
    <w:rsid w:val="008F22F6"/>
    <w:rsid w:val="008F2D90"/>
    <w:rsid w:val="008F3DD2"/>
    <w:rsid w:val="008F44BF"/>
    <w:rsid w:val="008F4A1E"/>
    <w:rsid w:val="008F5A89"/>
    <w:rsid w:val="00900A87"/>
    <w:rsid w:val="00900DA8"/>
    <w:rsid w:val="00900F11"/>
    <w:rsid w:val="00901928"/>
    <w:rsid w:val="0090460E"/>
    <w:rsid w:val="00904DD1"/>
    <w:rsid w:val="009068E5"/>
    <w:rsid w:val="00910EFA"/>
    <w:rsid w:val="00911451"/>
    <w:rsid w:val="00911E07"/>
    <w:rsid w:val="00912086"/>
    <w:rsid w:val="00912B94"/>
    <w:rsid w:val="009134A2"/>
    <w:rsid w:val="009135E3"/>
    <w:rsid w:val="00913685"/>
    <w:rsid w:val="009136B1"/>
    <w:rsid w:val="009137A5"/>
    <w:rsid w:val="00914D47"/>
    <w:rsid w:val="009155B5"/>
    <w:rsid w:val="009173A1"/>
    <w:rsid w:val="00917552"/>
    <w:rsid w:val="009225C5"/>
    <w:rsid w:val="0092368C"/>
    <w:rsid w:val="00925C3A"/>
    <w:rsid w:val="00926F59"/>
    <w:rsid w:val="00927E4E"/>
    <w:rsid w:val="00930395"/>
    <w:rsid w:val="00931579"/>
    <w:rsid w:val="009316FD"/>
    <w:rsid w:val="00933089"/>
    <w:rsid w:val="00934711"/>
    <w:rsid w:val="0093538F"/>
    <w:rsid w:val="00935E5F"/>
    <w:rsid w:val="0093659C"/>
    <w:rsid w:val="009408CC"/>
    <w:rsid w:val="009408D3"/>
    <w:rsid w:val="00940954"/>
    <w:rsid w:val="00942AE0"/>
    <w:rsid w:val="00942B8F"/>
    <w:rsid w:val="00943D0C"/>
    <w:rsid w:val="00943FC4"/>
    <w:rsid w:val="009441F4"/>
    <w:rsid w:val="00946A14"/>
    <w:rsid w:val="00946BEB"/>
    <w:rsid w:val="00946FB0"/>
    <w:rsid w:val="009471B9"/>
    <w:rsid w:val="00950A53"/>
    <w:rsid w:val="00950CB3"/>
    <w:rsid w:val="00951596"/>
    <w:rsid w:val="009515B9"/>
    <w:rsid w:val="00951B51"/>
    <w:rsid w:val="00951D6D"/>
    <w:rsid w:val="009524A2"/>
    <w:rsid w:val="009528DA"/>
    <w:rsid w:val="009552DE"/>
    <w:rsid w:val="009567ED"/>
    <w:rsid w:val="00957704"/>
    <w:rsid w:val="00957711"/>
    <w:rsid w:val="0096144D"/>
    <w:rsid w:val="009625AD"/>
    <w:rsid w:val="00963BE8"/>
    <w:rsid w:val="00965E2F"/>
    <w:rsid w:val="00970138"/>
    <w:rsid w:val="00970AC1"/>
    <w:rsid w:val="00971511"/>
    <w:rsid w:val="00971E84"/>
    <w:rsid w:val="009744E8"/>
    <w:rsid w:val="009745AB"/>
    <w:rsid w:val="0097550C"/>
    <w:rsid w:val="009756BE"/>
    <w:rsid w:val="00975B12"/>
    <w:rsid w:val="00976104"/>
    <w:rsid w:val="009766A0"/>
    <w:rsid w:val="00980716"/>
    <w:rsid w:val="00981C1A"/>
    <w:rsid w:val="00981C73"/>
    <w:rsid w:val="009827A4"/>
    <w:rsid w:val="00982A84"/>
    <w:rsid w:val="0098488A"/>
    <w:rsid w:val="009851DF"/>
    <w:rsid w:val="00985575"/>
    <w:rsid w:val="00985B1B"/>
    <w:rsid w:val="00986582"/>
    <w:rsid w:val="00987591"/>
    <w:rsid w:val="00990DA2"/>
    <w:rsid w:val="00990DE2"/>
    <w:rsid w:val="00991262"/>
    <w:rsid w:val="00991A84"/>
    <w:rsid w:val="00992602"/>
    <w:rsid w:val="009938AD"/>
    <w:rsid w:val="00993D56"/>
    <w:rsid w:val="00994D5A"/>
    <w:rsid w:val="0099558A"/>
    <w:rsid w:val="0099608E"/>
    <w:rsid w:val="00996582"/>
    <w:rsid w:val="00996FD9"/>
    <w:rsid w:val="00997773"/>
    <w:rsid w:val="00997D6F"/>
    <w:rsid w:val="009A0201"/>
    <w:rsid w:val="009A2115"/>
    <w:rsid w:val="009A4F3A"/>
    <w:rsid w:val="009A6646"/>
    <w:rsid w:val="009A6AB1"/>
    <w:rsid w:val="009B05FA"/>
    <w:rsid w:val="009B08FF"/>
    <w:rsid w:val="009B0DA8"/>
    <w:rsid w:val="009B6D93"/>
    <w:rsid w:val="009B776E"/>
    <w:rsid w:val="009C0547"/>
    <w:rsid w:val="009C0A7E"/>
    <w:rsid w:val="009C1C7D"/>
    <w:rsid w:val="009C1DC7"/>
    <w:rsid w:val="009C208F"/>
    <w:rsid w:val="009C42E0"/>
    <w:rsid w:val="009C4C03"/>
    <w:rsid w:val="009C5B4D"/>
    <w:rsid w:val="009C5BDC"/>
    <w:rsid w:val="009C62F2"/>
    <w:rsid w:val="009C7615"/>
    <w:rsid w:val="009D05D7"/>
    <w:rsid w:val="009D1A9D"/>
    <w:rsid w:val="009D492C"/>
    <w:rsid w:val="009D4DBD"/>
    <w:rsid w:val="009D4F08"/>
    <w:rsid w:val="009D5109"/>
    <w:rsid w:val="009D7E04"/>
    <w:rsid w:val="009D7F91"/>
    <w:rsid w:val="009E0F5E"/>
    <w:rsid w:val="009E1478"/>
    <w:rsid w:val="009E2394"/>
    <w:rsid w:val="009E28FC"/>
    <w:rsid w:val="009E33AB"/>
    <w:rsid w:val="009E5639"/>
    <w:rsid w:val="009E5A12"/>
    <w:rsid w:val="009F0052"/>
    <w:rsid w:val="009F1D5E"/>
    <w:rsid w:val="009F26CB"/>
    <w:rsid w:val="009F3476"/>
    <w:rsid w:val="009F3FE9"/>
    <w:rsid w:val="009F487C"/>
    <w:rsid w:val="009F4A8E"/>
    <w:rsid w:val="009F6355"/>
    <w:rsid w:val="009F6858"/>
    <w:rsid w:val="009F68E8"/>
    <w:rsid w:val="009F7C2B"/>
    <w:rsid w:val="00A0032A"/>
    <w:rsid w:val="00A013D8"/>
    <w:rsid w:val="00A014C3"/>
    <w:rsid w:val="00A066C6"/>
    <w:rsid w:val="00A076DF"/>
    <w:rsid w:val="00A07F6B"/>
    <w:rsid w:val="00A10053"/>
    <w:rsid w:val="00A10868"/>
    <w:rsid w:val="00A10D43"/>
    <w:rsid w:val="00A1116E"/>
    <w:rsid w:val="00A16820"/>
    <w:rsid w:val="00A16E66"/>
    <w:rsid w:val="00A17B02"/>
    <w:rsid w:val="00A17E29"/>
    <w:rsid w:val="00A212B3"/>
    <w:rsid w:val="00A21EE6"/>
    <w:rsid w:val="00A2385D"/>
    <w:rsid w:val="00A23C49"/>
    <w:rsid w:val="00A23DC4"/>
    <w:rsid w:val="00A23EFE"/>
    <w:rsid w:val="00A24187"/>
    <w:rsid w:val="00A251EE"/>
    <w:rsid w:val="00A253F9"/>
    <w:rsid w:val="00A25A85"/>
    <w:rsid w:val="00A2663D"/>
    <w:rsid w:val="00A26868"/>
    <w:rsid w:val="00A322E0"/>
    <w:rsid w:val="00A32409"/>
    <w:rsid w:val="00A343DA"/>
    <w:rsid w:val="00A345C4"/>
    <w:rsid w:val="00A34D51"/>
    <w:rsid w:val="00A3518B"/>
    <w:rsid w:val="00A352CB"/>
    <w:rsid w:val="00A35677"/>
    <w:rsid w:val="00A358A8"/>
    <w:rsid w:val="00A35CFA"/>
    <w:rsid w:val="00A35D63"/>
    <w:rsid w:val="00A3601A"/>
    <w:rsid w:val="00A3627B"/>
    <w:rsid w:val="00A37EF8"/>
    <w:rsid w:val="00A412C4"/>
    <w:rsid w:val="00A4154D"/>
    <w:rsid w:val="00A41F59"/>
    <w:rsid w:val="00A4219A"/>
    <w:rsid w:val="00A446FB"/>
    <w:rsid w:val="00A47475"/>
    <w:rsid w:val="00A477D7"/>
    <w:rsid w:val="00A51041"/>
    <w:rsid w:val="00A52E1C"/>
    <w:rsid w:val="00A55519"/>
    <w:rsid w:val="00A56F24"/>
    <w:rsid w:val="00A57D9E"/>
    <w:rsid w:val="00A605CB"/>
    <w:rsid w:val="00A60709"/>
    <w:rsid w:val="00A6099C"/>
    <w:rsid w:val="00A6218D"/>
    <w:rsid w:val="00A62A50"/>
    <w:rsid w:val="00A63789"/>
    <w:rsid w:val="00A648F4"/>
    <w:rsid w:val="00A64F05"/>
    <w:rsid w:val="00A65CDB"/>
    <w:rsid w:val="00A66BC2"/>
    <w:rsid w:val="00A66FF4"/>
    <w:rsid w:val="00A704A8"/>
    <w:rsid w:val="00A70574"/>
    <w:rsid w:val="00A7076B"/>
    <w:rsid w:val="00A71EB6"/>
    <w:rsid w:val="00A72092"/>
    <w:rsid w:val="00A7246E"/>
    <w:rsid w:val="00A73122"/>
    <w:rsid w:val="00A73ED7"/>
    <w:rsid w:val="00A73F7A"/>
    <w:rsid w:val="00A7586F"/>
    <w:rsid w:val="00A76156"/>
    <w:rsid w:val="00A76CDB"/>
    <w:rsid w:val="00A801CF"/>
    <w:rsid w:val="00A8039F"/>
    <w:rsid w:val="00A80637"/>
    <w:rsid w:val="00A8071A"/>
    <w:rsid w:val="00A827B0"/>
    <w:rsid w:val="00A833DA"/>
    <w:rsid w:val="00A8388E"/>
    <w:rsid w:val="00A85275"/>
    <w:rsid w:val="00A8577A"/>
    <w:rsid w:val="00A90C2D"/>
    <w:rsid w:val="00A9271D"/>
    <w:rsid w:val="00A92F75"/>
    <w:rsid w:val="00A933D2"/>
    <w:rsid w:val="00A94732"/>
    <w:rsid w:val="00A95225"/>
    <w:rsid w:val="00A95F93"/>
    <w:rsid w:val="00A97A80"/>
    <w:rsid w:val="00AA1AC2"/>
    <w:rsid w:val="00AA1B09"/>
    <w:rsid w:val="00AA3796"/>
    <w:rsid w:val="00AA4B76"/>
    <w:rsid w:val="00AA4EA7"/>
    <w:rsid w:val="00AA62D7"/>
    <w:rsid w:val="00AA6410"/>
    <w:rsid w:val="00AA6E49"/>
    <w:rsid w:val="00AA7D86"/>
    <w:rsid w:val="00AB0106"/>
    <w:rsid w:val="00AB0372"/>
    <w:rsid w:val="00AB1F74"/>
    <w:rsid w:val="00AB2D7E"/>
    <w:rsid w:val="00AB2EEA"/>
    <w:rsid w:val="00AB2FB1"/>
    <w:rsid w:val="00AB3701"/>
    <w:rsid w:val="00AB3737"/>
    <w:rsid w:val="00AB6111"/>
    <w:rsid w:val="00AB67A1"/>
    <w:rsid w:val="00AB6CC1"/>
    <w:rsid w:val="00AC00A0"/>
    <w:rsid w:val="00AC01A5"/>
    <w:rsid w:val="00AC05F9"/>
    <w:rsid w:val="00AC07A1"/>
    <w:rsid w:val="00AC159F"/>
    <w:rsid w:val="00AC1C66"/>
    <w:rsid w:val="00AC275A"/>
    <w:rsid w:val="00AC29AF"/>
    <w:rsid w:val="00AC55D9"/>
    <w:rsid w:val="00AC5AE1"/>
    <w:rsid w:val="00AC7700"/>
    <w:rsid w:val="00AC77C5"/>
    <w:rsid w:val="00AC79D7"/>
    <w:rsid w:val="00AD371E"/>
    <w:rsid w:val="00AD413A"/>
    <w:rsid w:val="00AD43B2"/>
    <w:rsid w:val="00AD453E"/>
    <w:rsid w:val="00AD50C3"/>
    <w:rsid w:val="00AD5FC7"/>
    <w:rsid w:val="00AD6241"/>
    <w:rsid w:val="00AE07B1"/>
    <w:rsid w:val="00AE154C"/>
    <w:rsid w:val="00AE15C6"/>
    <w:rsid w:val="00AE2411"/>
    <w:rsid w:val="00AE2B22"/>
    <w:rsid w:val="00AE3028"/>
    <w:rsid w:val="00AE5F7E"/>
    <w:rsid w:val="00AE6592"/>
    <w:rsid w:val="00AE6801"/>
    <w:rsid w:val="00AE69D6"/>
    <w:rsid w:val="00AE7F40"/>
    <w:rsid w:val="00AF0A6E"/>
    <w:rsid w:val="00AF1334"/>
    <w:rsid w:val="00AF1BD7"/>
    <w:rsid w:val="00AF3430"/>
    <w:rsid w:val="00AF3A46"/>
    <w:rsid w:val="00AF3D25"/>
    <w:rsid w:val="00AF3E82"/>
    <w:rsid w:val="00AF4EDA"/>
    <w:rsid w:val="00AF59D1"/>
    <w:rsid w:val="00AF6E9C"/>
    <w:rsid w:val="00AF7804"/>
    <w:rsid w:val="00B00510"/>
    <w:rsid w:val="00B0076B"/>
    <w:rsid w:val="00B01681"/>
    <w:rsid w:val="00B02E1B"/>
    <w:rsid w:val="00B03B33"/>
    <w:rsid w:val="00B03EFA"/>
    <w:rsid w:val="00B03F6F"/>
    <w:rsid w:val="00B04662"/>
    <w:rsid w:val="00B05536"/>
    <w:rsid w:val="00B05862"/>
    <w:rsid w:val="00B058B3"/>
    <w:rsid w:val="00B05A0F"/>
    <w:rsid w:val="00B06124"/>
    <w:rsid w:val="00B10B0B"/>
    <w:rsid w:val="00B11229"/>
    <w:rsid w:val="00B1165A"/>
    <w:rsid w:val="00B11954"/>
    <w:rsid w:val="00B12B9D"/>
    <w:rsid w:val="00B12FF9"/>
    <w:rsid w:val="00B14397"/>
    <w:rsid w:val="00B14BBE"/>
    <w:rsid w:val="00B15247"/>
    <w:rsid w:val="00B15B1B"/>
    <w:rsid w:val="00B16707"/>
    <w:rsid w:val="00B16D2B"/>
    <w:rsid w:val="00B20BF0"/>
    <w:rsid w:val="00B20F5D"/>
    <w:rsid w:val="00B21D78"/>
    <w:rsid w:val="00B21E8D"/>
    <w:rsid w:val="00B223A4"/>
    <w:rsid w:val="00B22C2B"/>
    <w:rsid w:val="00B24874"/>
    <w:rsid w:val="00B24C4B"/>
    <w:rsid w:val="00B25BA7"/>
    <w:rsid w:val="00B25CAD"/>
    <w:rsid w:val="00B26906"/>
    <w:rsid w:val="00B27DEF"/>
    <w:rsid w:val="00B30A41"/>
    <w:rsid w:val="00B30B01"/>
    <w:rsid w:val="00B354EE"/>
    <w:rsid w:val="00B3565E"/>
    <w:rsid w:val="00B35808"/>
    <w:rsid w:val="00B36067"/>
    <w:rsid w:val="00B36680"/>
    <w:rsid w:val="00B4182C"/>
    <w:rsid w:val="00B42216"/>
    <w:rsid w:val="00B426DB"/>
    <w:rsid w:val="00B43993"/>
    <w:rsid w:val="00B44A1B"/>
    <w:rsid w:val="00B45467"/>
    <w:rsid w:val="00B45F51"/>
    <w:rsid w:val="00B472DA"/>
    <w:rsid w:val="00B47828"/>
    <w:rsid w:val="00B50C7E"/>
    <w:rsid w:val="00B54246"/>
    <w:rsid w:val="00B5564C"/>
    <w:rsid w:val="00B55F43"/>
    <w:rsid w:val="00B563FA"/>
    <w:rsid w:val="00B57A03"/>
    <w:rsid w:val="00B60B1D"/>
    <w:rsid w:val="00B65CFD"/>
    <w:rsid w:val="00B67B79"/>
    <w:rsid w:val="00B7043B"/>
    <w:rsid w:val="00B724A9"/>
    <w:rsid w:val="00B740C0"/>
    <w:rsid w:val="00B749D6"/>
    <w:rsid w:val="00B74C92"/>
    <w:rsid w:val="00B75FA6"/>
    <w:rsid w:val="00B760E7"/>
    <w:rsid w:val="00B766B8"/>
    <w:rsid w:val="00B76893"/>
    <w:rsid w:val="00B76B6D"/>
    <w:rsid w:val="00B776CF"/>
    <w:rsid w:val="00B800D6"/>
    <w:rsid w:val="00B81B8E"/>
    <w:rsid w:val="00B8201F"/>
    <w:rsid w:val="00B832D7"/>
    <w:rsid w:val="00B837D5"/>
    <w:rsid w:val="00B846CB"/>
    <w:rsid w:val="00B86A46"/>
    <w:rsid w:val="00B86C8C"/>
    <w:rsid w:val="00B86CDD"/>
    <w:rsid w:val="00B90140"/>
    <w:rsid w:val="00B90DD6"/>
    <w:rsid w:val="00B919B1"/>
    <w:rsid w:val="00B91AAF"/>
    <w:rsid w:val="00B9219D"/>
    <w:rsid w:val="00B927CB"/>
    <w:rsid w:val="00B930C2"/>
    <w:rsid w:val="00B9396F"/>
    <w:rsid w:val="00B93A8A"/>
    <w:rsid w:val="00B93E58"/>
    <w:rsid w:val="00B940AF"/>
    <w:rsid w:val="00B941A8"/>
    <w:rsid w:val="00B94EEC"/>
    <w:rsid w:val="00B95299"/>
    <w:rsid w:val="00B973BE"/>
    <w:rsid w:val="00B9775B"/>
    <w:rsid w:val="00BA0944"/>
    <w:rsid w:val="00BA0E5A"/>
    <w:rsid w:val="00BA1461"/>
    <w:rsid w:val="00BA1C51"/>
    <w:rsid w:val="00BA3412"/>
    <w:rsid w:val="00BA7E6E"/>
    <w:rsid w:val="00BB0EF2"/>
    <w:rsid w:val="00BB150D"/>
    <w:rsid w:val="00BB2A20"/>
    <w:rsid w:val="00BB3397"/>
    <w:rsid w:val="00BB37DB"/>
    <w:rsid w:val="00BB6CB9"/>
    <w:rsid w:val="00BB6E31"/>
    <w:rsid w:val="00BB78A1"/>
    <w:rsid w:val="00BB7C1B"/>
    <w:rsid w:val="00BB7E57"/>
    <w:rsid w:val="00BC1B5D"/>
    <w:rsid w:val="00BC1D1F"/>
    <w:rsid w:val="00BC2AE9"/>
    <w:rsid w:val="00BC36B2"/>
    <w:rsid w:val="00BC39A2"/>
    <w:rsid w:val="00BC39B3"/>
    <w:rsid w:val="00BC4EC1"/>
    <w:rsid w:val="00BC5594"/>
    <w:rsid w:val="00BC59A5"/>
    <w:rsid w:val="00BC5CAC"/>
    <w:rsid w:val="00BC68C5"/>
    <w:rsid w:val="00BC6A5A"/>
    <w:rsid w:val="00BC76BD"/>
    <w:rsid w:val="00BD0522"/>
    <w:rsid w:val="00BD07A3"/>
    <w:rsid w:val="00BD09A7"/>
    <w:rsid w:val="00BD12E8"/>
    <w:rsid w:val="00BD1531"/>
    <w:rsid w:val="00BD18AC"/>
    <w:rsid w:val="00BD1D0D"/>
    <w:rsid w:val="00BD24B7"/>
    <w:rsid w:val="00BD2F91"/>
    <w:rsid w:val="00BD32EC"/>
    <w:rsid w:val="00BD3ED6"/>
    <w:rsid w:val="00BD48FC"/>
    <w:rsid w:val="00BD50BA"/>
    <w:rsid w:val="00BD5C61"/>
    <w:rsid w:val="00BD5EAD"/>
    <w:rsid w:val="00BD607E"/>
    <w:rsid w:val="00BD75A7"/>
    <w:rsid w:val="00BD75E7"/>
    <w:rsid w:val="00BD78EF"/>
    <w:rsid w:val="00BE22CF"/>
    <w:rsid w:val="00BE29B8"/>
    <w:rsid w:val="00BE30E4"/>
    <w:rsid w:val="00BE3734"/>
    <w:rsid w:val="00BE3EEE"/>
    <w:rsid w:val="00BE5533"/>
    <w:rsid w:val="00BE57D4"/>
    <w:rsid w:val="00BE6CB2"/>
    <w:rsid w:val="00BE76E6"/>
    <w:rsid w:val="00BF1069"/>
    <w:rsid w:val="00BF1C22"/>
    <w:rsid w:val="00BF278D"/>
    <w:rsid w:val="00BF2C7B"/>
    <w:rsid w:val="00BF3F35"/>
    <w:rsid w:val="00BF3F74"/>
    <w:rsid w:val="00BF41EF"/>
    <w:rsid w:val="00BF5F5E"/>
    <w:rsid w:val="00BF63FC"/>
    <w:rsid w:val="00BF6D4C"/>
    <w:rsid w:val="00BF6EA6"/>
    <w:rsid w:val="00BF7176"/>
    <w:rsid w:val="00C00382"/>
    <w:rsid w:val="00C01583"/>
    <w:rsid w:val="00C01983"/>
    <w:rsid w:val="00C01E3A"/>
    <w:rsid w:val="00C01EE4"/>
    <w:rsid w:val="00C038F8"/>
    <w:rsid w:val="00C03ACA"/>
    <w:rsid w:val="00C03E95"/>
    <w:rsid w:val="00C04D1C"/>
    <w:rsid w:val="00C066B3"/>
    <w:rsid w:val="00C06F49"/>
    <w:rsid w:val="00C120F1"/>
    <w:rsid w:val="00C12982"/>
    <w:rsid w:val="00C12D47"/>
    <w:rsid w:val="00C150BB"/>
    <w:rsid w:val="00C15DF0"/>
    <w:rsid w:val="00C1770C"/>
    <w:rsid w:val="00C22656"/>
    <w:rsid w:val="00C23AC4"/>
    <w:rsid w:val="00C24B77"/>
    <w:rsid w:val="00C25AEB"/>
    <w:rsid w:val="00C26CA9"/>
    <w:rsid w:val="00C27392"/>
    <w:rsid w:val="00C30B85"/>
    <w:rsid w:val="00C30F0B"/>
    <w:rsid w:val="00C31269"/>
    <w:rsid w:val="00C31709"/>
    <w:rsid w:val="00C32F7E"/>
    <w:rsid w:val="00C33CA1"/>
    <w:rsid w:val="00C340B9"/>
    <w:rsid w:val="00C3418D"/>
    <w:rsid w:val="00C346A4"/>
    <w:rsid w:val="00C36E4B"/>
    <w:rsid w:val="00C37CA5"/>
    <w:rsid w:val="00C42205"/>
    <w:rsid w:val="00C42FCB"/>
    <w:rsid w:val="00C43EB1"/>
    <w:rsid w:val="00C4467B"/>
    <w:rsid w:val="00C452F1"/>
    <w:rsid w:val="00C45861"/>
    <w:rsid w:val="00C46408"/>
    <w:rsid w:val="00C464C0"/>
    <w:rsid w:val="00C46903"/>
    <w:rsid w:val="00C4700A"/>
    <w:rsid w:val="00C47C51"/>
    <w:rsid w:val="00C5012E"/>
    <w:rsid w:val="00C521E7"/>
    <w:rsid w:val="00C524F7"/>
    <w:rsid w:val="00C5268B"/>
    <w:rsid w:val="00C52967"/>
    <w:rsid w:val="00C52982"/>
    <w:rsid w:val="00C54100"/>
    <w:rsid w:val="00C547AA"/>
    <w:rsid w:val="00C57234"/>
    <w:rsid w:val="00C57344"/>
    <w:rsid w:val="00C6057C"/>
    <w:rsid w:val="00C61BBC"/>
    <w:rsid w:val="00C62FD1"/>
    <w:rsid w:val="00C630ED"/>
    <w:rsid w:val="00C633E7"/>
    <w:rsid w:val="00C6382F"/>
    <w:rsid w:val="00C659D9"/>
    <w:rsid w:val="00C65ED2"/>
    <w:rsid w:val="00C679C5"/>
    <w:rsid w:val="00C7071E"/>
    <w:rsid w:val="00C707D9"/>
    <w:rsid w:val="00C7119A"/>
    <w:rsid w:val="00C73AAF"/>
    <w:rsid w:val="00C744A9"/>
    <w:rsid w:val="00C75878"/>
    <w:rsid w:val="00C7591E"/>
    <w:rsid w:val="00C75A59"/>
    <w:rsid w:val="00C76775"/>
    <w:rsid w:val="00C77267"/>
    <w:rsid w:val="00C775F2"/>
    <w:rsid w:val="00C80CD8"/>
    <w:rsid w:val="00C81535"/>
    <w:rsid w:val="00C822CB"/>
    <w:rsid w:val="00C8338E"/>
    <w:rsid w:val="00C83C60"/>
    <w:rsid w:val="00C842A1"/>
    <w:rsid w:val="00C849F2"/>
    <w:rsid w:val="00C85128"/>
    <w:rsid w:val="00C85D61"/>
    <w:rsid w:val="00C8656B"/>
    <w:rsid w:val="00C86762"/>
    <w:rsid w:val="00C8676C"/>
    <w:rsid w:val="00C86A2A"/>
    <w:rsid w:val="00C871EF"/>
    <w:rsid w:val="00C87B6F"/>
    <w:rsid w:val="00C87F2E"/>
    <w:rsid w:val="00C9113C"/>
    <w:rsid w:val="00C931BF"/>
    <w:rsid w:val="00C932F6"/>
    <w:rsid w:val="00C94042"/>
    <w:rsid w:val="00C9453E"/>
    <w:rsid w:val="00C94852"/>
    <w:rsid w:val="00C9774B"/>
    <w:rsid w:val="00C97975"/>
    <w:rsid w:val="00C97E8D"/>
    <w:rsid w:val="00CA105B"/>
    <w:rsid w:val="00CA5067"/>
    <w:rsid w:val="00CA57CD"/>
    <w:rsid w:val="00CA5A62"/>
    <w:rsid w:val="00CA5A94"/>
    <w:rsid w:val="00CA68F4"/>
    <w:rsid w:val="00CA6DA2"/>
    <w:rsid w:val="00CA7692"/>
    <w:rsid w:val="00CB09C3"/>
    <w:rsid w:val="00CB1249"/>
    <w:rsid w:val="00CB12FF"/>
    <w:rsid w:val="00CB1BAF"/>
    <w:rsid w:val="00CB25FB"/>
    <w:rsid w:val="00CB5022"/>
    <w:rsid w:val="00CB5CFC"/>
    <w:rsid w:val="00CB651E"/>
    <w:rsid w:val="00CC0232"/>
    <w:rsid w:val="00CC0592"/>
    <w:rsid w:val="00CC1B9A"/>
    <w:rsid w:val="00CC20B5"/>
    <w:rsid w:val="00CC3225"/>
    <w:rsid w:val="00CC48CC"/>
    <w:rsid w:val="00CC5D2E"/>
    <w:rsid w:val="00CC6251"/>
    <w:rsid w:val="00CC65E9"/>
    <w:rsid w:val="00CD026D"/>
    <w:rsid w:val="00CD1F27"/>
    <w:rsid w:val="00CD3D7E"/>
    <w:rsid w:val="00CD448D"/>
    <w:rsid w:val="00CD46A3"/>
    <w:rsid w:val="00CD4DD7"/>
    <w:rsid w:val="00CD4F35"/>
    <w:rsid w:val="00CD513C"/>
    <w:rsid w:val="00CD57B7"/>
    <w:rsid w:val="00CD69CF"/>
    <w:rsid w:val="00CD6A53"/>
    <w:rsid w:val="00CD78B0"/>
    <w:rsid w:val="00CD7B0C"/>
    <w:rsid w:val="00CE01A0"/>
    <w:rsid w:val="00CE05E5"/>
    <w:rsid w:val="00CE0C8E"/>
    <w:rsid w:val="00CE1009"/>
    <w:rsid w:val="00CE25D0"/>
    <w:rsid w:val="00CE40FC"/>
    <w:rsid w:val="00CE6296"/>
    <w:rsid w:val="00CE6458"/>
    <w:rsid w:val="00CE68EA"/>
    <w:rsid w:val="00CE7252"/>
    <w:rsid w:val="00CE745A"/>
    <w:rsid w:val="00CF16A5"/>
    <w:rsid w:val="00CF36D3"/>
    <w:rsid w:val="00CF511B"/>
    <w:rsid w:val="00CF721F"/>
    <w:rsid w:val="00CF7243"/>
    <w:rsid w:val="00CF7F93"/>
    <w:rsid w:val="00D01B29"/>
    <w:rsid w:val="00D01FF6"/>
    <w:rsid w:val="00D02AA7"/>
    <w:rsid w:val="00D04416"/>
    <w:rsid w:val="00D0456D"/>
    <w:rsid w:val="00D04A1B"/>
    <w:rsid w:val="00D04CDF"/>
    <w:rsid w:val="00D066CF"/>
    <w:rsid w:val="00D068B9"/>
    <w:rsid w:val="00D07882"/>
    <w:rsid w:val="00D10D78"/>
    <w:rsid w:val="00D11644"/>
    <w:rsid w:val="00D12C03"/>
    <w:rsid w:val="00D12E70"/>
    <w:rsid w:val="00D13F39"/>
    <w:rsid w:val="00D1538A"/>
    <w:rsid w:val="00D16079"/>
    <w:rsid w:val="00D166C1"/>
    <w:rsid w:val="00D16E45"/>
    <w:rsid w:val="00D1703E"/>
    <w:rsid w:val="00D1754F"/>
    <w:rsid w:val="00D17B61"/>
    <w:rsid w:val="00D20770"/>
    <w:rsid w:val="00D21041"/>
    <w:rsid w:val="00D21183"/>
    <w:rsid w:val="00D22E5F"/>
    <w:rsid w:val="00D233DA"/>
    <w:rsid w:val="00D23A9B"/>
    <w:rsid w:val="00D242C9"/>
    <w:rsid w:val="00D253F1"/>
    <w:rsid w:val="00D26A94"/>
    <w:rsid w:val="00D30118"/>
    <w:rsid w:val="00D3035C"/>
    <w:rsid w:val="00D31AA6"/>
    <w:rsid w:val="00D31D80"/>
    <w:rsid w:val="00D31F44"/>
    <w:rsid w:val="00D33DBB"/>
    <w:rsid w:val="00D34DE5"/>
    <w:rsid w:val="00D3552E"/>
    <w:rsid w:val="00D35B3A"/>
    <w:rsid w:val="00D35BED"/>
    <w:rsid w:val="00D379C6"/>
    <w:rsid w:val="00D40943"/>
    <w:rsid w:val="00D41A4A"/>
    <w:rsid w:val="00D42B2A"/>
    <w:rsid w:val="00D43479"/>
    <w:rsid w:val="00D435BD"/>
    <w:rsid w:val="00D43D20"/>
    <w:rsid w:val="00D43DFD"/>
    <w:rsid w:val="00D43F96"/>
    <w:rsid w:val="00D44112"/>
    <w:rsid w:val="00D455C8"/>
    <w:rsid w:val="00D46CBF"/>
    <w:rsid w:val="00D47F78"/>
    <w:rsid w:val="00D50869"/>
    <w:rsid w:val="00D50999"/>
    <w:rsid w:val="00D527EA"/>
    <w:rsid w:val="00D53A96"/>
    <w:rsid w:val="00D56721"/>
    <w:rsid w:val="00D57203"/>
    <w:rsid w:val="00D62B50"/>
    <w:rsid w:val="00D63405"/>
    <w:rsid w:val="00D64867"/>
    <w:rsid w:val="00D65559"/>
    <w:rsid w:val="00D6653B"/>
    <w:rsid w:val="00D66C4C"/>
    <w:rsid w:val="00D6707B"/>
    <w:rsid w:val="00D671D9"/>
    <w:rsid w:val="00D71C19"/>
    <w:rsid w:val="00D7201C"/>
    <w:rsid w:val="00D73593"/>
    <w:rsid w:val="00D73612"/>
    <w:rsid w:val="00D73A42"/>
    <w:rsid w:val="00D7429E"/>
    <w:rsid w:val="00D74397"/>
    <w:rsid w:val="00D75A38"/>
    <w:rsid w:val="00D76D5B"/>
    <w:rsid w:val="00D77057"/>
    <w:rsid w:val="00D777CD"/>
    <w:rsid w:val="00D77E08"/>
    <w:rsid w:val="00D80484"/>
    <w:rsid w:val="00D81A2F"/>
    <w:rsid w:val="00D81AD2"/>
    <w:rsid w:val="00D824D1"/>
    <w:rsid w:val="00D82902"/>
    <w:rsid w:val="00D83666"/>
    <w:rsid w:val="00D8366F"/>
    <w:rsid w:val="00D83831"/>
    <w:rsid w:val="00D85661"/>
    <w:rsid w:val="00D85A1F"/>
    <w:rsid w:val="00D90F5F"/>
    <w:rsid w:val="00D918F5"/>
    <w:rsid w:val="00D9314D"/>
    <w:rsid w:val="00D94FFF"/>
    <w:rsid w:val="00D96131"/>
    <w:rsid w:val="00DA0811"/>
    <w:rsid w:val="00DA66B1"/>
    <w:rsid w:val="00DA696E"/>
    <w:rsid w:val="00DB0098"/>
    <w:rsid w:val="00DB0AB1"/>
    <w:rsid w:val="00DB1B22"/>
    <w:rsid w:val="00DB424F"/>
    <w:rsid w:val="00DB4DB3"/>
    <w:rsid w:val="00DB5B2E"/>
    <w:rsid w:val="00DB7442"/>
    <w:rsid w:val="00DB74A8"/>
    <w:rsid w:val="00DB7975"/>
    <w:rsid w:val="00DC14EA"/>
    <w:rsid w:val="00DC1826"/>
    <w:rsid w:val="00DC1864"/>
    <w:rsid w:val="00DC1B16"/>
    <w:rsid w:val="00DC2262"/>
    <w:rsid w:val="00DC2530"/>
    <w:rsid w:val="00DC279A"/>
    <w:rsid w:val="00DC2E8E"/>
    <w:rsid w:val="00DC2ED4"/>
    <w:rsid w:val="00DC4051"/>
    <w:rsid w:val="00DC43CE"/>
    <w:rsid w:val="00DC4B3C"/>
    <w:rsid w:val="00DC6F3F"/>
    <w:rsid w:val="00DC7335"/>
    <w:rsid w:val="00DC773D"/>
    <w:rsid w:val="00DC78D4"/>
    <w:rsid w:val="00DC7ECC"/>
    <w:rsid w:val="00DD0690"/>
    <w:rsid w:val="00DD0D40"/>
    <w:rsid w:val="00DD0D8E"/>
    <w:rsid w:val="00DD112E"/>
    <w:rsid w:val="00DD284F"/>
    <w:rsid w:val="00DD2B41"/>
    <w:rsid w:val="00DD32B2"/>
    <w:rsid w:val="00DD4123"/>
    <w:rsid w:val="00DD46CB"/>
    <w:rsid w:val="00DD54BF"/>
    <w:rsid w:val="00DD7ADF"/>
    <w:rsid w:val="00DE0C76"/>
    <w:rsid w:val="00DE11A7"/>
    <w:rsid w:val="00DE208F"/>
    <w:rsid w:val="00DE2A6C"/>
    <w:rsid w:val="00DE2B1E"/>
    <w:rsid w:val="00DE2ED2"/>
    <w:rsid w:val="00DE3707"/>
    <w:rsid w:val="00DE3C6D"/>
    <w:rsid w:val="00DE4272"/>
    <w:rsid w:val="00DE4B77"/>
    <w:rsid w:val="00DE4DF1"/>
    <w:rsid w:val="00DE7051"/>
    <w:rsid w:val="00DE7D00"/>
    <w:rsid w:val="00DF0541"/>
    <w:rsid w:val="00DF1F3E"/>
    <w:rsid w:val="00DF21CF"/>
    <w:rsid w:val="00DF21FD"/>
    <w:rsid w:val="00DF2836"/>
    <w:rsid w:val="00DF2B23"/>
    <w:rsid w:val="00DF319D"/>
    <w:rsid w:val="00DF44A4"/>
    <w:rsid w:val="00DF5786"/>
    <w:rsid w:val="00DF5AF1"/>
    <w:rsid w:val="00DF5D9D"/>
    <w:rsid w:val="00DF6DBD"/>
    <w:rsid w:val="00DF7B1D"/>
    <w:rsid w:val="00E01392"/>
    <w:rsid w:val="00E01617"/>
    <w:rsid w:val="00E02352"/>
    <w:rsid w:val="00E025CE"/>
    <w:rsid w:val="00E02671"/>
    <w:rsid w:val="00E02E74"/>
    <w:rsid w:val="00E036F9"/>
    <w:rsid w:val="00E03B82"/>
    <w:rsid w:val="00E047C1"/>
    <w:rsid w:val="00E0607E"/>
    <w:rsid w:val="00E06261"/>
    <w:rsid w:val="00E065F4"/>
    <w:rsid w:val="00E06780"/>
    <w:rsid w:val="00E06CE8"/>
    <w:rsid w:val="00E07054"/>
    <w:rsid w:val="00E07862"/>
    <w:rsid w:val="00E07F8A"/>
    <w:rsid w:val="00E10269"/>
    <w:rsid w:val="00E1095C"/>
    <w:rsid w:val="00E1100A"/>
    <w:rsid w:val="00E126DE"/>
    <w:rsid w:val="00E13CE4"/>
    <w:rsid w:val="00E15A7E"/>
    <w:rsid w:val="00E161B6"/>
    <w:rsid w:val="00E16ECC"/>
    <w:rsid w:val="00E171D7"/>
    <w:rsid w:val="00E20A27"/>
    <w:rsid w:val="00E20DC6"/>
    <w:rsid w:val="00E22208"/>
    <w:rsid w:val="00E22851"/>
    <w:rsid w:val="00E22C89"/>
    <w:rsid w:val="00E23396"/>
    <w:rsid w:val="00E23C4B"/>
    <w:rsid w:val="00E24185"/>
    <w:rsid w:val="00E24AB3"/>
    <w:rsid w:val="00E24FD3"/>
    <w:rsid w:val="00E275C7"/>
    <w:rsid w:val="00E278F0"/>
    <w:rsid w:val="00E27D90"/>
    <w:rsid w:val="00E31232"/>
    <w:rsid w:val="00E324CB"/>
    <w:rsid w:val="00E32BC9"/>
    <w:rsid w:val="00E33D45"/>
    <w:rsid w:val="00E343A5"/>
    <w:rsid w:val="00E34A84"/>
    <w:rsid w:val="00E34AC5"/>
    <w:rsid w:val="00E36A66"/>
    <w:rsid w:val="00E37CC1"/>
    <w:rsid w:val="00E41A7C"/>
    <w:rsid w:val="00E41E1F"/>
    <w:rsid w:val="00E425D9"/>
    <w:rsid w:val="00E42B1D"/>
    <w:rsid w:val="00E42ED1"/>
    <w:rsid w:val="00E42EE5"/>
    <w:rsid w:val="00E42FA6"/>
    <w:rsid w:val="00E43800"/>
    <w:rsid w:val="00E44F46"/>
    <w:rsid w:val="00E476C5"/>
    <w:rsid w:val="00E50125"/>
    <w:rsid w:val="00E5026C"/>
    <w:rsid w:val="00E50485"/>
    <w:rsid w:val="00E505C3"/>
    <w:rsid w:val="00E51758"/>
    <w:rsid w:val="00E51E1C"/>
    <w:rsid w:val="00E5313C"/>
    <w:rsid w:val="00E53642"/>
    <w:rsid w:val="00E5495A"/>
    <w:rsid w:val="00E55D78"/>
    <w:rsid w:val="00E56E05"/>
    <w:rsid w:val="00E56E7B"/>
    <w:rsid w:val="00E56F11"/>
    <w:rsid w:val="00E56F45"/>
    <w:rsid w:val="00E5742B"/>
    <w:rsid w:val="00E6023D"/>
    <w:rsid w:val="00E611D1"/>
    <w:rsid w:val="00E61DC9"/>
    <w:rsid w:val="00E64DBF"/>
    <w:rsid w:val="00E64F54"/>
    <w:rsid w:val="00E66928"/>
    <w:rsid w:val="00E66C47"/>
    <w:rsid w:val="00E7187F"/>
    <w:rsid w:val="00E72329"/>
    <w:rsid w:val="00E733FC"/>
    <w:rsid w:val="00E75835"/>
    <w:rsid w:val="00E77157"/>
    <w:rsid w:val="00E77398"/>
    <w:rsid w:val="00E77694"/>
    <w:rsid w:val="00E77744"/>
    <w:rsid w:val="00E80275"/>
    <w:rsid w:val="00E80379"/>
    <w:rsid w:val="00E8075A"/>
    <w:rsid w:val="00E80B31"/>
    <w:rsid w:val="00E80E32"/>
    <w:rsid w:val="00E84298"/>
    <w:rsid w:val="00E84829"/>
    <w:rsid w:val="00E852A8"/>
    <w:rsid w:val="00E862D7"/>
    <w:rsid w:val="00E866F1"/>
    <w:rsid w:val="00E86F42"/>
    <w:rsid w:val="00E900E4"/>
    <w:rsid w:val="00E90673"/>
    <w:rsid w:val="00E90882"/>
    <w:rsid w:val="00E90930"/>
    <w:rsid w:val="00E90BBE"/>
    <w:rsid w:val="00E91038"/>
    <w:rsid w:val="00E917C6"/>
    <w:rsid w:val="00E91D67"/>
    <w:rsid w:val="00E91FBA"/>
    <w:rsid w:val="00E9257F"/>
    <w:rsid w:val="00E931C8"/>
    <w:rsid w:val="00E93AD1"/>
    <w:rsid w:val="00EA1415"/>
    <w:rsid w:val="00EA3792"/>
    <w:rsid w:val="00EA3857"/>
    <w:rsid w:val="00EA4BEB"/>
    <w:rsid w:val="00EA5D76"/>
    <w:rsid w:val="00EA65C5"/>
    <w:rsid w:val="00EA79FB"/>
    <w:rsid w:val="00EB05E0"/>
    <w:rsid w:val="00EB1BAA"/>
    <w:rsid w:val="00EB266E"/>
    <w:rsid w:val="00EB473E"/>
    <w:rsid w:val="00EB4CBB"/>
    <w:rsid w:val="00EB5570"/>
    <w:rsid w:val="00EB565B"/>
    <w:rsid w:val="00EB5B06"/>
    <w:rsid w:val="00EB7983"/>
    <w:rsid w:val="00EC09ED"/>
    <w:rsid w:val="00EC1EB5"/>
    <w:rsid w:val="00EC285B"/>
    <w:rsid w:val="00EC2A17"/>
    <w:rsid w:val="00EC349C"/>
    <w:rsid w:val="00EC34F6"/>
    <w:rsid w:val="00EC3F75"/>
    <w:rsid w:val="00EC4E6A"/>
    <w:rsid w:val="00EC5095"/>
    <w:rsid w:val="00EC51F9"/>
    <w:rsid w:val="00EC5D0A"/>
    <w:rsid w:val="00EC7CFD"/>
    <w:rsid w:val="00ED1260"/>
    <w:rsid w:val="00ED3763"/>
    <w:rsid w:val="00ED46C3"/>
    <w:rsid w:val="00ED6373"/>
    <w:rsid w:val="00ED760E"/>
    <w:rsid w:val="00ED7AB1"/>
    <w:rsid w:val="00EE0E7F"/>
    <w:rsid w:val="00EE277B"/>
    <w:rsid w:val="00EE3ECC"/>
    <w:rsid w:val="00EE45A7"/>
    <w:rsid w:val="00EE4865"/>
    <w:rsid w:val="00EE5703"/>
    <w:rsid w:val="00EE59FF"/>
    <w:rsid w:val="00EE6966"/>
    <w:rsid w:val="00EE7426"/>
    <w:rsid w:val="00EE79DA"/>
    <w:rsid w:val="00EF1488"/>
    <w:rsid w:val="00EF1638"/>
    <w:rsid w:val="00EF2599"/>
    <w:rsid w:val="00EF2628"/>
    <w:rsid w:val="00EF26AF"/>
    <w:rsid w:val="00EF3701"/>
    <w:rsid w:val="00EF3A28"/>
    <w:rsid w:val="00EF58B6"/>
    <w:rsid w:val="00EF6EB6"/>
    <w:rsid w:val="00F00B5A"/>
    <w:rsid w:val="00F02025"/>
    <w:rsid w:val="00F02635"/>
    <w:rsid w:val="00F032AC"/>
    <w:rsid w:val="00F03402"/>
    <w:rsid w:val="00F03BD2"/>
    <w:rsid w:val="00F049BF"/>
    <w:rsid w:val="00F12015"/>
    <w:rsid w:val="00F12CF8"/>
    <w:rsid w:val="00F12E47"/>
    <w:rsid w:val="00F12FBF"/>
    <w:rsid w:val="00F1328B"/>
    <w:rsid w:val="00F1368E"/>
    <w:rsid w:val="00F141B4"/>
    <w:rsid w:val="00F14C0E"/>
    <w:rsid w:val="00F161D4"/>
    <w:rsid w:val="00F16506"/>
    <w:rsid w:val="00F20352"/>
    <w:rsid w:val="00F21A9C"/>
    <w:rsid w:val="00F21EDF"/>
    <w:rsid w:val="00F2259E"/>
    <w:rsid w:val="00F234EF"/>
    <w:rsid w:val="00F23DC9"/>
    <w:rsid w:val="00F248D4"/>
    <w:rsid w:val="00F24B5A"/>
    <w:rsid w:val="00F24CCF"/>
    <w:rsid w:val="00F2551C"/>
    <w:rsid w:val="00F25565"/>
    <w:rsid w:val="00F26049"/>
    <w:rsid w:val="00F26A3A"/>
    <w:rsid w:val="00F26C1B"/>
    <w:rsid w:val="00F26DFB"/>
    <w:rsid w:val="00F27BAE"/>
    <w:rsid w:val="00F27DA0"/>
    <w:rsid w:val="00F30E02"/>
    <w:rsid w:val="00F30FD6"/>
    <w:rsid w:val="00F31923"/>
    <w:rsid w:val="00F31BD3"/>
    <w:rsid w:val="00F33518"/>
    <w:rsid w:val="00F335B9"/>
    <w:rsid w:val="00F343B3"/>
    <w:rsid w:val="00F345C6"/>
    <w:rsid w:val="00F3580F"/>
    <w:rsid w:val="00F362DC"/>
    <w:rsid w:val="00F365DE"/>
    <w:rsid w:val="00F369B3"/>
    <w:rsid w:val="00F40647"/>
    <w:rsid w:val="00F40A03"/>
    <w:rsid w:val="00F41010"/>
    <w:rsid w:val="00F4253A"/>
    <w:rsid w:val="00F4330F"/>
    <w:rsid w:val="00F437C4"/>
    <w:rsid w:val="00F45117"/>
    <w:rsid w:val="00F45FA0"/>
    <w:rsid w:val="00F467C2"/>
    <w:rsid w:val="00F4767B"/>
    <w:rsid w:val="00F47A08"/>
    <w:rsid w:val="00F47F3A"/>
    <w:rsid w:val="00F500F8"/>
    <w:rsid w:val="00F514FC"/>
    <w:rsid w:val="00F524F9"/>
    <w:rsid w:val="00F532E4"/>
    <w:rsid w:val="00F535D6"/>
    <w:rsid w:val="00F53AB3"/>
    <w:rsid w:val="00F53C36"/>
    <w:rsid w:val="00F53DAF"/>
    <w:rsid w:val="00F53EC9"/>
    <w:rsid w:val="00F5552E"/>
    <w:rsid w:val="00F564EB"/>
    <w:rsid w:val="00F56B07"/>
    <w:rsid w:val="00F57206"/>
    <w:rsid w:val="00F57DBC"/>
    <w:rsid w:val="00F601C9"/>
    <w:rsid w:val="00F606AC"/>
    <w:rsid w:val="00F60FA0"/>
    <w:rsid w:val="00F633BA"/>
    <w:rsid w:val="00F64C7D"/>
    <w:rsid w:val="00F65B0E"/>
    <w:rsid w:val="00F6743E"/>
    <w:rsid w:val="00F70459"/>
    <w:rsid w:val="00F705B0"/>
    <w:rsid w:val="00F715F4"/>
    <w:rsid w:val="00F71E0F"/>
    <w:rsid w:val="00F7239A"/>
    <w:rsid w:val="00F724C4"/>
    <w:rsid w:val="00F73953"/>
    <w:rsid w:val="00F73BDB"/>
    <w:rsid w:val="00F74048"/>
    <w:rsid w:val="00F757D4"/>
    <w:rsid w:val="00F808FA"/>
    <w:rsid w:val="00F80A41"/>
    <w:rsid w:val="00F80DEB"/>
    <w:rsid w:val="00F82302"/>
    <w:rsid w:val="00F82442"/>
    <w:rsid w:val="00F85C20"/>
    <w:rsid w:val="00F863D8"/>
    <w:rsid w:val="00F86E83"/>
    <w:rsid w:val="00F8725A"/>
    <w:rsid w:val="00F9005A"/>
    <w:rsid w:val="00F9035C"/>
    <w:rsid w:val="00F9069A"/>
    <w:rsid w:val="00F907DE"/>
    <w:rsid w:val="00F90884"/>
    <w:rsid w:val="00F90B4A"/>
    <w:rsid w:val="00F91A20"/>
    <w:rsid w:val="00F920BC"/>
    <w:rsid w:val="00F928FE"/>
    <w:rsid w:val="00F929D7"/>
    <w:rsid w:val="00F92CC2"/>
    <w:rsid w:val="00F93801"/>
    <w:rsid w:val="00F97603"/>
    <w:rsid w:val="00F97D5F"/>
    <w:rsid w:val="00FA16BB"/>
    <w:rsid w:val="00FA39E1"/>
    <w:rsid w:val="00FA4D0A"/>
    <w:rsid w:val="00FA4E9F"/>
    <w:rsid w:val="00FA5B9A"/>
    <w:rsid w:val="00FB0C20"/>
    <w:rsid w:val="00FB11D1"/>
    <w:rsid w:val="00FB2E65"/>
    <w:rsid w:val="00FB4A22"/>
    <w:rsid w:val="00FB4B72"/>
    <w:rsid w:val="00FB56E8"/>
    <w:rsid w:val="00FB5DDE"/>
    <w:rsid w:val="00FB6133"/>
    <w:rsid w:val="00FB644B"/>
    <w:rsid w:val="00FB730D"/>
    <w:rsid w:val="00FC3C2A"/>
    <w:rsid w:val="00FC7410"/>
    <w:rsid w:val="00FC7499"/>
    <w:rsid w:val="00FD080C"/>
    <w:rsid w:val="00FD09CE"/>
    <w:rsid w:val="00FD1759"/>
    <w:rsid w:val="00FD1953"/>
    <w:rsid w:val="00FD22A8"/>
    <w:rsid w:val="00FD2681"/>
    <w:rsid w:val="00FD4C15"/>
    <w:rsid w:val="00FD5E70"/>
    <w:rsid w:val="00FD71C7"/>
    <w:rsid w:val="00FE01BF"/>
    <w:rsid w:val="00FE0A2D"/>
    <w:rsid w:val="00FE0C74"/>
    <w:rsid w:val="00FE17EF"/>
    <w:rsid w:val="00FE1D30"/>
    <w:rsid w:val="00FE1FC6"/>
    <w:rsid w:val="00FE36D7"/>
    <w:rsid w:val="00FE3CF2"/>
    <w:rsid w:val="00FE4E37"/>
    <w:rsid w:val="00FE5314"/>
    <w:rsid w:val="00FF069C"/>
    <w:rsid w:val="00FF07A3"/>
    <w:rsid w:val="00FF10E9"/>
    <w:rsid w:val="00FF1397"/>
    <w:rsid w:val="00FF1860"/>
    <w:rsid w:val="00FF23E2"/>
    <w:rsid w:val="00FF2E5C"/>
    <w:rsid w:val="00FF4474"/>
    <w:rsid w:val="00FF4BFB"/>
    <w:rsid w:val="00FF52F7"/>
    <w:rsid w:val="00FF75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BF7"/>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2B2BF7"/>
    <w:pPr>
      <w:spacing w:after="0" w:line="240" w:lineRule="auto"/>
    </w:pPr>
  </w:style>
  <w:style w:type="table" w:styleId="TableGrid">
    <w:name w:val="Table Grid"/>
    <w:basedOn w:val="TableNormal"/>
    <w:uiPriority w:val="39"/>
    <w:rsid w:val="002B2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2BF7"/>
    <w:rPr>
      <w:sz w:val="16"/>
      <w:szCs w:val="16"/>
    </w:rPr>
  </w:style>
  <w:style w:type="paragraph" w:styleId="CommentText">
    <w:name w:val="annotation text"/>
    <w:basedOn w:val="Normal"/>
    <w:link w:val="CommentTextChar"/>
    <w:uiPriority w:val="99"/>
    <w:semiHidden/>
    <w:unhideWhenUsed/>
    <w:rsid w:val="002B2BF7"/>
    <w:pPr>
      <w:spacing w:line="240" w:lineRule="auto"/>
    </w:pPr>
    <w:rPr>
      <w:sz w:val="20"/>
      <w:szCs w:val="20"/>
    </w:rPr>
  </w:style>
  <w:style w:type="character" w:customStyle="1" w:styleId="CommentTextChar">
    <w:name w:val="Comment Text Char"/>
    <w:basedOn w:val="DefaultParagraphFont"/>
    <w:link w:val="CommentText"/>
    <w:uiPriority w:val="99"/>
    <w:semiHidden/>
    <w:rsid w:val="002B2BF7"/>
    <w:rPr>
      <w:rFonts w:ascii="Times New Roman" w:hAnsi="Times New Roman"/>
      <w:sz w:val="20"/>
      <w:szCs w:val="20"/>
    </w:rPr>
  </w:style>
  <w:style w:type="paragraph" w:styleId="BalloonText">
    <w:name w:val="Balloon Text"/>
    <w:basedOn w:val="Normal"/>
    <w:link w:val="BalloonTextChar"/>
    <w:uiPriority w:val="99"/>
    <w:semiHidden/>
    <w:unhideWhenUsed/>
    <w:rsid w:val="002B2B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BF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C64A0"/>
    <w:rPr>
      <w:b/>
      <w:bCs/>
    </w:rPr>
  </w:style>
  <w:style w:type="character" w:customStyle="1" w:styleId="CommentSubjectChar">
    <w:name w:val="Comment Subject Char"/>
    <w:basedOn w:val="CommentTextChar"/>
    <w:link w:val="CommentSubject"/>
    <w:uiPriority w:val="99"/>
    <w:semiHidden/>
    <w:rsid w:val="008C64A0"/>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BF7"/>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2B2BF7"/>
    <w:pPr>
      <w:spacing w:after="0" w:line="240" w:lineRule="auto"/>
    </w:pPr>
  </w:style>
  <w:style w:type="table" w:styleId="TableGrid">
    <w:name w:val="Table Grid"/>
    <w:basedOn w:val="TableNormal"/>
    <w:uiPriority w:val="39"/>
    <w:rsid w:val="002B2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2BF7"/>
    <w:rPr>
      <w:sz w:val="16"/>
      <w:szCs w:val="16"/>
    </w:rPr>
  </w:style>
  <w:style w:type="paragraph" w:styleId="CommentText">
    <w:name w:val="annotation text"/>
    <w:basedOn w:val="Normal"/>
    <w:link w:val="CommentTextChar"/>
    <w:uiPriority w:val="99"/>
    <w:semiHidden/>
    <w:unhideWhenUsed/>
    <w:rsid w:val="002B2BF7"/>
    <w:pPr>
      <w:spacing w:line="240" w:lineRule="auto"/>
    </w:pPr>
    <w:rPr>
      <w:sz w:val="20"/>
      <w:szCs w:val="20"/>
    </w:rPr>
  </w:style>
  <w:style w:type="character" w:customStyle="1" w:styleId="CommentTextChar">
    <w:name w:val="Comment Text Char"/>
    <w:basedOn w:val="DefaultParagraphFont"/>
    <w:link w:val="CommentText"/>
    <w:uiPriority w:val="99"/>
    <w:semiHidden/>
    <w:rsid w:val="002B2BF7"/>
    <w:rPr>
      <w:rFonts w:ascii="Times New Roman" w:hAnsi="Times New Roman"/>
      <w:sz w:val="20"/>
      <w:szCs w:val="20"/>
    </w:rPr>
  </w:style>
  <w:style w:type="paragraph" w:styleId="BalloonText">
    <w:name w:val="Balloon Text"/>
    <w:basedOn w:val="Normal"/>
    <w:link w:val="BalloonTextChar"/>
    <w:uiPriority w:val="99"/>
    <w:semiHidden/>
    <w:unhideWhenUsed/>
    <w:rsid w:val="002B2B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BF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C64A0"/>
    <w:rPr>
      <w:b/>
      <w:bCs/>
    </w:rPr>
  </w:style>
  <w:style w:type="character" w:customStyle="1" w:styleId="CommentSubjectChar">
    <w:name w:val="Comment Subject Char"/>
    <w:basedOn w:val="CommentTextChar"/>
    <w:link w:val="CommentSubject"/>
    <w:uiPriority w:val="99"/>
    <w:semiHidden/>
    <w:rsid w:val="008C64A0"/>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4</Pages>
  <Words>824</Words>
  <Characters>470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anshi Seth</dc:creator>
  <cp:lastModifiedBy>Emily Huang</cp:lastModifiedBy>
  <cp:revision>14</cp:revision>
  <dcterms:created xsi:type="dcterms:W3CDTF">2014-09-24T23:35:00Z</dcterms:created>
  <dcterms:modified xsi:type="dcterms:W3CDTF">2014-12-01T06:31:00Z</dcterms:modified>
</cp:coreProperties>
</file>